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D61E2B" w14:textId="2ABD2320" w:rsidR="00EA7688" w:rsidRPr="0031310D" w:rsidRDefault="00E57A24" w:rsidP="00EA7688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</w:rPr>
        <w:t>S4</w:t>
      </w:r>
      <w:r w:rsidR="00C97062"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</w:rPr>
        <w:t xml:space="preserve"> Table</w:t>
      </w:r>
      <w:r w:rsidR="00EA7688" w:rsidRPr="0031310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816F0D"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</w:rPr>
        <w:t>F</w:t>
      </w:r>
      <w:r w:rsidR="00EA7688" w:rsidRPr="0031310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actors associated with metabolic syndrome among </w:t>
      </w:r>
      <w:r w:rsidR="00816F0D"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</w:rPr>
        <w:t>all participants</w:t>
      </w:r>
      <w:r w:rsidR="00EA7688" w:rsidRPr="0031310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(N = 5,695). </w:t>
      </w:r>
    </w:p>
    <w:tbl>
      <w:tblPr>
        <w:tblStyle w:val="af5"/>
        <w:tblW w:w="9067" w:type="dxa"/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850"/>
        <w:gridCol w:w="1560"/>
        <w:gridCol w:w="992"/>
        <w:gridCol w:w="1701"/>
        <w:gridCol w:w="850"/>
      </w:tblGrid>
      <w:tr w:rsidR="00BD60FC" w:rsidRPr="00A10D0D" w14:paraId="53449BA8" w14:textId="77777777" w:rsidTr="002C5A42">
        <w:trPr>
          <w:trHeight w:val="46"/>
        </w:trPr>
        <w:tc>
          <w:tcPr>
            <w:tcW w:w="1413" w:type="dxa"/>
            <w:vMerge w:val="restart"/>
            <w:noWrap/>
            <w:vAlign w:val="center"/>
          </w:tcPr>
          <w:p w14:paraId="735029E4" w14:textId="77777777" w:rsidR="00BD60FC" w:rsidRPr="00A10D0D" w:rsidRDefault="00BD60FC" w:rsidP="00C9706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2551" w:type="dxa"/>
            <w:gridSpan w:val="2"/>
          </w:tcPr>
          <w:p w14:paraId="6563FA99" w14:textId="087B750E" w:rsidR="00BD60FC" w:rsidRPr="00A10D0D" w:rsidRDefault="00BD60FC" w:rsidP="00C970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eastAsia="ja-JP"/>
              </w:rPr>
              <w:t>Model 1</w:t>
            </w:r>
          </w:p>
        </w:tc>
        <w:tc>
          <w:tcPr>
            <w:tcW w:w="2552" w:type="dxa"/>
            <w:gridSpan w:val="2"/>
          </w:tcPr>
          <w:p w14:paraId="4791B9A4" w14:textId="5B527823" w:rsidR="00BD60FC" w:rsidRPr="00A10D0D" w:rsidRDefault="00BD60FC" w:rsidP="00C970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eastAsia="ja-JP"/>
              </w:rPr>
              <w:t>Model 2</w:t>
            </w:r>
          </w:p>
        </w:tc>
        <w:tc>
          <w:tcPr>
            <w:tcW w:w="2551" w:type="dxa"/>
            <w:gridSpan w:val="2"/>
          </w:tcPr>
          <w:p w14:paraId="3C8B9E4C" w14:textId="61D16C82" w:rsidR="00BD60FC" w:rsidRPr="00A10D0D" w:rsidRDefault="00BD60FC" w:rsidP="00C970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eastAsia="ja-JP"/>
              </w:rPr>
              <w:t>Model 3</w:t>
            </w:r>
          </w:p>
        </w:tc>
      </w:tr>
      <w:tr w:rsidR="00BD60FC" w:rsidRPr="00A10D0D" w14:paraId="101FD306" w14:textId="77777777" w:rsidTr="002C5A42">
        <w:trPr>
          <w:trHeight w:val="39"/>
        </w:trPr>
        <w:tc>
          <w:tcPr>
            <w:tcW w:w="1413" w:type="dxa"/>
            <w:vMerge/>
            <w:noWrap/>
          </w:tcPr>
          <w:p w14:paraId="0A1451E7" w14:textId="77777777" w:rsidR="00BD60FC" w:rsidRPr="00A10D0D" w:rsidRDefault="00BD60FC" w:rsidP="00C9706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303754F" w14:textId="77777777" w:rsidR="00BD60FC" w:rsidRPr="00A10D0D" w:rsidRDefault="00BD60FC" w:rsidP="00C970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OR </w:t>
            </w:r>
          </w:p>
          <w:p w14:paraId="29FF917C" w14:textId="76B83714" w:rsidR="00BD60FC" w:rsidRPr="00A10D0D" w:rsidRDefault="00BD60FC" w:rsidP="00C970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850" w:type="dxa"/>
          </w:tcPr>
          <w:p w14:paraId="20A55E91" w14:textId="1C5194D6" w:rsidR="00BD60FC" w:rsidRPr="00A10D0D" w:rsidRDefault="00937F2B" w:rsidP="00C970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eastAsia="ja-JP"/>
              </w:rPr>
              <w:t>P-value</w:t>
            </w:r>
          </w:p>
        </w:tc>
        <w:tc>
          <w:tcPr>
            <w:tcW w:w="1560" w:type="dxa"/>
          </w:tcPr>
          <w:p w14:paraId="567160B0" w14:textId="77777777" w:rsidR="00BD60FC" w:rsidRPr="00A10D0D" w:rsidRDefault="00BD60FC" w:rsidP="00C970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OR</w:t>
            </w:r>
          </w:p>
          <w:p w14:paraId="02666A80" w14:textId="56973221" w:rsidR="00BD60FC" w:rsidRPr="00A10D0D" w:rsidRDefault="00BD60FC" w:rsidP="00C970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992" w:type="dxa"/>
          </w:tcPr>
          <w:p w14:paraId="2885A0F5" w14:textId="36B9DC2B" w:rsidR="00BD60FC" w:rsidRPr="00A10D0D" w:rsidRDefault="00937F2B" w:rsidP="00C970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eastAsia="ja-JP"/>
              </w:rPr>
              <w:t>P-value</w:t>
            </w:r>
          </w:p>
        </w:tc>
        <w:tc>
          <w:tcPr>
            <w:tcW w:w="1701" w:type="dxa"/>
          </w:tcPr>
          <w:p w14:paraId="36E43219" w14:textId="77777777" w:rsidR="00BD60FC" w:rsidRPr="00A10D0D" w:rsidRDefault="00BD60FC" w:rsidP="00C970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</w:pPr>
            <w:r w:rsidRPr="00A10D0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OR</w:t>
            </w:r>
          </w:p>
          <w:p w14:paraId="647594B3" w14:textId="6B62B0F0" w:rsidR="00BD60FC" w:rsidRPr="00A10D0D" w:rsidRDefault="00BD60FC" w:rsidP="00C970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A10D0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850" w:type="dxa"/>
          </w:tcPr>
          <w:p w14:paraId="373F3D4F" w14:textId="22031A98" w:rsidR="00BD60FC" w:rsidRPr="00A10D0D" w:rsidRDefault="00937F2B" w:rsidP="00C970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eastAsia="ja-JP"/>
              </w:rPr>
              <w:t>P-value</w:t>
            </w:r>
          </w:p>
        </w:tc>
      </w:tr>
      <w:tr w:rsidR="006163A5" w:rsidRPr="00A10D0D" w14:paraId="2F91EA7D" w14:textId="77777777" w:rsidTr="00A10D0D">
        <w:trPr>
          <w:trHeight w:val="39"/>
        </w:trPr>
        <w:tc>
          <w:tcPr>
            <w:tcW w:w="9067" w:type="dxa"/>
            <w:gridSpan w:val="7"/>
            <w:noWrap/>
          </w:tcPr>
          <w:p w14:paraId="06596C07" w14:textId="63FE5734" w:rsidR="006163A5" w:rsidRPr="00A10D0D" w:rsidRDefault="006163A5" w:rsidP="00C970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 group (years)</w:t>
            </w:r>
          </w:p>
        </w:tc>
      </w:tr>
      <w:tr w:rsidR="00AE01BC" w:rsidRPr="00A10D0D" w14:paraId="52242BA6" w14:textId="77777777" w:rsidTr="002C5A42">
        <w:trPr>
          <w:trHeight w:val="39"/>
        </w:trPr>
        <w:tc>
          <w:tcPr>
            <w:tcW w:w="1413" w:type="dxa"/>
            <w:noWrap/>
          </w:tcPr>
          <w:p w14:paraId="65CB4BFB" w14:textId="574E101E" w:rsidR="00AE01BC" w:rsidRPr="00A10D0D" w:rsidRDefault="00AE01BC" w:rsidP="00C9706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-29</w:t>
            </w:r>
          </w:p>
        </w:tc>
        <w:tc>
          <w:tcPr>
            <w:tcW w:w="1701" w:type="dxa"/>
          </w:tcPr>
          <w:p w14:paraId="3AF90ADF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75B2EBB0" w14:textId="7F22D371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6C08BDF0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9295E21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094875D7" w14:textId="130CCA91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992" w:type="dxa"/>
          </w:tcPr>
          <w:p w14:paraId="3BDD5DD2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54AD720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5FD45266" w14:textId="132BC38A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6F6A0A90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01BC" w:rsidRPr="00A10D0D" w14:paraId="1A4CA3A9" w14:textId="77777777" w:rsidTr="002C5A42">
        <w:trPr>
          <w:trHeight w:val="39"/>
        </w:trPr>
        <w:tc>
          <w:tcPr>
            <w:tcW w:w="1413" w:type="dxa"/>
            <w:noWrap/>
          </w:tcPr>
          <w:p w14:paraId="2E8F09A8" w14:textId="1DD60A13" w:rsidR="00AE01BC" w:rsidRPr="00A10D0D" w:rsidRDefault="00AE01BC" w:rsidP="00C970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-45</w:t>
            </w:r>
          </w:p>
        </w:tc>
        <w:tc>
          <w:tcPr>
            <w:tcW w:w="1701" w:type="dxa"/>
          </w:tcPr>
          <w:p w14:paraId="3DB1C94A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47 </w:t>
            </w:r>
          </w:p>
          <w:p w14:paraId="48541949" w14:textId="76328842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16-1.87)</w:t>
            </w:r>
          </w:p>
        </w:tc>
        <w:tc>
          <w:tcPr>
            <w:tcW w:w="850" w:type="dxa"/>
          </w:tcPr>
          <w:p w14:paraId="010CAB8C" w14:textId="7630E38A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0.002</w:t>
            </w:r>
          </w:p>
        </w:tc>
        <w:tc>
          <w:tcPr>
            <w:tcW w:w="1560" w:type="dxa"/>
          </w:tcPr>
          <w:p w14:paraId="522DE529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 xml:space="preserve">1.58 </w:t>
            </w:r>
          </w:p>
          <w:p w14:paraId="56CF5C4A" w14:textId="2670D87C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1.27</w:t>
            </w:r>
            <w:r w:rsidRPr="00A10D0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1.97</w:t>
            </w:r>
            <w:r w:rsidRPr="00A10D0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992" w:type="dxa"/>
          </w:tcPr>
          <w:p w14:paraId="6F8B39E5" w14:textId="605DA7A1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701" w:type="dxa"/>
          </w:tcPr>
          <w:p w14:paraId="755267EA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54 </w:t>
            </w:r>
          </w:p>
          <w:p w14:paraId="589E556E" w14:textId="500BF211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4</w:t>
            </w:r>
            <w:r w:rsidRPr="00A10D0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2</w:t>
            </w:r>
            <w:r w:rsidRPr="00A10D0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)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719272D7" w14:textId="01823470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  <w:tr w:rsidR="00AE01BC" w:rsidRPr="00A10D0D" w14:paraId="167659B0" w14:textId="77777777" w:rsidTr="002C5A42">
        <w:trPr>
          <w:trHeight w:val="39"/>
        </w:trPr>
        <w:tc>
          <w:tcPr>
            <w:tcW w:w="1413" w:type="dxa"/>
            <w:noWrap/>
          </w:tcPr>
          <w:p w14:paraId="092F401F" w14:textId="789AF20E" w:rsidR="00AE01BC" w:rsidRPr="00A10D0D" w:rsidRDefault="00AE01BC" w:rsidP="00C970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-69</w:t>
            </w:r>
          </w:p>
        </w:tc>
        <w:tc>
          <w:tcPr>
            <w:tcW w:w="1701" w:type="dxa"/>
          </w:tcPr>
          <w:p w14:paraId="42358A7B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24 </w:t>
            </w:r>
          </w:p>
          <w:p w14:paraId="422E0F1D" w14:textId="3D3D8ED9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76-2.86)</w:t>
            </w:r>
          </w:p>
        </w:tc>
        <w:tc>
          <w:tcPr>
            <w:tcW w:w="850" w:type="dxa"/>
          </w:tcPr>
          <w:p w14:paraId="265C418A" w14:textId="2EF9E63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560" w:type="dxa"/>
          </w:tcPr>
          <w:p w14:paraId="53218255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 xml:space="preserve">2.42 </w:t>
            </w:r>
          </w:p>
          <w:p w14:paraId="27E20CA2" w14:textId="02B0C92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1.94</w:t>
            </w:r>
            <w:r w:rsidRPr="00A10D0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3.02</w:t>
            </w:r>
            <w:r w:rsidRPr="00A10D0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992" w:type="dxa"/>
          </w:tcPr>
          <w:p w14:paraId="260B7067" w14:textId="03F4AF5F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701" w:type="dxa"/>
          </w:tcPr>
          <w:p w14:paraId="7333C71F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37 </w:t>
            </w:r>
          </w:p>
          <w:p w14:paraId="07DB4AC8" w14:textId="5228683D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0</w:t>
            </w:r>
            <w:r w:rsidRPr="00A10D0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5</w:t>
            </w:r>
            <w:r w:rsidRPr="00A10D0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02D091CF" w14:textId="7B2267CD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  <w:tr w:rsidR="00F7121B" w:rsidRPr="00A10D0D" w14:paraId="4580BD20" w14:textId="77777777" w:rsidTr="002C5A42">
        <w:trPr>
          <w:trHeight w:val="39"/>
        </w:trPr>
        <w:tc>
          <w:tcPr>
            <w:tcW w:w="9067" w:type="dxa"/>
            <w:gridSpan w:val="7"/>
            <w:noWrap/>
          </w:tcPr>
          <w:p w14:paraId="5D70A542" w14:textId="15BB90E0" w:rsidR="00F7121B" w:rsidRPr="00A10D0D" w:rsidRDefault="00F7121B" w:rsidP="002C5A4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thnicity</w:t>
            </w:r>
          </w:p>
        </w:tc>
      </w:tr>
      <w:tr w:rsidR="00AE01BC" w:rsidRPr="00A10D0D" w14:paraId="67B4D6AE" w14:textId="77777777" w:rsidTr="002C5A42">
        <w:trPr>
          <w:trHeight w:val="39"/>
        </w:trPr>
        <w:tc>
          <w:tcPr>
            <w:tcW w:w="1413" w:type="dxa"/>
            <w:noWrap/>
          </w:tcPr>
          <w:p w14:paraId="403F48B4" w14:textId="6C0F2C85" w:rsidR="00AE01BC" w:rsidRPr="00A10D0D" w:rsidRDefault="00AE01BC" w:rsidP="00C970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halkh</w:t>
            </w:r>
            <w:proofErr w:type="spellEnd"/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0C0CA477" w14:textId="485B7C21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45F5BE3D" w14:textId="5C0E2C4A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7F901754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2340D12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55DBE44E" w14:textId="31E65916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992" w:type="dxa"/>
          </w:tcPr>
          <w:p w14:paraId="6FD268AA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4A9F783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760623E9" w14:textId="67894D48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649CA00C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01BC" w:rsidRPr="00A10D0D" w14:paraId="3B73F5FC" w14:textId="77777777" w:rsidTr="002C5A42">
        <w:trPr>
          <w:trHeight w:val="39"/>
        </w:trPr>
        <w:tc>
          <w:tcPr>
            <w:tcW w:w="1413" w:type="dxa"/>
            <w:noWrap/>
          </w:tcPr>
          <w:p w14:paraId="604E3A0C" w14:textId="37DF4CED" w:rsidR="00AE01BC" w:rsidRPr="00A10D0D" w:rsidRDefault="00AE01BC" w:rsidP="00C970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azak </w:t>
            </w:r>
          </w:p>
        </w:tc>
        <w:tc>
          <w:tcPr>
            <w:tcW w:w="1701" w:type="dxa"/>
          </w:tcPr>
          <w:p w14:paraId="26C60287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7</w:t>
            </w:r>
          </w:p>
          <w:p w14:paraId="44058322" w14:textId="155BC13F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2-2.33)</w:t>
            </w:r>
          </w:p>
        </w:tc>
        <w:tc>
          <w:tcPr>
            <w:tcW w:w="850" w:type="dxa"/>
          </w:tcPr>
          <w:p w14:paraId="22849182" w14:textId="39DEC815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1560" w:type="dxa"/>
          </w:tcPr>
          <w:p w14:paraId="54A46CB6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9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</w:p>
          <w:p w14:paraId="52CF001E" w14:textId="19AB1DD6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5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A445B35" w14:textId="51A8AA90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1701" w:type="dxa"/>
          </w:tcPr>
          <w:p w14:paraId="78151759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6</w:t>
            </w:r>
          </w:p>
          <w:p w14:paraId="5B6BF810" w14:textId="247E46D3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7</w:t>
            </w:r>
            <w:r w:rsidR="00E81C5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581868A9" w14:textId="04824DB1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</w:tr>
      <w:tr w:rsidR="00AE01BC" w:rsidRPr="00A10D0D" w14:paraId="462679B1" w14:textId="77777777" w:rsidTr="002C5A42">
        <w:trPr>
          <w:trHeight w:val="39"/>
        </w:trPr>
        <w:tc>
          <w:tcPr>
            <w:tcW w:w="1413" w:type="dxa"/>
            <w:noWrap/>
          </w:tcPr>
          <w:p w14:paraId="106963F4" w14:textId="181BD10F" w:rsidR="00AE01BC" w:rsidRPr="00A10D0D" w:rsidRDefault="00AE01BC" w:rsidP="00C970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rvud</w:t>
            </w:r>
            <w:proofErr w:type="spellEnd"/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7C115D4F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75 </w:t>
            </w:r>
          </w:p>
          <w:p w14:paraId="5C490406" w14:textId="41358E38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52-1.09)</w:t>
            </w:r>
          </w:p>
        </w:tc>
        <w:tc>
          <w:tcPr>
            <w:tcW w:w="850" w:type="dxa"/>
          </w:tcPr>
          <w:p w14:paraId="782C3823" w14:textId="32AE9CE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1560" w:type="dxa"/>
          </w:tcPr>
          <w:p w14:paraId="1233AF7E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 xml:space="preserve"> </w:t>
            </w:r>
          </w:p>
          <w:p w14:paraId="53728E60" w14:textId="1A9FBB0E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992" w:type="dxa"/>
          </w:tcPr>
          <w:p w14:paraId="6CCCD5DC" w14:textId="4EA44428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1701" w:type="dxa"/>
          </w:tcPr>
          <w:p w14:paraId="53081CF2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  <w:p w14:paraId="093542B9" w14:textId="43D7D43F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5B4D78F7" w14:textId="15EB4284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</w:tr>
      <w:tr w:rsidR="00AE01BC" w:rsidRPr="00A10D0D" w14:paraId="7763F225" w14:textId="77777777" w:rsidTr="002C5A42">
        <w:trPr>
          <w:trHeight w:val="39"/>
        </w:trPr>
        <w:tc>
          <w:tcPr>
            <w:tcW w:w="1413" w:type="dxa"/>
            <w:noWrap/>
          </w:tcPr>
          <w:p w14:paraId="18FD6AB9" w14:textId="0FB6A15D" w:rsidR="00AE01BC" w:rsidRPr="00A10D0D" w:rsidRDefault="00AE01BC" w:rsidP="00C970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uriad</w:t>
            </w:r>
            <w:proofErr w:type="spellEnd"/>
          </w:p>
        </w:tc>
        <w:tc>
          <w:tcPr>
            <w:tcW w:w="1701" w:type="dxa"/>
          </w:tcPr>
          <w:p w14:paraId="3E9DD130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88 </w:t>
            </w:r>
          </w:p>
          <w:p w14:paraId="4554DE88" w14:textId="53F58D44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20-2.95)</w:t>
            </w:r>
          </w:p>
        </w:tc>
        <w:tc>
          <w:tcPr>
            <w:tcW w:w="850" w:type="dxa"/>
          </w:tcPr>
          <w:p w14:paraId="63E9D6FA" w14:textId="6FC62A7F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560" w:type="dxa"/>
          </w:tcPr>
          <w:p w14:paraId="69E50264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9</w:t>
            </w:r>
          </w:p>
          <w:p w14:paraId="1CE93147" w14:textId="378AFBA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8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0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992" w:type="dxa"/>
          </w:tcPr>
          <w:p w14:paraId="39143F52" w14:textId="0ED79750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701" w:type="dxa"/>
          </w:tcPr>
          <w:p w14:paraId="7693EDED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9</w:t>
            </w:r>
          </w:p>
          <w:p w14:paraId="58CDEE0D" w14:textId="2C83EF18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8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0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6F324A94" w14:textId="7D6372CE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AE01BC" w:rsidRPr="00A10D0D" w14:paraId="0A8DFE89" w14:textId="77777777" w:rsidTr="002C5A42">
        <w:trPr>
          <w:trHeight w:val="39"/>
        </w:trPr>
        <w:tc>
          <w:tcPr>
            <w:tcW w:w="1413" w:type="dxa"/>
            <w:noWrap/>
          </w:tcPr>
          <w:p w14:paraId="4C4D7115" w14:textId="355C57CD" w:rsidR="00AE01BC" w:rsidRPr="00A10D0D" w:rsidRDefault="00AE01BC" w:rsidP="00C970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701" w:type="dxa"/>
          </w:tcPr>
          <w:p w14:paraId="04774D27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01 </w:t>
            </w:r>
          </w:p>
          <w:p w14:paraId="3495C2AC" w14:textId="6FD79068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72-1.42)</w:t>
            </w:r>
          </w:p>
        </w:tc>
        <w:tc>
          <w:tcPr>
            <w:tcW w:w="850" w:type="dxa"/>
          </w:tcPr>
          <w:p w14:paraId="705A0784" w14:textId="20594F83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sz w:val="18"/>
                <w:szCs w:val="18"/>
              </w:rPr>
              <w:t>0.951</w:t>
            </w:r>
          </w:p>
        </w:tc>
        <w:tc>
          <w:tcPr>
            <w:tcW w:w="1560" w:type="dxa"/>
          </w:tcPr>
          <w:p w14:paraId="356C587A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</w:t>
            </w:r>
          </w:p>
          <w:p w14:paraId="48DF3449" w14:textId="64CA069B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2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992" w:type="dxa"/>
          </w:tcPr>
          <w:p w14:paraId="35E5AC90" w14:textId="7FD4974C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sz w:val="18"/>
                <w:szCs w:val="18"/>
              </w:rPr>
              <w:t>0.949</w:t>
            </w:r>
          </w:p>
        </w:tc>
        <w:tc>
          <w:tcPr>
            <w:tcW w:w="1701" w:type="dxa"/>
          </w:tcPr>
          <w:p w14:paraId="71DFE784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</w:t>
            </w:r>
          </w:p>
          <w:p w14:paraId="4719D433" w14:textId="1D943F73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2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44EE71BB" w14:textId="6B383328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sz w:val="18"/>
                <w:szCs w:val="18"/>
              </w:rPr>
              <w:t>0.967</w:t>
            </w:r>
          </w:p>
        </w:tc>
      </w:tr>
      <w:tr w:rsidR="00EB1881" w:rsidRPr="00A10D0D" w14:paraId="750A7A9E" w14:textId="77777777" w:rsidTr="00A10D0D">
        <w:trPr>
          <w:trHeight w:val="39"/>
        </w:trPr>
        <w:tc>
          <w:tcPr>
            <w:tcW w:w="9067" w:type="dxa"/>
            <w:gridSpan w:val="7"/>
            <w:noWrap/>
          </w:tcPr>
          <w:p w14:paraId="4D7AA4A0" w14:textId="1B65BFB7" w:rsidR="00EB1881" w:rsidRPr="00A10D0D" w:rsidRDefault="00EB1881" w:rsidP="00EB188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gion</w:t>
            </w:r>
          </w:p>
        </w:tc>
      </w:tr>
      <w:tr w:rsidR="00AE01BC" w:rsidRPr="00A10D0D" w14:paraId="1DA44FA9" w14:textId="77777777" w:rsidTr="002C5A42">
        <w:trPr>
          <w:trHeight w:val="39"/>
        </w:trPr>
        <w:tc>
          <w:tcPr>
            <w:tcW w:w="1413" w:type="dxa"/>
            <w:noWrap/>
          </w:tcPr>
          <w:p w14:paraId="2E0F0034" w14:textId="0CD62869" w:rsidR="00AE01BC" w:rsidRPr="00A10D0D" w:rsidRDefault="00AE01BC" w:rsidP="00C970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stern</w:t>
            </w:r>
          </w:p>
        </w:tc>
        <w:tc>
          <w:tcPr>
            <w:tcW w:w="1701" w:type="dxa"/>
          </w:tcPr>
          <w:p w14:paraId="7253DFA7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3A6C1DC9" w14:textId="16B80ED2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60BF751E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131F9F6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2BFCFC95" w14:textId="654F3199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992" w:type="dxa"/>
          </w:tcPr>
          <w:p w14:paraId="23729D33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3C956F3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7F05626C" w14:textId="4E1972C1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0C9DD295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01BC" w:rsidRPr="00A10D0D" w14:paraId="53082850" w14:textId="77777777" w:rsidTr="002C5A42">
        <w:trPr>
          <w:trHeight w:val="39"/>
        </w:trPr>
        <w:tc>
          <w:tcPr>
            <w:tcW w:w="1413" w:type="dxa"/>
            <w:noWrap/>
          </w:tcPr>
          <w:p w14:paraId="4390BC58" w14:textId="3763979D" w:rsidR="00AE01BC" w:rsidRPr="00A10D0D" w:rsidRDefault="00AE01BC" w:rsidP="00C970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astern</w:t>
            </w:r>
          </w:p>
        </w:tc>
        <w:tc>
          <w:tcPr>
            <w:tcW w:w="1701" w:type="dxa"/>
          </w:tcPr>
          <w:p w14:paraId="2E1D3939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6 </w:t>
            </w:r>
          </w:p>
          <w:p w14:paraId="7B24C65A" w14:textId="32291C9F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61-1.21)</w:t>
            </w:r>
          </w:p>
        </w:tc>
        <w:tc>
          <w:tcPr>
            <w:tcW w:w="850" w:type="dxa"/>
          </w:tcPr>
          <w:p w14:paraId="4CDA6BA5" w14:textId="61FF3E64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</w:p>
        </w:tc>
        <w:tc>
          <w:tcPr>
            <w:tcW w:w="1560" w:type="dxa"/>
          </w:tcPr>
          <w:p w14:paraId="48616904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</w:t>
            </w:r>
          </w:p>
          <w:p w14:paraId="72608A01" w14:textId="616C06A2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992" w:type="dxa"/>
          </w:tcPr>
          <w:p w14:paraId="7C9B4C3C" w14:textId="0798CD0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sz w:val="18"/>
                <w:szCs w:val="18"/>
              </w:rPr>
              <w:t>0.468</w:t>
            </w:r>
          </w:p>
        </w:tc>
        <w:tc>
          <w:tcPr>
            <w:tcW w:w="1701" w:type="dxa"/>
          </w:tcPr>
          <w:p w14:paraId="7A5F96FF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</w:t>
            </w:r>
          </w:p>
          <w:p w14:paraId="6CC88E02" w14:textId="20467240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4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64FCD870" w14:textId="01EF0649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sz w:val="18"/>
                <w:szCs w:val="18"/>
              </w:rPr>
              <w:t>0.495</w:t>
            </w:r>
          </w:p>
        </w:tc>
      </w:tr>
      <w:tr w:rsidR="00AE01BC" w:rsidRPr="00A10D0D" w14:paraId="3E7CFC01" w14:textId="77777777" w:rsidTr="002C5A42">
        <w:trPr>
          <w:trHeight w:val="39"/>
        </w:trPr>
        <w:tc>
          <w:tcPr>
            <w:tcW w:w="1413" w:type="dxa"/>
            <w:noWrap/>
          </w:tcPr>
          <w:p w14:paraId="7AFF66EA" w14:textId="09E8E6CF" w:rsidR="00AE01BC" w:rsidRPr="00A10D0D" w:rsidRDefault="00AE01BC" w:rsidP="00C970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hangai</w:t>
            </w:r>
            <w:proofErr w:type="spellEnd"/>
          </w:p>
        </w:tc>
        <w:tc>
          <w:tcPr>
            <w:tcW w:w="1701" w:type="dxa"/>
          </w:tcPr>
          <w:p w14:paraId="6E3BBC3A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05 </w:t>
            </w:r>
          </w:p>
          <w:p w14:paraId="5A2DDD9F" w14:textId="04B0ED51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78-1.40)</w:t>
            </w:r>
          </w:p>
        </w:tc>
        <w:tc>
          <w:tcPr>
            <w:tcW w:w="850" w:type="dxa"/>
          </w:tcPr>
          <w:p w14:paraId="2C9BF3AE" w14:textId="18095B6C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sz w:val="18"/>
                <w:szCs w:val="18"/>
              </w:rPr>
              <w:t>0.768</w:t>
            </w:r>
          </w:p>
        </w:tc>
        <w:tc>
          <w:tcPr>
            <w:tcW w:w="1560" w:type="dxa"/>
          </w:tcPr>
          <w:p w14:paraId="5552800A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</w:t>
            </w:r>
          </w:p>
          <w:p w14:paraId="75E028A8" w14:textId="209CB9A8" w:rsidR="00AE01BC" w:rsidRPr="00A10D0D" w:rsidRDefault="00AE01BC" w:rsidP="009E04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0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992" w:type="dxa"/>
          </w:tcPr>
          <w:p w14:paraId="3384BC0E" w14:textId="0BFE4A55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sz w:val="18"/>
                <w:szCs w:val="18"/>
              </w:rPr>
              <w:t>0.777</w:t>
            </w:r>
          </w:p>
        </w:tc>
        <w:tc>
          <w:tcPr>
            <w:tcW w:w="1701" w:type="dxa"/>
          </w:tcPr>
          <w:p w14:paraId="3C9BAAC7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</w:t>
            </w:r>
          </w:p>
          <w:p w14:paraId="062F24DB" w14:textId="09D7B6C2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9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2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59A588C6" w14:textId="49D0D6CA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sz w:val="18"/>
                <w:szCs w:val="18"/>
              </w:rPr>
              <w:t>0.703</w:t>
            </w:r>
          </w:p>
        </w:tc>
      </w:tr>
      <w:tr w:rsidR="00AE01BC" w:rsidRPr="00A10D0D" w14:paraId="63A42831" w14:textId="77777777" w:rsidTr="002C5A42">
        <w:trPr>
          <w:trHeight w:val="39"/>
        </w:trPr>
        <w:tc>
          <w:tcPr>
            <w:tcW w:w="1413" w:type="dxa"/>
            <w:noWrap/>
          </w:tcPr>
          <w:p w14:paraId="5BDC97AA" w14:textId="4B034383" w:rsidR="00AE01BC" w:rsidRPr="00A10D0D" w:rsidRDefault="00AE01BC" w:rsidP="00C970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ntral</w:t>
            </w:r>
          </w:p>
        </w:tc>
        <w:tc>
          <w:tcPr>
            <w:tcW w:w="1701" w:type="dxa"/>
          </w:tcPr>
          <w:p w14:paraId="128CF3CD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37 </w:t>
            </w:r>
          </w:p>
          <w:p w14:paraId="50624EF9" w14:textId="63551AC6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1-1.86)</w:t>
            </w:r>
          </w:p>
        </w:tc>
        <w:tc>
          <w:tcPr>
            <w:tcW w:w="850" w:type="dxa"/>
          </w:tcPr>
          <w:p w14:paraId="667C87A3" w14:textId="3A04F096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1560" w:type="dxa"/>
          </w:tcPr>
          <w:p w14:paraId="198DC192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6</w:t>
            </w:r>
          </w:p>
          <w:p w14:paraId="526C689B" w14:textId="63DFBE20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3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992" w:type="dxa"/>
          </w:tcPr>
          <w:p w14:paraId="23F5EDD5" w14:textId="3576489D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1701" w:type="dxa"/>
          </w:tcPr>
          <w:p w14:paraId="4EBEC16B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9</w:t>
            </w:r>
          </w:p>
          <w:p w14:paraId="2CB1D0F5" w14:textId="2BFF1ECB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8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3CAA12E8" w14:textId="6BCCED08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AE01BC" w:rsidRPr="00A10D0D" w14:paraId="72F26164" w14:textId="77777777" w:rsidTr="002C5A42">
        <w:trPr>
          <w:trHeight w:val="39"/>
        </w:trPr>
        <w:tc>
          <w:tcPr>
            <w:tcW w:w="1413" w:type="dxa"/>
            <w:noWrap/>
          </w:tcPr>
          <w:p w14:paraId="14D3BE3D" w14:textId="153AE03A" w:rsidR="00AE01BC" w:rsidRPr="00A10D0D" w:rsidRDefault="00AE01BC" w:rsidP="00C970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laanbaatar</w:t>
            </w:r>
          </w:p>
        </w:tc>
        <w:tc>
          <w:tcPr>
            <w:tcW w:w="1701" w:type="dxa"/>
          </w:tcPr>
          <w:p w14:paraId="5A40F68F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8</w:t>
            </w:r>
          </w:p>
          <w:p w14:paraId="20030233" w14:textId="29206C31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11-1.99)</w:t>
            </w:r>
          </w:p>
        </w:tc>
        <w:tc>
          <w:tcPr>
            <w:tcW w:w="850" w:type="dxa"/>
          </w:tcPr>
          <w:p w14:paraId="2E781C0B" w14:textId="6A8E86BA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560" w:type="dxa"/>
          </w:tcPr>
          <w:p w14:paraId="47DDC877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0</w:t>
            </w:r>
          </w:p>
          <w:p w14:paraId="50D8B0B4" w14:textId="5969B8A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7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2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992" w:type="dxa"/>
          </w:tcPr>
          <w:p w14:paraId="23FFDA03" w14:textId="15CC8F8C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701" w:type="dxa"/>
          </w:tcPr>
          <w:p w14:paraId="0160D661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9</w:t>
            </w:r>
          </w:p>
          <w:p w14:paraId="295B58CB" w14:textId="7B0CF491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2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306A23F6" w14:textId="2FAE4118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</w:tr>
      <w:tr w:rsidR="00EB1881" w:rsidRPr="00A10D0D" w14:paraId="4832B42F" w14:textId="77777777" w:rsidTr="00A10D0D">
        <w:trPr>
          <w:trHeight w:val="39"/>
        </w:trPr>
        <w:tc>
          <w:tcPr>
            <w:tcW w:w="9067" w:type="dxa"/>
            <w:gridSpan w:val="7"/>
            <w:noWrap/>
          </w:tcPr>
          <w:p w14:paraId="35F30C7C" w14:textId="37931A05" w:rsidR="00EB1881" w:rsidRPr="00A10D0D" w:rsidRDefault="00EB1881" w:rsidP="00EB188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ducation</w:t>
            </w:r>
          </w:p>
        </w:tc>
      </w:tr>
      <w:tr w:rsidR="00AE01BC" w:rsidRPr="00A10D0D" w14:paraId="133C2978" w14:textId="77777777" w:rsidTr="002C5A42">
        <w:trPr>
          <w:trHeight w:val="39"/>
        </w:trPr>
        <w:tc>
          <w:tcPr>
            <w:tcW w:w="1413" w:type="dxa"/>
            <w:noWrap/>
          </w:tcPr>
          <w:p w14:paraId="5C373F52" w14:textId="7F1216DD" w:rsidR="00AE01BC" w:rsidRPr="00A10D0D" w:rsidRDefault="00AE01BC" w:rsidP="00C970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ne </w:t>
            </w:r>
          </w:p>
        </w:tc>
        <w:tc>
          <w:tcPr>
            <w:tcW w:w="1701" w:type="dxa"/>
          </w:tcPr>
          <w:p w14:paraId="6DC5F8DC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63729C98" w14:textId="5EE8F321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3EEE5E37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9A14C81" w14:textId="5802C51A" w:rsidR="00AE01BC" w:rsidRPr="00A10D0D" w:rsidRDefault="009948F2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992" w:type="dxa"/>
          </w:tcPr>
          <w:p w14:paraId="1C00D99E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7A93353" w14:textId="0A07435B" w:rsidR="00AE01BC" w:rsidRPr="00A10D0D" w:rsidRDefault="00E81C57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0" w:type="dxa"/>
          </w:tcPr>
          <w:p w14:paraId="6122E871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01BC" w:rsidRPr="00A10D0D" w14:paraId="7F5D6710" w14:textId="77777777" w:rsidTr="002C5A42">
        <w:trPr>
          <w:trHeight w:val="39"/>
        </w:trPr>
        <w:tc>
          <w:tcPr>
            <w:tcW w:w="1413" w:type="dxa"/>
            <w:noWrap/>
          </w:tcPr>
          <w:p w14:paraId="5FFDB583" w14:textId="59BABC21" w:rsidR="00AE01BC" w:rsidRPr="00A10D0D" w:rsidRDefault="00AE01BC" w:rsidP="00C970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imary </w:t>
            </w:r>
          </w:p>
        </w:tc>
        <w:tc>
          <w:tcPr>
            <w:tcW w:w="1701" w:type="dxa"/>
          </w:tcPr>
          <w:p w14:paraId="29C4166D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</w:t>
            </w:r>
          </w:p>
          <w:p w14:paraId="02BA9A36" w14:textId="629D1A7A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9-1.03)</w:t>
            </w:r>
          </w:p>
        </w:tc>
        <w:tc>
          <w:tcPr>
            <w:tcW w:w="850" w:type="dxa"/>
          </w:tcPr>
          <w:p w14:paraId="55F57A2C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5</w:t>
            </w:r>
          </w:p>
          <w:p w14:paraId="4BBAB8AC" w14:textId="6A70E162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54B7B06" w14:textId="4E3D544B" w:rsidR="00AE01BC" w:rsidRPr="00A10D0D" w:rsidRDefault="009948F2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992" w:type="dxa"/>
          </w:tcPr>
          <w:p w14:paraId="4BBB6C2C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031A966" w14:textId="5170C0BC" w:rsidR="00AE01BC" w:rsidRPr="00A10D0D" w:rsidRDefault="00E81C57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0" w:type="dxa"/>
          </w:tcPr>
          <w:p w14:paraId="3C3CB0F4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01BC" w:rsidRPr="00A10D0D" w14:paraId="0D531474" w14:textId="77777777" w:rsidTr="002C5A42">
        <w:trPr>
          <w:trHeight w:val="39"/>
        </w:trPr>
        <w:tc>
          <w:tcPr>
            <w:tcW w:w="1413" w:type="dxa"/>
            <w:noWrap/>
          </w:tcPr>
          <w:p w14:paraId="3D47DCA1" w14:textId="29C46AF7" w:rsidR="00AE01BC" w:rsidRPr="00A10D0D" w:rsidRDefault="00AE01BC" w:rsidP="00C970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condary </w:t>
            </w:r>
          </w:p>
        </w:tc>
        <w:tc>
          <w:tcPr>
            <w:tcW w:w="1701" w:type="dxa"/>
          </w:tcPr>
          <w:p w14:paraId="400DB414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3 </w:t>
            </w:r>
          </w:p>
          <w:p w14:paraId="432B79CF" w14:textId="48D845E2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42-0.96)</w:t>
            </w:r>
          </w:p>
        </w:tc>
        <w:tc>
          <w:tcPr>
            <w:tcW w:w="850" w:type="dxa"/>
          </w:tcPr>
          <w:p w14:paraId="75ECD3E3" w14:textId="15194311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1560" w:type="dxa"/>
          </w:tcPr>
          <w:p w14:paraId="19899591" w14:textId="2A6ED30E" w:rsidR="00AE01BC" w:rsidRPr="00A10D0D" w:rsidRDefault="009948F2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992" w:type="dxa"/>
          </w:tcPr>
          <w:p w14:paraId="4E3B96F2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F1A8F63" w14:textId="701532EB" w:rsidR="00AE01BC" w:rsidRPr="00A10D0D" w:rsidRDefault="00E81C57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0" w:type="dxa"/>
          </w:tcPr>
          <w:p w14:paraId="18FBC220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01BC" w:rsidRPr="00A10D0D" w14:paraId="325207A0" w14:textId="77777777" w:rsidTr="002C5A42">
        <w:trPr>
          <w:trHeight w:val="39"/>
        </w:trPr>
        <w:tc>
          <w:tcPr>
            <w:tcW w:w="1413" w:type="dxa"/>
            <w:noWrap/>
          </w:tcPr>
          <w:p w14:paraId="628E438E" w14:textId="431D5D07" w:rsidR="00AE01BC" w:rsidRPr="00A10D0D" w:rsidRDefault="00AE01BC" w:rsidP="00C970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llege ≤</w:t>
            </w:r>
          </w:p>
        </w:tc>
        <w:tc>
          <w:tcPr>
            <w:tcW w:w="1701" w:type="dxa"/>
          </w:tcPr>
          <w:p w14:paraId="7FA35B7C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9 </w:t>
            </w:r>
          </w:p>
          <w:p w14:paraId="727806E1" w14:textId="38F99EC8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45-1.06)</w:t>
            </w:r>
          </w:p>
        </w:tc>
        <w:tc>
          <w:tcPr>
            <w:tcW w:w="850" w:type="dxa"/>
          </w:tcPr>
          <w:p w14:paraId="01ACEBCA" w14:textId="42E55B6C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8</w:t>
            </w:r>
          </w:p>
        </w:tc>
        <w:tc>
          <w:tcPr>
            <w:tcW w:w="1560" w:type="dxa"/>
          </w:tcPr>
          <w:p w14:paraId="61DE5635" w14:textId="2BBA6725" w:rsidR="00AE01BC" w:rsidRPr="00A10D0D" w:rsidRDefault="009948F2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992" w:type="dxa"/>
          </w:tcPr>
          <w:p w14:paraId="299E2771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35BF205" w14:textId="0B08A590" w:rsidR="00AE01BC" w:rsidRPr="00A10D0D" w:rsidRDefault="00E81C57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0" w:type="dxa"/>
          </w:tcPr>
          <w:p w14:paraId="696066BB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1881" w:rsidRPr="00A10D0D" w14:paraId="5A858E5F" w14:textId="77777777" w:rsidTr="00A10D0D">
        <w:trPr>
          <w:trHeight w:val="39"/>
        </w:trPr>
        <w:tc>
          <w:tcPr>
            <w:tcW w:w="9067" w:type="dxa"/>
            <w:gridSpan w:val="7"/>
            <w:noWrap/>
          </w:tcPr>
          <w:p w14:paraId="2D380E33" w14:textId="319D3456" w:rsidR="00EB1881" w:rsidRPr="00A10D0D" w:rsidRDefault="00EB1881" w:rsidP="00EB188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nthly income (×1000 MNT)</w:t>
            </w:r>
          </w:p>
        </w:tc>
      </w:tr>
      <w:tr w:rsidR="00AE01BC" w:rsidRPr="00A10D0D" w14:paraId="60E95BA5" w14:textId="77777777" w:rsidTr="002C5A42">
        <w:trPr>
          <w:trHeight w:val="39"/>
        </w:trPr>
        <w:tc>
          <w:tcPr>
            <w:tcW w:w="1413" w:type="dxa"/>
            <w:noWrap/>
          </w:tcPr>
          <w:p w14:paraId="5CF9529E" w14:textId="609A2970" w:rsidR="00AE01BC" w:rsidRPr="00A10D0D" w:rsidRDefault="00AE01BC" w:rsidP="00C970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00</w:t>
            </w:r>
          </w:p>
        </w:tc>
        <w:tc>
          <w:tcPr>
            <w:tcW w:w="1701" w:type="dxa"/>
          </w:tcPr>
          <w:p w14:paraId="19BD4380" w14:textId="2C430BBB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24D84A01" w14:textId="0CD34305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189BC9C7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B98A0B9" w14:textId="4B5081E2" w:rsidR="00AE01BC" w:rsidRPr="00A10D0D" w:rsidRDefault="009948F2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992" w:type="dxa"/>
          </w:tcPr>
          <w:p w14:paraId="195AB359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B6BDEDE" w14:textId="77777777" w:rsidR="00E81C57" w:rsidRPr="00A10D0D" w:rsidRDefault="00E81C57" w:rsidP="00E81C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479F2484" w14:textId="1451B581" w:rsidR="00AE01BC" w:rsidRPr="00A10D0D" w:rsidRDefault="00E81C57" w:rsidP="00E81C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3F48A4DC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01BC" w:rsidRPr="00A10D0D" w14:paraId="3E627905" w14:textId="77777777" w:rsidTr="002C5A42">
        <w:trPr>
          <w:trHeight w:val="39"/>
        </w:trPr>
        <w:tc>
          <w:tcPr>
            <w:tcW w:w="1413" w:type="dxa"/>
            <w:noWrap/>
          </w:tcPr>
          <w:p w14:paraId="736DACF8" w14:textId="1F310A53" w:rsidR="00AE01BC" w:rsidRPr="00A10D0D" w:rsidRDefault="00AE01BC" w:rsidP="00C970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-&lt;300</w:t>
            </w:r>
          </w:p>
        </w:tc>
        <w:tc>
          <w:tcPr>
            <w:tcW w:w="1701" w:type="dxa"/>
          </w:tcPr>
          <w:p w14:paraId="1FBECF2A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53 </w:t>
            </w:r>
          </w:p>
          <w:p w14:paraId="58B7452F" w14:textId="1428CB76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15-2.04)</w:t>
            </w:r>
          </w:p>
        </w:tc>
        <w:tc>
          <w:tcPr>
            <w:tcW w:w="850" w:type="dxa"/>
          </w:tcPr>
          <w:p w14:paraId="18C47967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  <w:p w14:paraId="09E604D4" w14:textId="358AAE62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853E9F1" w14:textId="271C354F" w:rsidR="00AE01BC" w:rsidRPr="00A10D0D" w:rsidRDefault="009948F2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992" w:type="dxa"/>
          </w:tcPr>
          <w:p w14:paraId="2642B3D8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55AC1C1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2</w:t>
            </w:r>
          </w:p>
          <w:p w14:paraId="67FA3185" w14:textId="064B21A5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3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044AA32C" w14:textId="57C88F1A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AE01BC" w:rsidRPr="00A10D0D" w14:paraId="62810056" w14:textId="77777777" w:rsidTr="002C5A42">
        <w:trPr>
          <w:trHeight w:val="39"/>
        </w:trPr>
        <w:tc>
          <w:tcPr>
            <w:tcW w:w="1413" w:type="dxa"/>
            <w:noWrap/>
          </w:tcPr>
          <w:p w14:paraId="440D5232" w14:textId="57FC5068" w:rsidR="00AE01BC" w:rsidRPr="00A10D0D" w:rsidRDefault="00AE01BC" w:rsidP="00C970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0-&lt;500</w:t>
            </w:r>
          </w:p>
        </w:tc>
        <w:tc>
          <w:tcPr>
            <w:tcW w:w="1701" w:type="dxa"/>
          </w:tcPr>
          <w:p w14:paraId="02D0A3A8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41 </w:t>
            </w:r>
          </w:p>
          <w:p w14:paraId="6A467D99" w14:textId="2EDA5E5F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5-1.90)</w:t>
            </w:r>
          </w:p>
        </w:tc>
        <w:tc>
          <w:tcPr>
            <w:tcW w:w="850" w:type="dxa"/>
          </w:tcPr>
          <w:p w14:paraId="5B6E9BCD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3</w:t>
            </w:r>
          </w:p>
          <w:p w14:paraId="2D4D5763" w14:textId="0CFCC633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B1E2DA9" w14:textId="059D1F40" w:rsidR="00AE01BC" w:rsidRPr="00A10D0D" w:rsidRDefault="009948F2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992" w:type="dxa"/>
          </w:tcPr>
          <w:p w14:paraId="1FCA64D1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B354E7D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1.37</w:t>
            </w:r>
          </w:p>
          <w:p w14:paraId="328A7726" w14:textId="67741A35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1.02-1.84)</w:t>
            </w:r>
          </w:p>
        </w:tc>
        <w:tc>
          <w:tcPr>
            <w:tcW w:w="850" w:type="dxa"/>
          </w:tcPr>
          <w:p w14:paraId="0509C2C0" w14:textId="5746BC6C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037</w:t>
            </w:r>
          </w:p>
        </w:tc>
      </w:tr>
      <w:tr w:rsidR="00AE01BC" w:rsidRPr="00A10D0D" w14:paraId="30FFFDEF" w14:textId="77777777" w:rsidTr="002C5A42">
        <w:trPr>
          <w:trHeight w:val="39"/>
        </w:trPr>
        <w:tc>
          <w:tcPr>
            <w:tcW w:w="1413" w:type="dxa"/>
            <w:noWrap/>
          </w:tcPr>
          <w:p w14:paraId="09F6D31D" w14:textId="3B7C4D25" w:rsidR="00AE01BC" w:rsidRPr="00A10D0D" w:rsidRDefault="00AE01BC" w:rsidP="00C970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0-&lt;1000</w:t>
            </w:r>
          </w:p>
        </w:tc>
        <w:tc>
          <w:tcPr>
            <w:tcW w:w="1701" w:type="dxa"/>
          </w:tcPr>
          <w:p w14:paraId="743811A7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29 </w:t>
            </w:r>
          </w:p>
          <w:p w14:paraId="72B01F37" w14:textId="4EDE0F8B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2-1.63)</w:t>
            </w:r>
          </w:p>
        </w:tc>
        <w:tc>
          <w:tcPr>
            <w:tcW w:w="850" w:type="dxa"/>
          </w:tcPr>
          <w:p w14:paraId="72D044B9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1</w:t>
            </w:r>
          </w:p>
          <w:p w14:paraId="69AA709F" w14:textId="14F31802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AAF767A" w14:textId="00460100" w:rsidR="00AE01BC" w:rsidRPr="00A10D0D" w:rsidRDefault="009948F2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992" w:type="dxa"/>
          </w:tcPr>
          <w:p w14:paraId="486103AE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1C90651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1.27</w:t>
            </w:r>
          </w:p>
          <w:p w14:paraId="4CD7107D" w14:textId="6BB4011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1.01-1.59)</w:t>
            </w:r>
          </w:p>
        </w:tc>
        <w:tc>
          <w:tcPr>
            <w:tcW w:w="850" w:type="dxa"/>
          </w:tcPr>
          <w:p w14:paraId="71A062EC" w14:textId="50423DE9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040</w:t>
            </w:r>
          </w:p>
        </w:tc>
      </w:tr>
      <w:tr w:rsidR="00AE01BC" w:rsidRPr="00A10D0D" w14:paraId="60D11782" w14:textId="77777777" w:rsidTr="002C5A42">
        <w:trPr>
          <w:trHeight w:val="39"/>
        </w:trPr>
        <w:tc>
          <w:tcPr>
            <w:tcW w:w="1413" w:type="dxa"/>
            <w:noWrap/>
          </w:tcPr>
          <w:p w14:paraId="060FA216" w14:textId="1A100C7E" w:rsidR="00AE01BC" w:rsidRPr="00A10D0D" w:rsidRDefault="00AE01BC" w:rsidP="00C970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0 ≤</w:t>
            </w:r>
          </w:p>
        </w:tc>
        <w:tc>
          <w:tcPr>
            <w:tcW w:w="1701" w:type="dxa"/>
          </w:tcPr>
          <w:p w14:paraId="71189C4F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36 </w:t>
            </w:r>
          </w:p>
          <w:p w14:paraId="793E728F" w14:textId="679B4013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6-1.76)</w:t>
            </w:r>
          </w:p>
        </w:tc>
        <w:tc>
          <w:tcPr>
            <w:tcW w:w="850" w:type="dxa"/>
          </w:tcPr>
          <w:p w14:paraId="6BBDC5DE" w14:textId="42DC9086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1560" w:type="dxa"/>
          </w:tcPr>
          <w:p w14:paraId="6A5CC178" w14:textId="287BA602" w:rsidR="00AE01BC" w:rsidRPr="00A10D0D" w:rsidRDefault="009948F2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992" w:type="dxa"/>
          </w:tcPr>
          <w:p w14:paraId="0377011F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8BB5BC3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4</w:t>
            </w:r>
          </w:p>
          <w:p w14:paraId="0772C4A7" w14:textId="0F2C173A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1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58EEEB98" w14:textId="08DC984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018</w:t>
            </w:r>
          </w:p>
        </w:tc>
      </w:tr>
      <w:tr w:rsidR="00EB1881" w:rsidRPr="00A10D0D" w14:paraId="46D644CE" w14:textId="77777777" w:rsidTr="00A10D0D">
        <w:trPr>
          <w:trHeight w:val="39"/>
        </w:trPr>
        <w:tc>
          <w:tcPr>
            <w:tcW w:w="9067" w:type="dxa"/>
            <w:gridSpan w:val="7"/>
            <w:noWrap/>
          </w:tcPr>
          <w:p w14:paraId="49546C94" w14:textId="198F183F" w:rsidR="00EB1881" w:rsidRPr="00A10D0D" w:rsidRDefault="00EB1881" w:rsidP="00EB1881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urrent</w:t>
            </w:r>
            <w:r w:rsidR="00D0777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eastAsia="ja-JP"/>
              </w:rPr>
              <w:t>ly drinking</w:t>
            </w:r>
          </w:p>
        </w:tc>
      </w:tr>
      <w:tr w:rsidR="00AE01BC" w:rsidRPr="00A10D0D" w14:paraId="70906C3A" w14:textId="77777777" w:rsidTr="002C5A42">
        <w:trPr>
          <w:trHeight w:val="39"/>
        </w:trPr>
        <w:tc>
          <w:tcPr>
            <w:tcW w:w="1413" w:type="dxa"/>
            <w:noWrap/>
          </w:tcPr>
          <w:p w14:paraId="6CD5C144" w14:textId="7403A2D2" w:rsidR="00AE01BC" w:rsidRPr="00A10D0D" w:rsidRDefault="00AE01BC" w:rsidP="00C970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1701" w:type="dxa"/>
          </w:tcPr>
          <w:p w14:paraId="29D77D05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25C5B257" w14:textId="4AE3FA30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5ED6C6AB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7E146D2" w14:textId="77777777" w:rsidR="009948F2" w:rsidRPr="00A10D0D" w:rsidRDefault="009948F2" w:rsidP="009948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3050FFD8" w14:textId="68669558" w:rsidR="00AE01BC" w:rsidRPr="00A10D0D" w:rsidRDefault="009948F2" w:rsidP="009948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992" w:type="dxa"/>
          </w:tcPr>
          <w:p w14:paraId="2E73D949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D639ADD" w14:textId="17734C2E" w:rsidR="00AE01BC" w:rsidRPr="00A10D0D" w:rsidRDefault="00771E84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0" w:type="dxa"/>
          </w:tcPr>
          <w:p w14:paraId="6138E5DA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01BC" w:rsidRPr="00A10D0D" w14:paraId="5A84FBD7" w14:textId="77777777" w:rsidTr="002C5A42">
        <w:trPr>
          <w:trHeight w:val="39"/>
        </w:trPr>
        <w:tc>
          <w:tcPr>
            <w:tcW w:w="1413" w:type="dxa"/>
            <w:noWrap/>
          </w:tcPr>
          <w:p w14:paraId="6F94F2AA" w14:textId="509E775D" w:rsidR="00AE01BC" w:rsidRPr="00A10D0D" w:rsidRDefault="00AE01BC" w:rsidP="00C970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1701" w:type="dxa"/>
          </w:tcPr>
          <w:p w14:paraId="2701E752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13 </w:t>
            </w:r>
          </w:p>
          <w:p w14:paraId="4DFA2EE8" w14:textId="0F13ED23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8-1.32)</w:t>
            </w:r>
          </w:p>
        </w:tc>
        <w:tc>
          <w:tcPr>
            <w:tcW w:w="850" w:type="dxa"/>
          </w:tcPr>
          <w:p w14:paraId="11E66655" w14:textId="7D116756" w:rsidR="00AE01BC" w:rsidRPr="00A10D0D" w:rsidRDefault="009E04A8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0.098</w:t>
            </w:r>
          </w:p>
        </w:tc>
        <w:tc>
          <w:tcPr>
            <w:tcW w:w="1560" w:type="dxa"/>
          </w:tcPr>
          <w:p w14:paraId="04B0CF79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7</w:t>
            </w:r>
          </w:p>
          <w:p w14:paraId="4EF07B82" w14:textId="48C9B7C5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5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992" w:type="dxa"/>
          </w:tcPr>
          <w:p w14:paraId="7ABEFFA4" w14:textId="4B581BE0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028</w:t>
            </w:r>
          </w:p>
        </w:tc>
        <w:tc>
          <w:tcPr>
            <w:tcW w:w="1701" w:type="dxa"/>
          </w:tcPr>
          <w:p w14:paraId="0C62397B" w14:textId="642C9584" w:rsidR="00AE01BC" w:rsidRPr="00A10D0D" w:rsidRDefault="00771E84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850" w:type="dxa"/>
          </w:tcPr>
          <w:p w14:paraId="2F43E3C0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55E2A" w:rsidRPr="00A10D0D" w14:paraId="6DBCDEAF" w14:textId="77777777" w:rsidTr="00A10D0D">
        <w:trPr>
          <w:trHeight w:val="39"/>
        </w:trPr>
        <w:tc>
          <w:tcPr>
            <w:tcW w:w="9067" w:type="dxa"/>
            <w:gridSpan w:val="7"/>
            <w:noWrap/>
          </w:tcPr>
          <w:p w14:paraId="50BFEB90" w14:textId="064BB3E0" w:rsidR="00F55E2A" w:rsidRPr="00A10D0D" w:rsidRDefault="00F55E2A" w:rsidP="00F55E2A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sufficient fruit and vegetable intake</w:t>
            </w:r>
          </w:p>
        </w:tc>
      </w:tr>
      <w:tr w:rsidR="00AE01BC" w:rsidRPr="00A10D0D" w14:paraId="6DD13FAD" w14:textId="77777777" w:rsidTr="002C5A42">
        <w:trPr>
          <w:trHeight w:val="39"/>
        </w:trPr>
        <w:tc>
          <w:tcPr>
            <w:tcW w:w="1413" w:type="dxa"/>
            <w:noWrap/>
          </w:tcPr>
          <w:p w14:paraId="01B7C495" w14:textId="3C8E6DB5" w:rsidR="00AE01BC" w:rsidRPr="00A10D0D" w:rsidRDefault="00AE01BC" w:rsidP="00C970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1701" w:type="dxa"/>
          </w:tcPr>
          <w:p w14:paraId="6192F2F2" w14:textId="135B2A1B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6A0A04CF" w14:textId="5D7F2AAB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1D676FE2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832DD48" w14:textId="77B6935D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243BF883" w14:textId="526009C4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992" w:type="dxa"/>
          </w:tcPr>
          <w:p w14:paraId="2BB9710A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115EE84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04324FFF" w14:textId="616C06A2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1933A86E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01BC" w:rsidRPr="00A10D0D" w14:paraId="6BD7E8E0" w14:textId="77777777" w:rsidTr="002C5A42">
        <w:trPr>
          <w:trHeight w:val="39"/>
        </w:trPr>
        <w:tc>
          <w:tcPr>
            <w:tcW w:w="1413" w:type="dxa"/>
            <w:noWrap/>
          </w:tcPr>
          <w:p w14:paraId="0F84C723" w14:textId="6995E94C" w:rsidR="00AE01BC" w:rsidRPr="00A10D0D" w:rsidRDefault="00AE01BC" w:rsidP="00C970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Yes </w:t>
            </w:r>
          </w:p>
        </w:tc>
        <w:tc>
          <w:tcPr>
            <w:tcW w:w="1701" w:type="dxa"/>
          </w:tcPr>
          <w:p w14:paraId="7294CC84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83 </w:t>
            </w:r>
          </w:p>
          <w:p w14:paraId="4AAD4717" w14:textId="61DF2D28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71-0.96)</w:t>
            </w:r>
          </w:p>
        </w:tc>
        <w:tc>
          <w:tcPr>
            <w:tcW w:w="850" w:type="dxa"/>
          </w:tcPr>
          <w:p w14:paraId="748D2BDF" w14:textId="1B7C53DC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016</w:t>
            </w:r>
          </w:p>
        </w:tc>
        <w:tc>
          <w:tcPr>
            <w:tcW w:w="1560" w:type="dxa"/>
          </w:tcPr>
          <w:p w14:paraId="440C00A2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</w:t>
            </w:r>
          </w:p>
          <w:p w14:paraId="66D90724" w14:textId="1B812AE2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992" w:type="dxa"/>
          </w:tcPr>
          <w:p w14:paraId="2EF3D71B" w14:textId="23F3715C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018</w:t>
            </w:r>
          </w:p>
        </w:tc>
        <w:tc>
          <w:tcPr>
            <w:tcW w:w="1701" w:type="dxa"/>
          </w:tcPr>
          <w:p w14:paraId="58889A04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</w:t>
            </w:r>
          </w:p>
          <w:p w14:paraId="5B8FF748" w14:textId="2CCCC370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3D0E6225" w14:textId="0282F1DC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014</w:t>
            </w:r>
          </w:p>
        </w:tc>
      </w:tr>
      <w:tr w:rsidR="00F55E2A" w:rsidRPr="00A10D0D" w14:paraId="759E5559" w14:textId="77777777" w:rsidTr="00A10D0D">
        <w:trPr>
          <w:trHeight w:val="39"/>
        </w:trPr>
        <w:tc>
          <w:tcPr>
            <w:tcW w:w="9067" w:type="dxa"/>
            <w:gridSpan w:val="7"/>
            <w:noWrap/>
          </w:tcPr>
          <w:p w14:paraId="7EE36B75" w14:textId="11130C31" w:rsidR="00F55E2A" w:rsidRPr="00A10D0D" w:rsidRDefault="00F55E2A" w:rsidP="00F55E2A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hysical activity</w:t>
            </w:r>
          </w:p>
        </w:tc>
      </w:tr>
      <w:tr w:rsidR="00AE01BC" w:rsidRPr="00A10D0D" w14:paraId="31D8B8F5" w14:textId="77777777" w:rsidTr="002C5A42">
        <w:trPr>
          <w:trHeight w:val="39"/>
        </w:trPr>
        <w:tc>
          <w:tcPr>
            <w:tcW w:w="1413" w:type="dxa"/>
            <w:noWrap/>
          </w:tcPr>
          <w:p w14:paraId="2C6CF28E" w14:textId="2A6D70CC" w:rsidR="00AE01BC" w:rsidRPr="00A10D0D" w:rsidRDefault="00AE01BC" w:rsidP="00C970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  <w:tc>
          <w:tcPr>
            <w:tcW w:w="1701" w:type="dxa"/>
          </w:tcPr>
          <w:p w14:paraId="33104691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629AC8ED" w14:textId="126FE885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671B23C2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665746C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1737A664" w14:textId="0D3036F8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992" w:type="dxa"/>
          </w:tcPr>
          <w:p w14:paraId="4CF706CB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C9A40A0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</w:t>
            </w:r>
          </w:p>
          <w:p w14:paraId="3BCC89FD" w14:textId="04ADFCE4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30D68C7F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01BC" w:rsidRPr="00A10D0D" w14:paraId="25C35419" w14:textId="77777777" w:rsidTr="002C5A42">
        <w:trPr>
          <w:trHeight w:val="39"/>
        </w:trPr>
        <w:tc>
          <w:tcPr>
            <w:tcW w:w="1413" w:type="dxa"/>
            <w:noWrap/>
          </w:tcPr>
          <w:p w14:paraId="623C5A28" w14:textId="152BA556" w:rsidR="00AE01BC" w:rsidRPr="00A10D0D" w:rsidRDefault="00AE01BC" w:rsidP="00C970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oderate </w:t>
            </w:r>
          </w:p>
        </w:tc>
        <w:tc>
          <w:tcPr>
            <w:tcW w:w="1701" w:type="dxa"/>
          </w:tcPr>
          <w:p w14:paraId="6A37E080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38 </w:t>
            </w:r>
          </w:p>
          <w:p w14:paraId="13E943E7" w14:textId="126C9CFA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15-1.66)</w:t>
            </w:r>
          </w:p>
        </w:tc>
        <w:tc>
          <w:tcPr>
            <w:tcW w:w="850" w:type="dxa"/>
          </w:tcPr>
          <w:p w14:paraId="76DEA013" w14:textId="486F3685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560" w:type="dxa"/>
          </w:tcPr>
          <w:p w14:paraId="630CB915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9</w:t>
            </w:r>
          </w:p>
          <w:p w14:paraId="55AFEAB8" w14:textId="63DAFC44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5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992" w:type="dxa"/>
          </w:tcPr>
          <w:p w14:paraId="58CC6B62" w14:textId="22775545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701" w:type="dxa"/>
          </w:tcPr>
          <w:p w14:paraId="65931B84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9</w:t>
            </w:r>
          </w:p>
          <w:p w14:paraId="354086F0" w14:textId="34882228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7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6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07857417" w14:textId="4782F77D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  <w:tr w:rsidR="00AE01BC" w:rsidRPr="00A10D0D" w14:paraId="0443498A" w14:textId="77777777" w:rsidTr="002C5A42">
        <w:trPr>
          <w:trHeight w:val="39"/>
        </w:trPr>
        <w:tc>
          <w:tcPr>
            <w:tcW w:w="1413" w:type="dxa"/>
            <w:noWrap/>
          </w:tcPr>
          <w:p w14:paraId="517E1055" w14:textId="323DB5FC" w:rsidR="00AE01BC" w:rsidRPr="00A10D0D" w:rsidRDefault="00AE01BC" w:rsidP="00C9706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ow </w:t>
            </w:r>
          </w:p>
        </w:tc>
        <w:tc>
          <w:tcPr>
            <w:tcW w:w="1701" w:type="dxa"/>
          </w:tcPr>
          <w:p w14:paraId="7EAFB1D1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77 </w:t>
            </w:r>
          </w:p>
          <w:p w14:paraId="3F12008A" w14:textId="4B7C4C00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45-2.15)</w:t>
            </w:r>
          </w:p>
        </w:tc>
        <w:tc>
          <w:tcPr>
            <w:tcW w:w="850" w:type="dxa"/>
          </w:tcPr>
          <w:p w14:paraId="30AB8A39" w14:textId="3E788465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560" w:type="dxa"/>
          </w:tcPr>
          <w:p w14:paraId="7E60F153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6</w:t>
            </w:r>
          </w:p>
          <w:p w14:paraId="3FE26940" w14:textId="1E49557A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5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2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992" w:type="dxa"/>
          </w:tcPr>
          <w:p w14:paraId="6BEC8D18" w14:textId="570EEA58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701" w:type="dxa"/>
          </w:tcPr>
          <w:p w14:paraId="572951A3" w14:textId="77777777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8</w:t>
            </w:r>
          </w:p>
          <w:p w14:paraId="6CEDD18B" w14:textId="58AF4650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7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5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7A8CBD33" w14:textId="065D4A1C" w:rsidR="00AE01BC" w:rsidRPr="00A10D0D" w:rsidRDefault="00AE01BC" w:rsidP="00C970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  <w:tr w:rsidR="001D113B" w:rsidRPr="00A10D0D" w14:paraId="3FB37C29" w14:textId="77777777" w:rsidTr="00A10D0D">
        <w:trPr>
          <w:trHeight w:val="39"/>
        </w:trPr>
        <w:tc>
          <w:tcPr>
            <w:tcW w:w="9067" w:type="dxa"/>
            <w:gridSpan w:val="7"/>
            <w:noWrap/>
          </w:tcPr>
          <w:p w14:paraId="07B4D747" w14:textId="6DC0E896" w:rsidR="001D113B" w:rsidRPr="00A10D0D" w:rsidRDefault="001D113B" w:rsidP="001D113B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story of HT</w:t>
            </w:r>
          </w:p>
        </w:tc>
      </w:tr>
      <w:tr w:rsidR="00AE01BC" w:rsidRPr="00A10D0D" w14:paraId="4BA29E20" w14:textId="77777777" w:rsidTr="002C5A42">
        <w:trPr>
          <w:trHeight w:val="39"/>
        </w:trPr>
        <w:tc>
          <w:tcPr>
            <w:tcW w:w="1413" w:type="dxa"/>
            <w:noWrap/>
          </w:tcPr>
          <w:p w14:paraId="63AF01AA" w14:textId="477C4296" w:rsidR="00AE01BC" w:rsidRPr="00A10D0D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1701" w:type="dxa"/>
          </w:tcPr>
          <w:p w14:paraId="63362DC3" w14:textId="7908E309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642CB9B6" w14:textId="30867FFC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22DD68BD" w14:textId="77777777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B38DCFF" w14:textId="48455E6F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2307EA89" w14:textId="6F82D3C9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992" w:type="dxa"/>
          </w:tcPr>
          <w:p w14:paraId="01BD5560" w14:textId="77777777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AECA5B5" w14:textId="734D50DA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578101EA" w14:textId="439DEBA4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0B335723" w14:textId="77777777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01BC" w:rsidRPr="00A10D0D" w14:paraId="2737E11F" w14:textId="77777777" w:rsidTr="002C5A42">
        <w:trPr>
          <w:trHeight w:val="39"/>
        </w:trPr>
        <w:tc>
          <w:tcPr>
            <w:tcW w:w="1413" w:type="dxa"/>
            <w:noWrap/>
          </w:tcPr>
          <w:p w14:paraId="3899053F" w14:textId="4FEA8D79" w:rsidR="00AE01BC" w:rsidRPr="00A10D0D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32E8C0D6" w14:textId="280AB4F5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3</w:t>
            </w:r>
          </w:p>
          <w:p w14:paraId="636A1361" w14:textId="288AD7F9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66-2.24)</w:t>
            </w:r>
          </w:p>
        </w:tc>
        <w:tc>
          <w:tcPr>
            <w:tcW w:w="850" w:type="dxa"/>
          </w:tcPr>
          <w:p w14:paraId="77766C17" w14:textId="6E810202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560" w:type="dxa"/>
          </w:tcPr>
          <w:p w14:paraId="52DF179D" w14:textId="77777777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8</w:t>
            </w:r>
          </w:p>
          <w:p w14:paraId="151DB83A" w14:textId="5399C1CB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1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9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992" w:type="dxa"/>
          </w:tcPr>
          <w:p w14:paraId="303144F0" w14:textId="66BE3D11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701" w:type="dxa"/>
          </w:tcPr>
          <w:p w14:paraId="29CABF45" w14:textId="77777777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8</w:t>
            </w:r>
          </w:p>
          <w:p w14:paraId="6D2E8A0B" w14:textId="222969C0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1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9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2D72C68D" w14:textId="242E7E0D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  <w:tr w:rsidR="001D113B" w:rsidRPr="00A10D0D" w14:paraId="35B54F5C" w14:textId="77777777" w:rsidTr="00A10D0D">
        <w:trPr>
          <w:trHeight w:val="39"/>
        </w:trPr>
        <w:tc>
          <w:tcPr>
            <w:tcW w:w="9067" w:type="dxa"/>
            <w:gridSpan w:val="7"/>
            <w:noWrap/>
          </w:tcPr>
          <w:p w14:paraId="4CD22A80" w14:textId="0275EFCA" w:rsidR="001D113B" w:rsidRPr="00A10D0D" w:rsidRDefault="001D113B" w:rsidP="001D113B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story of DM</w:t>
            </w:r>
          </w:p>
        </w:tc>
      </w:tr>
      <w:tr w:rsidR="00AE01BC" w:rsidRPr="00A10D0D" w14:paraId="404ACD29" w14:textId="77777777" w:rsidTr="002C5A42">
        <w:trPr>
          <w:trHeight w:val="39"/>
        </w:trPr>
        <w:tc>
          <w:tcPr>
            <w:tcW w:w="1413" w:type="dxa"/>
            <w:noWrap/>
          </w:tcPr>
          <w:p w14:paraId="07B2549E" w14:textId="6A9C9C84" w:rsidR="00AE01BC" w:rsidRPr="00A10D0D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1701" w:type="dxa"/>
          </w:tcPr>
          <w:p w14:paraId="35558A4F" w14:textId="79B4EC19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3B79A4E3" w14:textId="2DA7B65E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44B75E73" w14:textId="77777777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55D7A5D" w14:textId="77777777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49AF2E47" w14:textId="2E2C0D3D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992" w:type="dxa"/>
          </w:tcPr>
          <w:p w14:paraId="608F4517" w14:textId="77777777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0AC9498" w14:textId="77777777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735A6163" w14:textId="27CD9144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6D571197" w14:textId="77777777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01BC" w:rsidRPr="00A10D0D" w14:paraId="23F22A18" w14:textId="77777777" w:rsidTr="002C5A42">
        <w:trPr>
          <w:trHeight w:val="39"/>
        </w:trPr>
        <w:tc>
          <w:tcPr>
            <w:tcW w:w="1413" w:type="dxa"/>
            <w:noWrap/>
          </w:tcPr>
          <w:p w14:paraId="10AD68C0" w14:textId="08AED829" w:rsidR="00AE01BC" w:rsidRPr="00A10D0D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160BFA6F" w14:textId="77777777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2</w:t>
            </w:r>
          </w:p>
          <w:p w14:paraId="59AEA159" w14:textId="4D52454B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61-3.05)</w:t>
            </w:r>
          </w:p>
        </w:tc>
        <w:tc>
          <w:tcPr>
            <w:tcW w:w="850" w:type="dxa"/>
          </w:tcPr>
          <w:p w14:paraId="1B70C9B9" w14:textId="211BEE97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560" w:type="dxa"/>
          </w:tcPr>
          <w:p w14:paraId="2A68210B" w14:textId="77777777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0</w:t>
            </w:r>
          </w:p>
          <w:p w14:paraId="50F77162" w14:textId="77C85B6A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8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5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992" w:type="dxa"/>
          </w:tcPr>
          <w:p w14:paraId="3FC598C4" w14:textId="53A72B5D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701" w:type="dxa"/>
          </w:tcPr>
          <w:p w14:paraId="5A47D367" w14:textId="77777777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9</w:t>
            </w:r>
          </w:p>
          <w:p w14:paraId="1A825AB7" w14:textId="1CD86980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7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4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15DEEB36" w14:textId="16A0521E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  <w:tr w:rsidR="001D113B" w:rsidRPr="00A10D0D" w14:paraId="261E494A" w14:textId="77777777" w:rsidTr="00A10D0D">
        <w:trPr>
          <w:trHeight w:val="39"/>
        </w:trPr>
        <w:tc>
          <w:tcPr>
            <w:tcW w:w="9067" w:type="dxa"/>
            <w:gridSpan w:val="7"/>
            <w:noWrap/>
          </w:tcPr>
          <w:p w14:paraId="1A6169A3" w14:textId="076C7F10" w:rsidR="001D113B" w:rsidRPr="00A10D0D" w:rsidRDefault="001D113B" w:rsidP="001D113B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ody mass index</w:t>
            </w:r>
          </w:p>
        </w:tc>
      </w:tr>
      <w:tr w:rsidR="00AE01BC" w:rsidRPr="00A10D0D" w14:paraId="24ED8B14" w14:textId="77777777" w:rsidTr="002C5A42">
        <w:trPr>
          <w:trHeight w:val="39"/>
        </w:trPr>
        <w:tc>
          <w:tcPr>
            <w:tcW w:w="1413" w:type="dxa"/>
            <w:noWrap/>
          </w:tcPr>
          <w:p w14:paraId="72EE62C3" w14:textId="3FA33AE8" w:rsidR="00AE01BC" w:rsidRPr="00A10D0D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rmal </w:t>
            </w:r>
          </w:p>
        </w:tc>
        <w:tc>
          <w:tcPr>
            <w:tcW w:w="1701" w:type="dxa"/>
          </w:tcPr>
          <w:p w14:paraId="039FD077" w14:textId="6B8772CC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1668E9DE" w14:textId="250D24FF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51E0ACC9" w14:textId="77777777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636AB9F" w14:textId="77777777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33516B45" w14:textId="0A62D692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992" w:type="dxa"/>
          </w:tcPr>
          <w:p w14:paraId="558CFE25" w14:textId="77777777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21D538D" w14:textId="77777777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1CFEC79B" w14:textId="3A1B0763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erence)</w:t>
            </w:r>
          </w:p>
        </w:tc>
        <w:tc>
          <w:tcPr>
            <w:tcW w:w="850" w:type="dxa"/>
          </w:tcPr>
          <w:p w14:paraId="753C49F1" w14:textId="77777777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AE01BC" w:rsidRPr="00A10D0D" w14:paraId="2BE0E47C" w14:textId="77777777" w:rsidTr="002C5A42">
        <w:trPr>
          <w:trHeight w:val="39"/>
        </w:trPr>
        <w:tc>
          <w:tcPr>
            <w:tcW w:w="1413" w:type="dxa"/>
            <w:noWrap/>
          </w:tcPr>
          <w:p w14:paraId="47FD40BA" w14:textId="4C5660BA" w:rsidR="00AE01BC" w:rsidRPr="00A10D0D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derweight</w:t>
            </w:r>
          </w:p>
        </w:tc>
        <w:tc>
          <w:tcPr>
            <w:tcW w:w="1701" w:type="dxa"/>
          </w:tcPr>
          <w:p w14:paraId="04511438" w14:textId="77777777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0 </w:t>
            </w:r>
          </w:p>
          <w:p w14:paraId="431E9B30" w14:textId="35816A0F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29-1.27)</w:t>
            </w:r>
          </w:p>
        </w:tc>
        <w:tc>
          <w:tcPr>
            <w:tcW w:w="850" w:type="dxa"/>
          </w:tcPr>
          <w:p w14:paraId="08344CDE" w14:textId="09130EFE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0</w:t>
            </w:r>
          </w:p>
        </w:tc>
        <w:tc>
          <w:tcPr>
            <w:tcW w:w="1560" w:type="dxa"/>
          </w:tcPr>
          <w:p w14:paraId="0798FF23" w14:textId="77777777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</w:t>
            </w:r>
          </w:p>
          <w:p w14:paraId="59759E9D" w14:textId="58C48E6E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8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992" w:type="dxa"/>
          </w:tcPr>
          <w:p w14:paraId="1052CF32" w14:textId="5FF2A00B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192</w:t>
            </w:r>
          </w:p>
        </w:tc>
        <w:tc>
          <w:tcPr>
            <w:tcW w:w="1701" w:type="dxa"/>
          </w:tcPr>
          <w:p w14:paraId="5F055486" w14:textId="77777777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  <w:p w14:paraId="53E362B1" w14:textId="14C8612C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6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554DFC9D" w14:textId="55C36E85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0.178</w:t>
            </w:r>
          </w:p>
        </w:tc>
      </w:tr>
      <w:tr w:rsidR="00AE01BC" w:rsidRPr="00A10D0D" w14:paraId="37E2FFBC" w14:textId="77777777" w:rsidTr="002C5A42">
        <w:trPr>
          <w:trHeight w:val="39"/>
        </w:trPr>
        <w:tc>
          <w:tcPr>
            <w:tcW w:w="1413" w:type="dxa"/>
            <w:noWrap/>
          </w:tcPr>
          <w:p w14:paraId="735132EB" w14:textId="581DADAE" w:rsidR="00AE01BC" w:rsidRPr="00A10D0D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verweight </w:t>
            </w:r>
          </w:p>
        </w:tc>
        <w:tc>
          <w:tcPr>
            <w:tcW w:w="1701" w:type="dxa"/>
          </w:tcPr>
          <w:p w14:paraId="40CE8064" w14:textId="1BE3BBD1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3</w:t>
            </w:r>
          </w:p>
          <w:p w14:paraId="6C1111E0" w14:textId="7DB926B5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46-7.80)</w:t>
            </w:r>
          </w:p>
        </w:tc>
        <w:tc>
          <w:tcPr>
            <w:tcW w:w="850" w:type="dxa"/>
          </w:tcPr>
          <w:p w14:paraId="65E7C1CC" w14:textId="64E5ACCA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560" w:type="dxa"/>
          </w:tcPr>
          <w:p w14:paraId="7A356756" w14:textId="77777777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7</w:t>
            </w:r>
          </w:p>
          <w:p w14:paraId="0702A008" w14:textId="5B0C195A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2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1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992" w:type="dxa"/>
          </w:tcPr>
          <w:p w14:paraId="0AC1FC1F" w14:textId="4FE4A20F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701" w:type="dxa"/>
          </w:tcPr>
          <w:p w14:paraId="0A4DA67C" w14:textId="77777777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7</w:t>
            </w:r>
          </w:p>
          <w:p w14:paraId="4EF1E0FE" w14:textId="1262E5EA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2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3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30513ECD" w14:textId="2547CA13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  <w:tr w:rsidR="00AE01BC" w:rsidRPr="00A10D0D" w14:paraId="282528D5" w14:textId="77777777" w:rsidTr="002C5A42">
        <w:trPr>
          <w:trHeight w:val="39"/>
        </w:trPr>
        <w:tc>
          <w:tcPr>
            <w:tcW w:w="1413" w:type="dxa"/>
            <w:noWrap/>
          </w:tcPr>
          <w:p w14:paraId="6DAA2D87" w14:textId="6A77F19E" w:rsidR="00AE01BC" w:rsidRPr="00A10D0D" w:rsidRDefault="00AE01BC" w:rsidP="00AE01BC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besity </w:t>
            </w:r>
          </w:p>
        </w:tc>
        <w:tc>
          <w:tcPr>
            <w:tcW w:w="1701" w:type="dxa"/>
          </w:tcPr>
          <w:p w14:paraId="6A299D3A" w14:textId="64A4506F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11</w:t>
            </w:r>
          </w:p>
          <w:p w14:paraId="35DDC557" w14:textId="0AD67345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3.19-19.67)</w:t>
            </w:r>
          </w:p>
        </w:tc>
        <w:tc>
          <w:tcPr>
            <w:tcW w:w="850" w:type="dxa"/>
          </w:tcPr>
          <w:p w14:paraId="17E8781E" w14:textId="5A22BD20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560" w:type="dxa"/>
          </w:tcPr>
          <w:p w14:paraId="196F1953" w14:textId="77777777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78</w:t>
            </w:r>
          </w:p>
          <w:p w14:paraId="4C54E4C0" w14:textId="72A46F8B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96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22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992" w:type="dxa"/>
          </w:tcPr>
          <w:p w14:paraId="6FD86906" w14:textId="1129FF6E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  <w:tc>
          <w:tcPr>
            <w:tcW w:w="1701" w:type="dxa"/>
          </w:tcPr>
          <w:p w14:paraId="59E9E3D8" w14:textId="77777777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09</w:t>
            </w:r>
          </w:p>
          <w:p w14:paraId="5C41EBC3" w14:textId="2969C651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(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19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-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62</w:t>
            </w: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850" w:type="dxa"/>
          </w:tcPr>
          <w:p w14:paraId="67FE76EC" w14:textId="4E1FFE90" w:rsidR="00AE01BC" w:rsidRPr="00A10D0D" w:rsidRDefault="00AE01BC" w:rsidP="00AE01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0D0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ja-JP"/>
              </w:rPr>
              <w:t>&lt;0.001</w:t>
            </w:r>
          </w:p>
        </w:tc>
      </w:tr>
    </w:tbl>
    <w:p w14:paraId="165E6719" w14:textId="0085DD5D" w:rsidR="00EA7688" w:rsidRDefault="00EA7688" w:rsidP="00EA7688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131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NT, Mongolian tugrik; HT, hypertension; DM, diabetes mellitus; AOR, adjusted odds ratio; CI, confidence interval.</w:t>
      </w:r>
    </w:p>
    <w:p w14:paraId="7489BA38" w14:textId="0014E46B" w:rsidR="001128A1" w:rsidRPr="0031310D" w:rsidRDefault="001128A1" w:rsidP="00EA7688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128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odel 1: forced-entry, Model 2: forward-selection, Model 3: backward-selection.</w:t>
      </w:r>
    </w:p>
    <w:p w14:paraId="07F0B7C3" w14:textId="372CB9D3" w:rsidR="00573BA9" w:rsidRDefault="00573BA9" w:rsidP="00EA7688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131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osmer-</w:t>
      </w:r>
      <w:proofErr w:type="spellStart"/>
      <w:r w:rsidRPr="003131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emeshow</w:t>
      </w:r>
      <w:proofErr w:type="spellEnd"/>
      <w:r w:rsidRPr="003131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est: P = 0.280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(Model 1), </w:t>
      </w:r>
      <w:r w:rsidRPr="003131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 = 0.</w:t>
      </w:r>
      <w:r w:rsidR="00E2172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56</w:t>
      </w:r>
      <w:r w:rsidRPr="003131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7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(Model 2),</w:t>
      </w:r>
      <w:r w:rsidRPr="003131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P = 0.</w:t>
      </w:r>
      <w:r w:rsidR="00E2172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389</w:t>
      </w:r>
      <w:r w:rsidRPr="003131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(Model 3).</w:t>
      </w:r>
    </w:p>
    <w:p w14:paraId="18780F2E" w14:textId="387BBA0B" w:rsidR="00EA7688" w:rsidRPr="002C5A42" w:rsidRDefault="00EA7688" w:rsidP="002C5A42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1310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 USD = 3,481.66 MNT on April 30, 2023.</w:t>
      </w:r>
    </w:p>
    <w:p w14:paraId="1540DEA1" w14:textId="0D570CF4" w:rsidR="00877883" w:rsidRPr="00694825" w:rsidRDefault="00877883" w:rsidP="00694825">
      <w:pPr>
        <w:spacing w:after="160" w:line="259" w:lineRule="auto"/>
        <w:rPr>
          <w:rFonts w:ascii="Times New Roman" w:eastAsiaTheme="minorEastAsia" w:hAnsi="Times New Roman" w:cs="Times New Roman" w:hint="eastAsia"/>
          <w:b/>
          <w:color w:val="000000" w:themeColor="text1"/>
          <w:sz w:val="24"/>
          <w:szCs w:val="24"/>
        </w:rPr>
      </w:pPr>
    </w:p>
    <w:sectPr w:rsidR="00877883" w:rsidRPr="00694825" w:rsidSect="006A6806">
      <w:pgSz w:w="11906" w:h="16838"/>
      <w:pgMar w:top="1418" w:right="1418" w:bottom="1418" w:left="1418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D8416C" w14:textId="77777777" w:rsidR="00526729" w:rsidRDefault="00526729" w:rsidP="004179C8">
      <w:r>
        <w:separator/>
      </w:r>
    </w:p>
  </w:endnote>
  <w:endnote w:type="continuationSeparator" w:id="0">
    <w:p w14:paraId="50441DE0" w14:textId="77777777" w:rsidR="00526729" w:rsidRDefault="00526729" w:rsidP="00417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667010" w14:textId="77777777" w:rsidR="00526729" w:rsidRDefault="00526729" w:rsidP="004179C8">
      <w:r>
        <w:separator/>
      </w:r>
    </w:p>
  </w:footnote>
  <w:footnote w:type="continuationSeparator" w:id="0">
    <w:p w14:paraId="025BC009" w14:textId="77777777" w:rsidR="00526729" w:rsidRDefault="00526729" w:rsidP="004179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B24F69"/>
    <w:multiLevelType w:val="hybridMultilevel"/>
    <w:tmpl w:val="E17ABCA2"/>
    <w:lvl w:ilvl="0" w:tplc="34424B20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  <w:sz w:val="24"/>
        <w:szCs w:val="24"/>
      </w:rPr>
    </w:lvl>
    <w:lvl w:ilvl="1" w:tplc="70BC4D3E" w:tentative="1">
      <w:start w:val="1"/>
      <w:numFmt w:val="lowerLetter"/>
      <w:lvlText w:val="%2."/>
      <w:lvlJc w:val="left"/>
      <w:pPr>
        <w:ind w:left="2070" w:hanging="360"/>
      </w:pPr>
    </w:lvl>
    <w:lvl w:ilvl="2" w:tplc="AD3EA6B6" w:tentative="1">
      <w:start w:val="1"/>
      <w:numFmt w:val="lowerRoman"/>
      <w:lvlText w:val="%3."/>
      <w:lvlJc w:val="right"/>
      <w:pPr>
        <w:ind w:left="2790" w:hanging="180"/>
      </w:pPr>
    </w:lvl>
    <w:lvl w:ilvl="3" w:tplc="452ADB56" w:tentative="1">
      <w:start w:val="1"/>
      <w:numFmt w:val="decimal"/>
      <w:lvlText w:val="%4."/>
      <w:lvlJc w:val="left"/>
      <w:pPr>
        <w:ind w:left="3510" w:hanging="360"/>
      </w:pPr>
    </w:lvl>
    <w:lvl w:ilvl="4" w:tplc="FD54233A" w:tentative="1">
      <w:start w:val="1"/>
      <w:numFmt w:val="lowerLetter"/>
      <w:lvlText w:val="%5."/>
      <w:lvlJc w:val="left"/>
      <w:pPr>
        <w:ind w:left="4230" w:hanging="360"/>
      </w:pPr>
    </w:lvl>
    <w:lvl w:ilvl="5" w:tplc="CFA6D266" w:tentative="1">
      <w:start w:val="1"/>
      <w:numFmt w:val="lowerRoman"/>
      <w:lvlText w:val="%6."/>
      <w:lvlJc w:val="right"/>
      <w:pPr>
        <w:ind w:left="4950" w:hanging="180"/>
      </w:pPr>
    </w:lvl>
    <w:lvl w:ilvl="6" w:tplc="2D1880F2" w:tentative="1">
      <w:start w:val="1"/>
      <w:numFmt w:val="decimal"/>
      <w:lvlText w:val="%7."/>
      <w:lvlJc w:val="left"/>
      <w:pPr>
        <w:ind w:left="5670" w:hanging="360"/>
      </w:pPr>
    </w:lvl>
    <w:lvl w:ilvl="7" w:tplc="410A8B28" w:tentative="1">
      <w:start w:val="1"/>
      <w:numFmt w:val="lowerLetter"/>
      <w:lvlText w:val="%8."/>
      <w:lvlJc w:val="left"/>
      <w:pPr>
        <w:ind w:left="6390" w:hanging="360"/>
      </w:pPr>
    </w:lvl>
    <w:lvl w:ilvl="8" w:tplc="18E8F164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" w15:restartNumberingAfterBreak="0">
    <w:nsid w:val="00D04F85"/>
    <w:multiLevelType w:val="hybridMultilevel"/>
    <w:tmpl w:val="8D265FE2"/>
    <w:lvl w:ilvl="0" w:tplc="3016298A">
      <w:start w:val="1"/>
      <w:numFmt w:val="bullet"/>
      <w:lvlText w:val=""/>
      <w:lvlJc w:val="left"/>
      <w:pPr>
        <w:ind w:left="1506" w:hanging="360"/>
      </w:pPr>
      <w:rPr>
        <w:rFonts w:ascii="Wingdings" w:hAnsi="Wingdings" w:hint="default"/>
      </w:rPr>
    </w:lvl>
    <w:lvl w:ilvl="1" w:tplc="103E5A58" w:tentative="1">
      <w:start w:val="1"/>
      <w:numFmt w:val="bullet"/>
      <w:lvlText w:val="o"/>
      <w:lvlJc w:val="left"/>
      <w:pPr>
        <w:ind w:left="2226" w:hanging="360"/>
      </w:pPr>
      <w:rPr>
        <w:rFonts w:ascii="Courier New" w:hAnsi="Courier New" w:cs="Courier New" w:hint="default"/>
      </w:rPr>
    </w:lvl>
    <w:lvl w:ilvl="2" w:tplc="60C61596" w:tentative="1">
      <w:start w:val="1"/>
      <w:numFmt w:val="bullet"/>
      <w:lvlText w:val=""/>
      <w:lvlJc w:val="left"/>
      <w:pPr>
        <w:ind w:left="2946" w:hanging="360"/>
      </w:pPr>
      <w:rPr>
        <w:rFonts w:ascii="Wingdings" w:hAnsi="Wingdings" w:hint="default"/>
      </w:rPr>
    </w:lvl>
    <w:lvl w:ilvl="3" w:tplc="77A0CA26" w:tentative="1">
      <w:start w:val="1"/>
      <w:numFmt w:val="bullet"/>
      <w:lvlText w:val=""/>
      <w:lvlJc w:val="left"/>
      <w:pPr>
        <w:ind w:left="3666" w:hanging="360"/>
      </w:pPr>
      <w:rPr>
        <w:rFonts w:ascii="Symbol" w:hAnsi="Symbol" w:hint="default"/>
      </w:rPr>
    </w:lvl>
    <w:lvl w:ilvl="4" w:tplc="93580FA4" w:tentative="1">
      <w:start w:val="1"/>
      <w:numFmt w:val="bullet"/>
      <w:lvlText w:val="o"/>
      <w:lvlJc w:val="left"/>
      <w:pPr>
        <w:ind w:left="4386" w:hanging="360"/>
      </w:pPr>
      <w:rPr>
        <w:rFonts w:ascii="Courier New" w:hAnsi="Courier New" w:cs="Courier New" w:hint="default"/>
      </w:rPr>
    </w:lvl>
    <w:lvl w:ilvl="5" w:tplc="46FC9B6C" w:tentative="1">
      <w:start w:val="1"/>
      <w:numFmt w:val="bullet"/>
      <w:lvlText w:val=""/>
      <w:lvlJc w:val="left"/>
      <w:pPr>
        <w:ind w:left="5106" w:hanging="360"/>
      </w:pPr>
      <w:rPr>
        <w:rFonts w:ascii="Wingdings" w:hAnsi="Wingdings" w:hint="default"/>
      </w:rPr>
    </w:lvl>
    <w:lvl w:ilvl="6" w:tplc="FFEA82E6" w:tentative="1">
      <w:start w:val="1"/>
      <w:numFmt w:val="bullet"/>
      <w:lvlText w:val=""/>
      <w:lvlJc w:val="left"/>
      <w:pPr>
        <w:ind w:left="5826" w:hanging="360"/>
      </w:pPr>
      <w:rPr>
        <w:rFonts w:ascii="Symbol" w:hAnsi="Symbol" w:hint="default"/>
      </w:rPr>
    </w:lvl>
    <w:lvl w:ilvl="7" w:tplc="22E2BA2C" w:tentative="1">
      <w:start w:val="1"/>
      <w:numFmt w:val="bullet"/>
      <w:lvlText w:val="o"/>
      <w:lvlJc w:val="left"/>
      <w:pPr>
        <w:ind w:left="6546" w:hanging="360"/>
      </w:pPr>
      <w:rPr>
        <w:rFonts w:ascii="Courier New" w:hAnsi="Courier New" w:cs="Courier New" w:hint="default"/>
      </w:rPr>
    </w:lvl>
    <w:lvl w:ilvl="8" w:tplc="DD62958E" w:tentative="1">
      <w:start w:val="1"/>
      <w:numFmt w:val="bullet"/>
      <w:lvlText w:val=""/>
      <w:lvlJc w:val="left"/>
      <w:pPr>
        <w:ind w:left="7266" w:hanging="360"/>
      </w:pPr>
      <w:rPr>
        <w:rFonts w:ascii="Wingdings" w:hAnsi="Wingdings" w:hint="default"/>
      </w:rPr>
    </w:lvl>
  </w:abstractNum>
  <w:abstractNum w:abstractNumId="2" w15:restartNumberingAfterBreak="0">
    <w:nsid w:val="010C453A"/>
    <w:multiLevelType w:val="hybridMultilevel"/>
    <w:tmpl w:val="0C32570A"/>
    <w:lvl w:ilvl="0" w:tplc="6B9A7482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  <w:sz w:val="22"/>
        <w:szCs w:val="22"/>
      </w:rPr>
    </w:lvl>
    <w:lvl w:ilvl="1" w:tplc="FF2240C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AC6BF6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4128DF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94ACA5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C1CF94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99C9AD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AF0BF1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69E923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4902BB8"/>
    <w:multiLevelType w:val="hybridMultilevel"/>
    <w:tmpl w:val="9AC60510"/>
    <w:lvl w:ilvl="0" w:tplc="FFA634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D96F7AE" w:tentative="1">
      <w:start w:val="1"/>
      <w:numFmt w:val="aiueoFullWidth"/>
      <w:lvlText w:val="(%2)"/>
      <w:lvlJc w:val="left"/>
      <w:pPr>
        <w:ind w:left="840" w:hanging="420"/>
      </w:pPr>
    </w:lvl>
    <w:lvl w:ilvl="2" w:tplc="5F6E7894" w:tentative="1">
      <w:start w:val="1"/>
      <w:numFmt w:val="decimalEnclosedCircle"/>
      <w:lvlText w:val="%3"/>
      <w:lvlJc w:val="left"/>
      <w:pPr>
        <w:ind w:left="1260" w:hanging="420"/>
      </w:pPr>
    </w:lvl>
    <w:lvl w:ilvl="3" w:tplc="4D4237EE" w:tentative="1">
      <w:start w:val="1"/>
      <w:numFmt w:val="decimal"/>
      <w:lvlText w:val="%4."/>
      <w:lvlJc w:val="left"/>
      <w:pPr>
        <w:ind w:left="1680" w:hanging="420"/>
      </w:pPr>
    </w:lvl>
    <w:lvl w:ilvl="4" w:tplc="144E42B8" w:tentative="1">
      <w:start w:val="1"/>
      <w:numFmt w:val="aiueoFullWidth"/>
      <w:lvlText w:val="(%5)"/>
      <w:lvlJc w:val="left"/>
      <w:pPr>
        <w:ind w:left="2100" w:hanging="420"/>
      </w:pPr>
    </w:lvl>
    <w:lvl w:ilvl="5" w:tplc="D902A278" w:tentative="1">
      <w:start w:val="1"/>
      <w:numFmt w:val="decimalEnclosedCircle"/>
      <w:lvlText w:val="%6"/>
      <w:lvlJc w:val="left"/>
      <w:pPr>
        <w:ind w:left="2520" w:hanging="420"/>
      </w:pPr>
    </w:lvl>
    <w:lvl w:ilvl="6" w:tplc="8648E3AA" w:tentative="1">
      <w:start w:val="1"/>
      <w:numFmt w:val="decimal"/>
      <w:lvlText w:val="%7."/>
      <w:lvlJc w:val="left"/>
      <w:pPr>
        <w:ind w:left="2940" w:hanging="420"/>
      </w:pPr>
    </w:lvl>
    <w:lvl w:ilvl="7" w:tplc="8C0ABC84" w:tentative="1">
      <w:start w:val="1"/>
      <w:numFmt w:val="aiueoFullWidth"/>
      <w:lvlText w:val="(%8)"/>
      <w:lvlJc w:val="left"/>
      <w:pPr>
        <w:ind w:left="3360" w:hanging="420"/>
      </w:pPr>
    </w:lvl>
    <w:lvl w:ilvl="8" w:tplc="BFD6040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BD81E67"/>
    <w:multiLevelType w:val="hybridMultilevel"/>
    <w:tmpl w:val="D7BCDAB0"/>
    <w:lvl w:ilvl="0" w:tplc="E2AA21C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668471A2" w:tentative="1">
      <w:start w:val="1"/>
      <w:numFmt w:val="lowerLetter"/>
      <w:lvlText w:val="%2."/>
      <w:lvlJc w:val="left"/>
      <w:pPr>
        <w:ind w:left="1440" w:hanging="360"/>
      </w:pPr>
    </w:lvl>
    <w:lvl w:ilvl="2" w:tplc="D914828E" w:tentative="1">
      <w:start w:val="1"/>
      <w:numFmt w:val="lowerRoman"/>
      <w:lvlText w:val="%3."/>
      <w:lvlJc w:val="right"/>
      <w:pPr>
        <w:ind w:left="2160" w:hanging="180"/>
      </w:pPr>
    </w:lvl>
    <w:lvl w:ilvl="3" w:tplc="19C622B6" w:tentative="1">
      <w:start w:val="1"/>
      <w:numFmt w:val="decimal"/>
      <w:lvlText w:val="%4."/>
      <w:lvlJc w:val="left"/>
      <w:pPr>
        <w:ind w:left="2880" w:hanging="360"/>
      </w:pPr>
    </w:lvl>
    <w:lvl w:ilvl="4" w:tplc="10725FA6" w:tentative="1">
      <w:start w:val="1"/>
      <w:numFmt w:val="lowerLetter"/>
      <w:lvlText w:val="%5."/>
      <w:lvlJc w:val="left"/>
      <w:pPr>
        <w:ind w:left="3600" w:hanging="360"/>
      </w:pPr>
    </w:lvl>
    <w:lvl w:ilvl="5" w:tplc="E51E762E" w:tentative="1">
      <w:start w:val="1"/>
      <w:numFmt w:val="lowerRoman"/>
      <w:lvlText w:val="%6."/>
      <w:lvlJc w:val="right"/>
      <w:pPr>
        <w:ind w:left="4320" w:hanging="180"/>
      </w:pPr>
    </w:lvl>
    <w:lvl w:ilvl="6" w:tplc="589CF58E" w:tentative="1">
      <w:start w:val="1"/>
      <w:numFmt w:val="decimal"/>
      <w:lvlText w:val="%7."/>
      <w:lvlJc w:val="left"/>
      <w:pPr>
        <w:ind w:left="5040" w:hanging="360"/>
      </w:pPr>
    </w:lvl>
    <w:lvl w:ilvl="7" w:tplc="D69CA684" w:tentative="1">
      <w:start w:val="1"/>
      <w:numFmt w:val="lowerLetter"/>
      <w:lvlText w:val="%8."/>
      <w:lvlJc w:val="left"/>
      <w:pPr>
        <w:ind w:left="5760" w:hanging="360"/>
      </w:pPr>
    </w:lvl>
    <w:lvl w:ilvl="8" w:tplc="A60A3D4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095BEE"/>
    <w:multiLevelType w:val="hybridMultilevel"/>
    <w:tmpl w:val="F08CD1CA"/>
    <w:lvl w:ilvl="0" w:tplc="E13091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64606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288E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5AD8A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0E65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D988A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A23F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86DB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3C8ED8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9D3C71"/>
    <w:multiLevelType w:val="hybridMultilevel"/>
    <w:tmpl w:val="DE528C1E"/>
    <w:lvl w:ilvl="0" w:tplc="A4003A9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8B2622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6CA6E2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99435D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5DCA6C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0AAC7E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203D6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95AD44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808AB5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963596"/>
    <w:multiLevelType w:val="hybridMultilevel"/>
    <w:tmpl w:val="DCC62438"/>
    <w:lvl w:ilvl="0" w:tplc="B9DE0A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10DC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59689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82451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0CF0C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9722E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3C36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2E53C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FA43A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FC10D2"/>
    <w:multiLevelType w:val="hybridMultilevel"/>
    <w:tmpl w:val="E2C66658"/>
    <w:lvl w:ilvl="0" w:tplc="39281B02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  <w:color w:val="000000"/>
      </w:rPr>
    </w:lvl>
    <w:lvl w:ilvl="1" w:tplc="93A214D4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4A089FA4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CF4E5F00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FCFCD7FE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D18A2590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8FE605D6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1C8EEFCC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131C6FC4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9" w15:restartNumberingAfterBreak="0">
    <w:nsid w:val="14B64A6B"/>
    <w:multiLevelType w:val="hybridMultilevel"/>
    <w:tmpl w:val="5C5CC85C"/>
    <w:lvl w:ilvl="0" w:tplc="EB0CC2F8">
      <w:start w:val="1"/>
      <w:numFmt w:val="decimal"/>
      <w:lvlText w:val="%1."/>
      <w:lvlJc w:val="left"/>
      <w:pPr>
        <w:ind w:left="3285" w:hanging="420"/>
      </w:pPr>
    </w:lvl>
    <w:lvl w:ilvl="1" w:tplc="27622718" w:tentative="1">
      <w:start w:val="1"/>
      <w:numFmt w:val="aiueoFullWidth"/>
      <w:lvlText w:val="(%2)"/>
      <w:lvlJc w:val="left"/>
      <w:pPr>
        <w:ind w:left="3705" w:hanging="420"/>
      </w:pPr>
    </w:lvl>
    <w:lvl w:ilvl="2" w:tplc="22209F20" w:tentative="1">
      <w:start w:val="1"/>
      <w:numFmt w:val="decimalEnclosedCircle"/>
      <w:lvlText w:val="%3"/>
      <w:lvlJc w:val="left"/>
      <w:pPr>
        <w:ind w:left="4125" w:hanging="420"/>
      </w:pPr>
    </w:lvl>
    <w:lvl w:ilvl="3" w:tplc="F968D1F4" w:tentative="1">
      <w:start w:val="1"/>
      <w:numFmt w:val="decimal"/>
      <w:lvlText w:val="%4."/>
      <w:lvlJc w:val="left"/>
      <w:pPr>
        <w:ind w:left="4545" w:hanging="420"/>
      </w:pPr>
    </w:lvl>
    <w:lvl w:ilvl="4" w:tplc="37263184" w:tentative="1">
      <w:start w:val="1"/>
      <w:numFmt w:val="aiueoFullWidth"/>
      <w:lvlText w:val="(%5)"/>
      <w:lvlJc w:val="left"/>
      <w:pPr>
        <w:ind w:left="4965" w:hanging="420"/>
      </w:pPr>
    </w:lvl>
    <w:lvl w:ilvl="5" w:tplc="1FB01BB6" w:tentative="1">
      <w:start w:val="1"/>
      <w:numFmt w:val="decimalEnclosedCircle"/>
      <w:lvlText w:val="%6"/>
      <w:lvlJc w:val="left"/>
      <w:pPr>
        <w:ind w:left="5385" w:hanging="420"/>
      </w:pPr>
    </w:lvl>
    <w:lvl w:ilvl="6" w:tplc="7D86EA68" w:tentative="1">
      <w:start w:val="1"/>
      <w:numFmt w:val="decimal"/>
      <w:lvlText w:val="%7."/>
      <w:lvlJc w:val="left"/>
      <w:pPr>
        <w:ind w:left="5805" w:hanging="420"/>
      </w:pPr>
    </w:lvl>
    <w:lvl w:ilvl="7" w:tplc="504E4E40" w:tentative="1">
      <w:start w:val="1"/>
      <w:numFmt w:val="aiueoFullWidth"/>
      <w:lvlText w:val="(%8)"/>
      <w:lvlJc w:val="left"/>
      <w:pPr>
        <w:ind w:left="6225" w:hanging="420"/>
      </w:pPr>
    </w:lvl>
    <w:lvl w:ilvl="8" w:tplc="5310F11A" w:tentative="1">
      <w:start w:val="1"/>
      <w:numFmt w:val="decimalEnclosedCircle"/>
      <w:lvlText w:val="%9"/>
      <w:lvlJc w:val="left"/>
      <w:pPr>
        <w:ind w:left="6645" w:hanging="420"/>
      </w:pPr>
    </w:lvl>
  </w:abstractNum>
  <w:abstractNum w:abstractNumId="10" w15:restartNumberingAfterBreak="0">
    <w:nsid w:val="1BF77761"/>
    <w:multiLevelType w:val="hybridMultilevel"/>
    <w:tmpl w:val="98580ADA"/>
    <w:lvl w:ilvl="0" w:tplc="1D72183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CC0252C" w:tentative="1">
      <w:start w:val="1"/>
      <w:numFmt w:val="lowerLetter"/>
      <w:lvlText w:val="%2."/>
      <w:lvlJc w:val="left"/>
      <w:pPr>
        <w:ind w:left="1440" w:hanging="360"/>
      </w:pPr>
    </w:lvl>
    <w:lvl w:ilvl="2" w:tplc="90601D4C" w:tentative="1">
      <w:start w:val="1"/>
      <w:numFmt w:val="lowerRoman"/>
      <w:lvlText w:val="%3."/>
      <w:lvlJc w:val="right"/>
      <w:pPr>
        <w:ind w:left="2160" w:hanging="180"/>
      </w:pPr>
    </w:lvl>
    <w:lvl w:ilvl="3" w:tplc="58C2A2E0" w:tentative="1">
      <w:start w:val="1"/>
      <w:numFmt w:val="decimal"/>
      <w:lvlText w:val="%4."/>
      <w:lvlJc w:val="left"/>
      <w:pPr>
        <w:ind w:left="2880" w:hanging="360"/>
      </w:pPr>
    </w:lvl>
    <w:lvl w:ilvl="4" w:tplc="EB941716" w:tentative="1">
      <w:start w:val="1"/>
      <w:numFmt w:val="lowerLetter"/>
      <w:lvlText w:val="%5."/>
      <w:lvlJc w:val="left"/>
      <w:pPr>
        <w:ind w:left="3600" w:hanging="360"/>
      </w:pPr>
    </w:lvl>
    <w:lvl w:ilvl="5" w:tplc="FBFC7A3A" w:tentative="1">
      <w:start w:val="1"/>
      <w:numFmt w:val="lowerRoman"/>
      <w:lvlText w:val="%6."/>
      <w:lvlJc w:val="right"/>
      <w:pPr>
        <w:ind w:left="4320" w:hanging="180"/>
      </w:pPr>
    </w:lvl>
    <w:lvl w:ilvl="6" w:tplc="6E46DF48" w:tentative="1">
      <w:start w:val="1"/>
      <w:numFmt w:val="decimal"/>
      <w:lvlText w:val="%7."/>
      <w:lvlJc w:val="left"/>
      <w:pPr>
        <w:ind w:left="5040" w:hanging="360"/>
      </w:pPr>
    </w:lvl>
    <w:lvl w:ilvl="7" w:tplc="8E608FAC" w:tentative="1">
      <w:start w:val="1"/>
      <w:numFmt w:val="lowerLetter"/>
      <w:lvlText w:val="%8."/>
      <w:lvlJc w:val="left"/>
      <w:pPr>
        <w:ind w:left="5760" w:hanging="360"/>
      </w:pPr>
    </w:lvl>
    <w:lvl w:ilvl="8" w:tplc="5A2A72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60727B"/>
    <w:multiLevelType w:val="hybridMultilevel"/>
    <w:tmpl w:val="6C7E9226"/>
    <w:lvl w:ilvl="0" w:tplc="62168398">
      <w:start w:val="1"/>
      <w:numFmt w:val="decimal"/>
      <w:lvlText w:val="%1."/>
      <w:lvlJc w:val="left"/>
      <w:pPr>
        <w:ind w:left="720" w:hanging="360"/>
      </w:pPr>
    </w:lvl>
    <w:lvl w:ilvl="1" w:tplc="C02252D4" w:tentative="1">
      <w:start w:val="1"/>
      <w:numFmt w:val="lowerLetter"/>
      <w:lvlText w:val="%2."/>
      <w:lvlJc w:val="left"/>
      <w:pPr>
        <w:ind w:left="1440" w:hanging="360"/>
      </w:pPr>
    </w:lvl>
    <w:lvl w:ilvl="2" w:tplc="F0AEFD66" w:tentative="1">
      <w:start w:val="1"/>
      <w:numFmt w:val="lowerRoman"/>
      <w:lvlText w:val="%3."/>
      <w:lvlJc w:val="right"/>
      <w:pPr>
        <w:ind w:left="2160" w:hanging="180"/>
      </w:pPr>
    </w:lvl>
    <w:lvl w:ilvl="3" w:tplc="BDD059F0" w:tentative="1">
      <w:start w:val="1"/>
      <w:numFmt w:val="decimal"/>
      <w:lvlText w:val="%4."/>
      <w:lvlJc w:val="left"/>
      <w:pPr>
        <w:ind w:left="2880" w:hanging="360"/>
      </w:pPr>
    </w:lvl>
    <w:lvl w:ilvl="4" w:tplc="E37E0214" w:tentative="1">
      <w:start w:val="1"/>
      <w:numFmt w:val="lowerLetter"/>
      <w:lvlText w:val="%5."/>
      <w:lvlJc w:val="left"/>
      <w:pPr>
        <w:ind w:left="3600" w:hanging="360"/>
      </w:pPr>
    </w:lvl>
    <w:lvl w:ilvl="5" w:tplc="1A86EBFC" w:tentative="1">
      <w:start w:val="1"/>
      <w:numFmt w:val="lowerRoman"/>
      <w:lvlText w:val="%6."/>
      <w:lvlJc w:val="right"/>
      <w:pPr>
        <w:ind w:left="4320" w:hanging="180"/>
      </w:pPr>
    </w:lvl>
    <w:lvl w:ilvl="6" w:tplc="B1160EBC" w:tentative="1">
      <w:start w:val="1"/>
      <w:numFmt w:val="decimal"/>
      <w:lvlText w:val="%7."/>
      <w:lvlJc w:val="left"/>
      <w:pPr>
        <w:ind w:left="5040" w:hanging="360"/>
      </w:pPr>
    </w:lvl>
    <w:lvl w:ilvl="7" w:tplc="C35A0DA8" w:tentative="1">
      <w:start w:val="1"/>
      <w:numFmt w:val="lowerLetter"/>
      <w:lvlText w:val="%8."/>
      <w:lvlJc w:val="left"/>
      <w:pPr>
        <w:ind w:left="5760" w:hanging="360"/>
      </w:pPr>
    </w:lvl>
    <w:lvl w:ilvl="8" w:tplc="5B3A5D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82711B"/>
    <w:multiLevelType w:val="hybridMultilevel"/>
    <w:tmpl w:val="DF263FA8"/>
    <w:lvl w:ilvl="0" w:tplc="E6BE97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E2F2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0EB692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3" w:tplc="864EFA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9EA6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200DB2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E01F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6C8D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C568C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D43281"/>
    <w:multiLevelType w:val="hybridMultilevel"/>
    <w:tmpl w:val="E1589FCA"/>
    <w:lvl w:ilvl="0" w:tplc="DA3247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F965DD2" w:tentative="1">
      <w:start w:val="1"/>
      <w:numFmt w:val="lowerLetter"/>
      <w:lvlText w:val="%2."/>
      <w:lvlJc w:val="left"/>
      <w:pPr>
        <w:ind w:left="1440" w:hanging="360"/>
      </w:pPr>
    </w:lvl>
    <w:lvl w:ilvl="2" w:tplc="B2FAB432" w:tentative="1">
      <w:start w:val="1"/>
      <w:numFmt w:val="lowerRoman"/>
      <w:lvlText w:val="%3."/>
      <w:lvlJc w:val="right"/>
      <w:pPr>
        <w:ind w:left="2160" w:hanging="180"/>
      </w:pPr>
    </w:lvl>
    <w:lvl w:ilvl="3" w:tplc="6C86A818" w:tentative="1">
      <w:start w:val="1"/>
      <w:numFmt w:val="decimal"/>
      <w:lvlText w:val="%4."/>
      <w:lvlJc w:val="left"/>
      <w:pPr>
        <w:ind w:left="2880" w:hanging="360"/>
      </w:pPr>
    </w:lvl>
    <w:lvl w:ilvl="4" w:tplc="4A32BC7E" w:tentative="1">
      <w:start w:val="1"/>
      <w:numFmt w:val="lowerLetter"/>
      <w:lvlText w:val="%5."/>
      <w:lvlJc w:val="left"/>
      <w:pPr>
        <w:ind w:left="3600" w:hanging="360"/>
      </w:pPr>
    </w:lvl>
    <w:lvl w:ilvl="5" w:tplc="D74062E2" w:tentative="1">
      <w:start w:val="1"/>
      <w:numFmt w:val="lowerRoman"/>
      <w:lvlText w:val="%6."/>
      <w:lvlJc w:val="right"/>
      <w:pPr>
        <w:ind w:left="4320" w:hanging="180"/>
      </w:pPr>
    </w:lvl>
    <w:lvl w:ilvl="6" w:tplc="165ACE54" w:tentative="1">
      <w:start w:val="1"/>
      <w:numFmt w:val="decimal"/>
      <w:lvlText w:val="%7."/>
      <w:lvlJc w:val="left"/>
      <w:pPr>
        <w:ind w:left="5040" w:hanging="360"/>
      </w:pPr>
    </w:lvl>
    <w:lvl w:ilvl="7" w:tplc="FF0C1094" w:tentative="1">
      <w:start w:val="1"/>
      <w:numFmt w:val="lowerLetter"/>
      <w:lvlText w:val="%8."/>
      <w:lvlJc w:val="left"/>
      <w:pPr>
        <w:ind w:left="5760" w:hanging="360"/>
      </w:pPr>
    </w:lvl>
    <w:lvl w:ilvl="8" w:tplc="436870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5A7ED6"/>
    <w:multiLevelType w:val="hybridMultilevel"/>
    <w:tmpl w:val="6FCC76C2"/>
    <w:lvl w:ilvl="0" w:tplc="12A47B70">
      <w:start w:val="1"/>
      <w:numFmt w:val="decimal"/>
      <w:lvlText w:val="%1."/>
      <w:lvlJc w:val="left"/>
      <w:pPr>
        <w:ind w:left="720" w:hanging="360"/>
      </w:pPr>
    </w:lvl>
    <w:lvl w:ilvl="1" w:tplc="04DCE076" w:tentative="1">
      <w:start w:val="1"/>
      <w:numFmt w:val="lowerLetter"/>
      <w:lvlText w:val="%2."/>
      <w:lvlJc w:val="left"/>
      <w:pPr>
        <w:ind w:left="1440" w:hanging="360"/>
      </w:pPr>
    </w:lvl>
    <w:lvl w:ilvl="2" w:tplc="ADB6D01C" w:tentative="1">
      <w:start w:val="1"/>
      <w:numFmt w:val="lowerRoman"/>
      <w:lvlText w:val="%3."/>
      <w:lvlJc w:val="right"/>
      <w:pPr>
        <w:ind w:left="2160" w:hanging="180"/>
      </w:pPr>
    </w:lvl>
    <w:lvl w:ilvl="3" w:tplc="766A2616" w:tentative="1">
      <w:start w:val="1"/>
      <w:numFmt w:val="decimal"/>
      <w:lvlText w:val="%4."/>
      <w:lvlJc w:val="left"/>
      <w:pPr>
        <w:ind w:left="2880" w:hanging="360"/>
      </w:pPr>
    </w:lvl>
    <w:lvl w:ilvl="4" w:tplc="9CC268C6" w:tentative="1">
      <w:start w:val="1"/>
      <w:numFmt w:val="lowerLetter"/>
      <w:lvlText w:val="%5."/>
      <w:lvlJc w:val="left"/>
      <w:pPr>
        <w:ind w:left="3600" w:hanging="360"/>
      </w:pPr>
    </w:lvl>
    <w:lvl w:ilvl="5" w:tplc="F1840026" w:tentative="1">
      <w:start w:val="1"/>
      <w:numFmt w:val="lowerRoman"/>
      <w:lvlText w:val="%6."/>
      <w:lvlJc w:val="right"/>
      <w:pPr>
        <w:ind w:left="4320" w:hanging="180"/>
      </w:pPr>
    </w:lvl>
    <w:lvl w:ilvl="6" w:tplc="345C1758" w:tentative="1">
      <w:start w:val="1"/>
      <w:numFmt w:val="decimal"/>
      <w:lvlText w:val="%7."/>
      <w:lvlJc w:val="left"/>
      <w:pPr>
        <w:ind w:left="5040" w:hanging="360"/>
      </w:pPr>
    </w:lvl>
    <w:lvl w:ilvl="7" w:tplc="DC72B5F8" w:tentative="1">
      <w:start w:val="1"/>
      <w:numFmt w:val="lowerLetter"/>
      <w:lvlText w:val="%8."/>
      <w:lvlJc w:val="left"/>
      <w:pPr>
        <w:ind w:left="5760" w:hanging="360"/>
      </w:pPr>
    </w:lvl>
    <w:lvl w:ilvl="8" w:tplc="758850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45126A"/>
    <w:multiLevelType w:val="hybridMultilevel"/>
    <w:tmpl w:val="257A0690"/>
    <w:lvl w:ilvl="0" w:tplc="3D3231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00082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48EE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104D1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C8056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63E43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5A65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1094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BAE97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576463"/>
    <w:multiLevelType w:val="hybridMultilevel"/>
    <w:tmpl w:val="DC6246EE"/>
    <w:lvl w:ilvl="0" w:tplc="9C54C3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70871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0CA04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0AAE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184B6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C5E1F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BEEC4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6CAF6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7AED6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291D03D7"/>
    <w:multiLevelType w:val="hybridMultilevel"/>
    <w:tmpl w:val="AE047D68"/>
    <w:lvl w:ilvl="0" w:tplc="832487EA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A08EE2C4" w:tentative="1">
      <w:start w:val="1"/>
      <w:numFmt w:val="lowerLetter"/>
      <w:lvlText w:val="%2."/>
      <w:lvlJc w:val="left"/>
      <w:pPr>
        <w:ind w:left="1506" w:hanging="360"/>
      </w:pPr>
    </w:lvl>
    <w:lvl w:ilvl="2" w:tplc="2946BE62" w:tentative="1">
      <w:start w:val="1"/>
      <w:numFmt w:val="lowerRoman"/>
      <w:lvlText w:val="%3."/>
      <w:lvlJc w:val="right"/>
      <w:pPr>
        <w:ind w:left="2226" w:hanging="180"/>
      </w:pPr>
    </w:lvl>
    <w:lvl w:ilvl="3" w:tplc="60842DAA" w:tentative="1">
      <w:start w:val="1"/>
      <w:numFmt w:val="decimal"/>
      <w:lvlText w:val="%4."/>
      <w:lvlJc w:val="left"/>
      <w:pPr>
        <w:ind w:left="2946" w:hanging="360"/>
      </w:pPr>
    </w:lvl>
    <w:lvl w:ilvl="4" w:tplc="4B38FE18" w:tentative="1">
      <w:start w:val="1"/>
      <w:numFmt w:val="lowerLetter"/>
      <w:lvlText w:val="%5."/>
      <w:lvlJc w:val="left"/>
      <w:pPr>
        <w:ind w:left="3666" w:hanging="360"/>
      </w:pPr>
    </w:lvl>
    <w:lvl w:ilvl="5" w:tplc="66124E2C" w:tentative="1">
      <w:start w:val="1"/>
      <w:numFmt w:val="lowerRoman"/>
      <w:lvlText w:val="%6."/>
      <w:lvlJc w:val="right"/>
      <w:pPr>
        <w:ind w:left="4386" w:hanging="180"/>
      </w:pPr>
    </w:lvl>
    <w:lvl w:ilvl="6" w:tplc="6A84A4A4" w:tentative="1">
      <w:start w:val="1"/>
      <w:numFmt w:val="decimal"/>
      <w:lvlText w:val="%7."/>
      <w:lvlJc w:val="left"/>
      <w:pPr>
        <w:ind w:left="5106" w:hanging="360"/>
      </w:pPr>
    </w:lvl>
    <w:lvl w:ilvl="7" w:tplc="AF888572" w:tentative="1">
      <w:start w:val="1"/>
      <w:numFmt w:val="lowerLetter"/>
      <w:lvlText w:val="%8."/>
      <w:lvlJc w:val="left"/>
      <w:pPr>
        <w:ind w:left="5826" w:hanging="360"/>
      </w:pPr>
    </w:lvl>
    <w:lvl w:ilvl="8" w:tplc="F7BEB4EE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8" w15:restartNumberingAfterBreak="0">
    <w:nsid w:val="29CB1521"/>
    <w:multiLevelType w:val="hybridMultilevel"/>
    <w:tmpl w:val="8310913A"/>
    <w:lvl w:ilvl="0" w:tplc="CF78CCE8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759C4B1A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B4C8CFA4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79228716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F57EA4B6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65E22C74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BAB67730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EB7473DC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5C3844FA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9" w15:restartNumberingAfterBreak="0">
    <w:nsid w:val="2E104AE5"/>
    <w:multiLevelType w:val="hybridMultilevel"/>
    <w:tmpl w:val="DDF0E240"/>
    <w:lvl w:ilvl="0" w:tplc="F76A20DC">
      <w:start w:val="1"/>
      <w:numFmt w:val="decimal"/>
      <w:lvlText w:val="%1."/>
      <w:lvlJc w:val="left"/>
      <w:pPr>
        <w:ind w:left="450" w:hanging="360"/>
      </w:pPr>
      <w:rPr>
        <w:rFonts w:ascii="Times New Roman" w:hAnsi="Times New Roman" w:cs="Times New Roman" w:hint="default"/>
        <w:sz w:val="24"/>
        <w:szCs w:val="24"/>
      </w:rPr>
    </w:lvl>
    <w:lvl w:ilvl="1" w:tplc="1DA46A22" w:tentative="1">
      <w:start w:val="1"/>
      <w:numFmt w:val="lowerLetter"/>
      <w:lvlText w:val="%2."/>
      <w:lvlJc w:val="left"/>
      <w:pPr>
        <w:ind w:left="1170" w:hanging="360"/>
      </w:pPr>
    </w:lvl>
    <w:lvl w:ilvl="2" w:tplc="F446A3CA" w:tentative="1">
      <w:start w:val="1"/>
      <w:numFmt w:val="lowerRoman"/>
      <w:lvlText w:val="%3."/>
      <w:lvlJc w:val="right"/>
      <w:pPr>
        <w:ind w:left="1890" w:hanging="180"/>
      </w:pPr>
    </w:lvl>
    <w:lvl w:ilvl="3" w:tplc="FC08863A" w:tentative="1">
      <w:start w:val="1"/>
      <w:numFmt w:val="decimal"/>
      <w:lvlText w:val="%4."/>
      <w:lvlJc w:val="left"/>
      <w:pPr>
        <w:ind w:left="2610" w:hanging="360"/>
      </w:pPr>
    </w:lvl>
    <w:lvl w:ilvl="4" w:tplc="FAE6FE28" w:tentative="1">
      <w:start w:val="1"/>
      <w:numFmt w:val="lowerLetter"/>
      <w:lvlText w:val="%5."/>
      <w:lvlJc w:val="left"/>
      <w:pPr>
        <w:ind w:left="3330" w:hanging="360"/>
      </w:pPr>
    </w:lvl>
    <w:lvl w:ilvl="5" w:tplc="F400358C" w:tentative="1">
      <w:start w:val="1"/>
      <w:numFmt w:val="lowerRoman"/>
      <w:lvlText w:val="%6."/>
      <w:lvlJc w:val="right"/>
      <w:pPr>
        <w:ind w:left="4050" w:hanging="180"/>
      </w:pPr>
    </w:lvl>
    <w:lvl w:ilvl="6" w:tplc="A918AE62" w:tentative="1">
      <w:start w:val="1"/>
      <w:numFmt w:val="decimal"/>
      <w:lvlText w:val="%7."/>
      <w:lvlJc w:val="left"/>
      <w:pPr>
        <w:ind w:left="4770" w:hanging="360"/>
      </w:pPr>
    </w:lvl>
    <w:lvl w:ilvl="7" w:tplc="68F0223C" w:tentative="1">
      <w:start w:val="1"/>
      <w:numFmt w:val="lowerLetter"/>
      <w:lvlText w:val="%8."/>
      <w:lvlJc w:val="left"/>
      <w:pPr>
        <w:ind w:left="5490" w:hanging="360"/>
      </w:pPr>
    </w:lvl>
    <w:lvl w:ilvl="8" w:tplc="C0AE8B4C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0" w15:restartNumberingAfterBreak="0">
    <w:nsid w:val="2E4D017A"/>
    <w:multiLevelType w:val="hybridMultilevel"/>
    <w:tmpl w:val="1C5E8B4E"/>
    <w:lvl w:ilvl="0" w:tplc="F93E866A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2D60395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2AED9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E4395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063B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1C6F95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A48A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8429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6D8DB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F7D1798"/>
    <w:multiLevelType w:val="hybridMultilevel"/>
    <w:tmpl w:val="59D23C10"/>
    <w:lvl w:ilvl="0" w:tplc="89F2A072">
      <w:start w:val="1"/>
      <w:numFmt w:val="decimal"/>
      <w:lvlText w:val="%1."/>
      <w:lvlJc w:val="left"/>
      <w:pPr>
        <w:ind w:left="720" w:hanging="360"/>
      </w:pPr>
    </w:lvl>
    <w:lvl w:ilvl="1" w:tplc="A304517C" w:tentative="1">
      <w:start w:val="1"/>
      <w:numFmt w:val="lowerLetter"/>
      <w:lvlText w:val="%2."/>
      <w:lvlJc w:val="left"/>
      <w:pPr>
        <w:ind w:left="1440" w:hanging="360"/>
      </w:pPr>
    </w:lvl>
    <w:lvl w:ilvl="2" w:tplc="64C2DCE0" w:tentative="1">
      <w:start w:val="1"/>
      <w:numFmt w:val="lowerRoman"/>
      <w:lvlText w:val="%3."/>
      <w:lvlJc w:val="right"/>
      <w:pPr>
        <w:ind w:left="2160" w:hanging="180"/>
      </w:pPr>
    </w:lvl>
    <w:lvl w:ilvl="3" w:tplc="2ED88F50" w:tentative="1">
      <w:start w:val="1"/>
      <w:numFmt w:val="decimal"/>
      <w:lvlText w:val="%4."/>
      <w:lvlJc w:val="left"/>
      <w:pPr>
        <w:ind w:left="2880" w:hanging="360"/>
      </w:pPr>
    </w:lvl>
    <w:lvl w:ilvl="4" w:tplc="993AEE98" w:tentative="1">
      <w:start w:val="1"/>
      <w:numFmt w:val="lowerLetter"/>
      <w:lvlText w:val="%5."/>
      <w:lvlJc w:val="left"/>
      <w:pPr>
        <w:ind w:left="3600" w:hanging="360"/>
      </w:pPr>
    </w:lvl>
    <w:lvl w:ilvl="5" w:tplc="F61AC5C0" w:tentative="1">
      <w:start w:val="1"/>
      <w:numFmt w:val="lowerRoman"/>
      <w:lvlText w:val="%6."/>
      <w:lvlJc w:val="right"/>
      <w:pPr>
        <w:ind w:left="4320" w:hanging="180"/>
      </w:pPr>
    </w:lvl>
    <w:lvl w:ilvl="6" w:tplc="08840A56" w:tentative="1">
      <w:start w:val="1"/>
      <w:numFmt w:val="decimal"/>
      <w:lvlText w:val="%7."/>
      <w:lvlJc w:val="left"/>
      <w:pPr>
        <w:ind w:left="5040" w:hanging="360"/>
      </w:pPr>
    </w:lvl>
    <w:lvl w:ilvl="7" w:tplc="E2FC7934" w:tentative="1">
      <w:start w:val="1"/>
      <w:numFmt w:val="lowerLetter"/>
      <w:lvlText w:val="%8."/>
      <w:lvlJc w:val="left"/>
      <w:pPr>
        <w:ind w:left="5760" w:hanging="360"/>
      </w:pPr>
    </w:lvl>
    <w:lvl w:ilvl="8" w:tplc="395AA2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1072049"/>
    <w:multiLevelType w:val="hybridMultilevel"/>
    <w:tmpl w:val="C2247ED2"/>
    <w:lvl w:ilvl="0" w:tplc="6128D168">
      <w:start w:val="1"/>
      <w:numFmt w:val="bullet"/>
      <w:lvlText w:val=""/>
      <w:lvlJc w:val="left"/>
      <w:pPr>
        <w:ind w:left="870" w:hanging="420"/>
      </w:pPr>
      <w:rPr>
        <w:rFonts w:ascii="Wingdings" w:hAnsi="Wingdings" w:hint="default"/>
      </w:rPr>
    </w:lvl>
    <w:lvl w:ilvl="1" w:tplc="04F6C4D2" w:tentative="1">
      <w:start w:val="1"/>
      <w:numFmt w:val="bullet"/>
      <w:lvlText w:val=""/>
      <w:lvlJc w:val="left"/>
      <w:pPr>
        <w:ind w:left="1290" w:hanging="420"/>
      </w:pPr>
      <w:rPr>
        <w:rFonts w:ascii="Wingdings" w:hAnsi="Wingdings" w:hint="default"/>
      </w:rPr>
    </w:lvl>
    <w:lvl w:ilvl="2" w:tplc="54B86D88" w:tentative="1">
      <w:start w:val="1"/>
      <w:numFmt w:val="bullet"/>
      <w:lvlText w:val=""/>
      <w:lvlJc w:val="left"/>
      <w:pPr>
        <w:ind w:left="1710" w:hanging="420"/>
      </w:pPr>
      <w:rPr>
        <w:rFonts w:ascii="Wingdings" w:hAnsi="Wingdings" w:hint="default"/>
      </w:rPr>
    </w:lvl>
    <w:lvl w:ilvl="3" w:tplc="573031D0" w:tentative="1">
      <w:start w:val="1"/>
      <w:numFmt w:val="bullet"/>
      <w:lvlText w:val=""/>
      <w:lvlJc w:val="left"/>
      <w:pPr>
        <w:ind w:left="2130" w:hanging="420"/>
      </w:pPr>
      <w:rPr>
        <w:rFonts w:ascii="Wingdings" w:hAnsi="Wingdings" w:hint="default"/>
      </w:rPr>
    </w:lvl>
    <w:lvl w:ilvl="4" w:tplc="69DA5598" w:tentative="1">
      <w:start w:val="1"/>
      <w:numFmt w:val="bullet"/>
      <w:lvlText w:val=""/>
      <w:lvlJc w:val="left"/>
      <w:pPr>
        <w:ind w:left="2550" w:hanging="420"/>
      </w:pPr>
      <w:rPr>
        <w:rFonts w:ascii="Wingdings" w:hAnsi="Wingdings" w:hint="default"/>
      </w:rPr>
    </w:lvl>
    <w:lvl w:ilvl="5" w:tplc="2FE82DFE" w:tentative="1">
      <w:start w:val="1"/>
      <w:numFmt w:val="bullet"/>
      <w:lvlText w:val=""/>
      <w:lvlJc w:val="left"/>
      <w:pPr>
        <w:ind w:left="2970" w:hanging="420"/>
      </w:pPr>
      <w:rPr>
        <w:rFonts w:ascii="Wingdings" w:hAnsi="Wingdings" w:hint="default"/>
      </w:rPr>
    </w:lvl>
    <w:lvl w:ilvl="6" w:tplc="C0C24684" w:tentative="1">
      <w:start w:val="1"/>
      <w:numFmt w:val="bullet"/>
      <w:lvlText w:val=""/>
      <w:lvlJc w:val="left"/>
      <w:pPr>
        <w:ind w:left="3390" w:hanging="420"/>
      </w:pPr>
      <w:rPr>
        <w:rFonts w:ascii="Wingdings" w:hAnsi="Wingdings" w:hint="default"/>
      </w:rPr>
    </w:lvl>
    <w:lvl w:ilvl="7" w:tplc="B25C105A" w:tentative="1">
      <w:start w:val="1"/>
      <w:numFmt w:val="bullet"/>
      <w:lvlText w:val=""/>
      <w:lvlJc w:val="left"/>
      <w:pPr>
        <w:ind w:left="3810" w:hanging="420"/>
      </w:pPr>
      <w:rPr>
        <w:rFonts w:ascii="Wingdings" w:hAnsi="Wingdings" w:hint="default"/>
      </w:rPr>
    </w:lvl>
    <w:lvl w:ilvl="8" w:tplc="B7F02456" w:tentative="1">
      <w:start w:val="1"/>
      <w:numFmt w:val="bullet"/>
      <w:lvlText w:val=""/>
      <w:lvlJc w:val="left"/>
      <w:pPr>
        <w:ind w:left="4230" w:hanging="420"/>
      </w:pPr>
      <w:rPr>
        <w:rFonts w:ascii="Wingdings" w:hAnsi="Wingdings" w:hint="default"/>
      </w:rPr>
    </w:lvl>
  </w:abstractNum>
  <w:abstractNum w:abstractNumId="23" w15:restartNumberingAfterBreak="0">
    <w:nsid w:val="32DC5F13"/>
    <w:multiLevelType w:val="hybridMultilevel"/>
    <w:tmpl w:val="27BE09E4"/>
    <w:lvl w:ilvl="0" w:tplc="1E564D92">
      <w:start w:val="1"/>
      <w:numFmt w:val="decimal"/>
      <w:lvlText w:val="%1."/>
      <w:lvlJc w:val="left"/>
      <w:pPr>
        <w:ind w:left="723" w:hanging="360"/>
      </w:pPr>
    </w:lvl>
    <w:lvl w:ilvl="1" w:tplc="6CDEFAB2" w:tentative="1">
      <w:start w:val="1"/>
      <w:numFmt w:val="lowerLetter"/>
      <w:lvlText w:val="%2."/>
      <w:lvlJc w:val="left"/>
      <w:pPr>
        <w:ind w:left="1443" w:hanging="360"/>
      </w:pPr>
    </w:lvl>
    <w:lvl w:ilvl="2" w:tplc="311E9BA2" w:tentative="1">
      <w:start w:val="1"/>
      <w:numFmt w:val="lowerRoman"/>
      <w:lvlText w:val="%3."/>
      <w:lvlJc w:val="right"/>
      <w:pPr>
        <w:ind w:left="2163" w:hanging="180"/>
      </w:pPr>
    </w:lvl>
    <w:lvl w:ilvl="3" w:tplc="3E9686A4" w:tentative="1">
      <w:start w:val="1"/>
      <w:numFmt w:val="decimal"/>
      <w:lvlText w:val="%4."/>
      <w:lvlJc w:val="left"/>
      <w:pPr>
        <w:ind w:left="2883" w:hanging="360"/>
      </w:pPr>
    </w:lvl>
    <w:lvl w:ilvl="4" w:tplc="BD5288A4" w:tentative="1">
      <w:start w:val="1"/>
      <w:numFmt w:val="lowerLetter"/>
      <w:lvlText w:val="%5."/>
      <w:lvlJc w:val="left"/>
      <w:pPr>
        <w:ind w:left="3603" w:hanging="360"/>
      </w:pPr>
    </w:lvl>
    <w:lvl w:ilvl="5" w:tplc="964C6852" w:tentative="1">
      <w:start w:val="1"/>
      <w:numFmt w:val="lowerRoman"/>
      <w:lvlText w:val="%6."/>
      <w:lvlJc w:val="right"/>
      <w:pPr>
        <w:ind w:left="4323" w:hanging="180"/>
      </w:pPr>
    </w:lvl>
    <w:lvl w:ilvl="6" w:tplc="87A069FA" w:tentative="1">
      <w:start w:val="1"/>
      <w:numFmt w:val="decimal"/>
      <w:lvlText w:val="%7."/>
      <w:lvlJc w:val="left"/>
      <w:pPr>
        <w:ind w:left="5043" w:hanging="360"/>
      </w:pPr>
    </w:lvl>
    <w:lvl w:ilvl="7" w:tplc="0CB61FE6" w:tentative="1">
      <w:start w:val="1"/>
      <w:numFmt w:val="lowerLetter"/>
      <w:lvlText w:val="%8."/>
      <w:lvlJc w:val="left"/>
      <w:pPr>
        <w:ind w:left="5763" w:hanging="360"/>
      </w:pPr>
    </w:lvl>
    <w:lvl w:ilvl="8" w:tplc="17D47A86" w:tentative="1">
      <w:start w:val="1"/>
      <w:numFmt w:val="lowerRoman"/>
      <w:lvlText w:val="%9."/>
      <w:lvlJc w:val="right"/>
      <w:pPr>
        <w:ind w:left="6483" w:hanging="180"/>
      </w:pPr>
    </w:lvl>
  </w:abstractNum>
  <w:abstractNum w:abstractNumId="24" w15:restartNumberingAfterBreak="0">
    <w:nsid w:val="33127B3C"/>
    <w:multiLevelType w:val="hybridMultilevel"/>
    <w:tmpl w:val="F550984A"/>
    <w:lvl w:ilvl="0" w:tplc="1CF8A2FE">
      <w:start w:val="1"/>
      <w:numFmt w:val="decimal"/>
      <w:lvlText w:val="%1."/>
      <w:lvlJc w:val="left"/>
      <w:pPr>
        <w:ind w:left="720" w:hanging="360"/>
      </w:pPr>
    </w:lvl>
    <w:lvl w:ilvl="1" w:tplc="61CE9032" w:tentative="1">
      <w:start w:val="1"/>
      <w:numFmt w:val="lowerLetter"/>
      <w:lvlText w:val="%2."/>
      <w:lvlJc w:val="left"/>
      <w:pPr>
        <w:ind w:left="1440" w:hanging="360"/>
      </w:pPr>
    </w:lvl>
    <w:lvl w:ilvl="2" w:tplc="64464A62" w:tentative="1">
      <w:start w:val="1"/>
      <w:numFmt w:val="lowerRoman"/>
      <w:lvlText w:val="%3."/>
      <w:lvlJc w:val="right"/>
      <w:pPr>
        <w:ind w:left="2160" w:hanging="180"/>
      </w:pPr>
    </w:lvl>
    <w:lvl w:ilvl="3" w:tplc="E2BE2BE8" w:tentative="1">
      <w:start w:val="1"/>
      <w:numFmt w:val="decimal"/>
      <w:lvlText w:val="%4."/>
      <w:lvlJc w:val="left"/>
      <w:pPr>
        <w:ind w:left="2880" w:hanging="360"/>
      </w:pPr>
    </w:lvl>
    <w:lvl w:ilvl="4" w:tplc="BD808F4A" w:tentative="1">
      <w:start w:val="1"/>
      <w:numFmt w:val="lowerLetter"/>
      <w:lvlText w:val="%5."/>
      <w:lvlJc w:val="left"/>
      <w:pPr>
        <w:ind w:left="3600" w:hanging="360"/>
      </w:pPr>
    </w:lvl>
    <w:lvl w:ilvl="5" w:tplc="867EF628" w:tentative="1">
      <w:start w:val="1"/>
      <w:numFmt w:val="lowerRoman"/>
      <w:lvlText w:val="%6."/>
      <w:lvlJc w:val="right"/>
      <w:pPr>
        <w:ind w:left="4320" w:hanging="180"/>
      </w:pPr>
    </w:lvl>
    <w:lvl w:ilvl="6" w:tplc="12AA833E" w:tentative="1">
      <w:start w:val="1"/>
      <w:numFmt w:val="decimal"/>
      <w:lvlText w:val="%7."/>
      <w:lvlJc w:val="left"/>
      <w:pPr>
        <w:ind w:left="5040" w:hanging="360"/>
      </w:pPr>
    </w:lvl>
    <w:lvl w:ilvl="7" w:tplc="7F46FD70" w:tentative="1">
      <w:start w:val="1"/>
      <w:numFmt w:val="lowerLetter"/>
      <w:lvlText w:val="%8."/>
      <w:lvlJc w:val="left"/>
      <w:pPr>
        <w:ind w:left="5760" w:hanging="360"/>
      </w:pPr>
    </w:lvl>
    <w:lvl w:ilvl="8" w:tplc="3ADA1C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33E0AF7"/>
    <w:multiLevelType w:val="hybridMultilevel"/>
    <w:tmpl w:val="C8AC0F92"/>
    <w:lvl w:ilvl="0" w:tplc="2A242650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502E67A8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268C17B2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5808AF50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20B29034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B8B0E656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126E420C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2D349F56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1184633A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6" w15:restartNumberingAfterBreak="0">
    <w:nsid w:val="3373049D"/>
    <w:multiLevelType w:val="hybridMultilevel"/>
    <w:tmpl w:val="889891CE"/>
    <w:lvl w:ilvl="0" w:tplc="928CA992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  <w:b/>
        <w:i w:val="0"/>
        <w:sz w:val="22"/>
        <w:szCs w:val="22"/>
      </w:rPr>
    </w:lvl>
    <w:lvl w:ilvl="1" w:tplc="CAEEB1B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56A899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322480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3A61CF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93968F8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46EF4F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3E276C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C6AB6C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45722AB"/>
    <w:multiLevelType w:val="hybridMultilevel"/>
    <w:tmpl w:val="737A6B64"/>
    <w:lvl w:ilvl="0" w:tplc="520CEEC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6C9616" w:tentative="1">
      <w:start w:val="1"/>
      <w:numFmt w:val="lowerLetter"/>
      <w:lvlText w:val="%2."/>
      <w:lvlJc w:val="left"/>
      <w:pPr>
        <w:ind w:left="1440" w:hanging="360"/>
      </w:pPr>
    </w:lvl>
    <w:lvl w:ilvl="2" w:tplc="6FA80D30" w:tentative="1">
      <w:start w:val="1"/>
      <w:numFmt w:val="lowerRoman"/>
      <w:lvlText w:val="%3."/>
      <w:lvlJc w:val="right"/>
      <w:pPr>
        <w:ind w:left="2160" w:hanging="180"/>
      </w:pPr>
    </w:lvl>
    <w:lvl w:ilvl="3" w:tplc="4BFC8E8A" w:tentative="1">
      <w:start w:val="1"/>
      <w:numFmt w:val="decimal"/>
      <w:lvlText w:val="%4."/>
      <w:lvlJc w:val="left"/>
      <w:pPr>
        <w:ind w:left="2880" w:hanging="360"/>
      </w:pPr>
    </w:lvl>
    <w:lvl w:ilvl="4" w:tplc="DDA00220" w:tentative="1">
      <w:start w:val="1"/>
      <w:numFmt w:val="lowerLetter"/>
      <w:lvlText w:val="%5."/>
      <w:lvlJc w:val="left"/>
      <w:pPr>
        <w:ind w:left="3600" w:hanging="360"/>
      </w:pPr>
    </w:lvl>
    <w:lvl w:ilvl="5" w:tplc="BF3C16E0" w:tentative="1">
      <w:start w:val="1"/>
      <w:numFmt w:val="lowerRoman"/>
      <w:lvlText w:val="%6."/>
      <w:lvlJc w:val="right"/>
      <w:pPr>
        <w:ind w:left="4320" w:hanging="180"/>
      </w:pPr>
    </w:lvl>
    <w:lvl w:ilvl="6" w:tplc="131EAFB2" w:tentative="1">
      <w:start w:val="1"/>
      <w:numFmt w:val="decimal"/>
      <w:lvlText w:val="%7."/>
      <w:lvlJc w:val="left"/>
      <w:pPr>
        <w:ind w:left="5040" w:hanging="360"/>
      </w:pPr>
    </w:lvl>
    <w:lvl w:ilvl="7" w:tplc="CA66524A" w:tentative="1">
      <w:start w:val="1"/>
      <w:numFmt w:val="lowerLetter"/>
      <w:lvlText w:val="%8."/>
      <w:lvlJc w:val="left"/>
      <w:pPr>
        <w:ind w:left="5760" w:hanging="360"/>
      </w:pPr>
    </w:lvl>
    <w:lvl w:ilvl="8" w:tplc="6298BF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A7C7464"/>
    <w:multiLevelType w:val="hybridMultilevel"/>
    <w:tmpl w:val="F8C2AD30"/>
    <w:lvl w:ilvl="0" w:tplc="E5BE47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21C89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D2C9E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35402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17C5C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2403A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4E8E0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BF81D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4AE15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 w15:restartNumberingAfterBreak="0">
    <w:nsid w:val="3E91736E"/>
    <w:multiLevelType w:val="hybridMultilevel"/>
    <w:tmpl w:val="0C186236"/>
    <w:lvl w:ilvl="0" w:tplc="4E822C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1838F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BA0EE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529B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08641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6EC10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F4E9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782F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5BA4E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0A7167B"/>
    <w:multiLevelType w:val="hybridMultilevel"/>
    <w:tmpl w:val="BCACC0BC"/>
    <w:lvl w:ilvl="0" w:tplc="AAFE82C4">
      <w:start w:val="1"/>
      <w:numFmt w:val="decimal"/>
      <w:lvlText w:val="[%1]"/>
      <w:lvlJc w:val="left"/>
      <w:pPr>
        <w:ind w:left="450" w:hanging="360"/>
      </w:pPr>
      <w:rPr>
        <w:rFonts w:hint="default"/>
        <w:sz w:val="24"/>
        <w:szCs w:val="24"/>
      </w:rPr>
    </w:lvl>
    <w:lvl w:ilvl="1" w:tplc="2C262D4C" w:tentative="1">
      <w:start w:val="1"/>
      <w:numFmt w:val="lowerLetter"/>
      <w:lvlText w:val="%2."/>
      <w:lvlJc w:val="left"/>
      <w:pPr>
        <w:ind w:left="1170" w:hanging="360"/>
      </w:pPr>
    </w:lvl>
    <w:lvl w:ilvl="2" w:tplc="04A0E444" w:tentative="1">
      <w:start w:val="1"/>
      <w:numFmt w:val="lowerRoman"/>
      <w:lvlText w:val="%3."/>
      <w:lvlJc w:val="right"/>
      <w:pPr>
        <w:ind w:left="1890" w:hanging="180"/>
      </w:pPr>
    </w:lvl>
    <w:lvl w:ilvl="3" w:tplc="98020074" w:tentative="1">
      <w:start w:val="1"/>
      <w:numFmt w:val="decimal"/>
      <w:lvlText w:val="%4."/>
      <w:lvlJc w:val="left"/>
      <w:pPr>
        <w:ind w:left="2610" w:hanging="360"/>
      </w:pPr>
    </w:lvl>
    <w:lvl w:ilvl="4" w:tplc="BF8AB34A" w:tentative="1">
      <w:start w:val="1"/>
      <w:numFmt w:val="lowerLetter"/>
      <w:lvlText w:val="%5."/>
      <w:lvlJc w:val="left"/>
      <w:pPr>
        <w:ind w:left="3330" w:hanging="360"/>
      </w:pPr>
    </w:lvl>
    <w:lvl w:ilvl="5" w:tplc="9166A2C6" w:tentative="1">
      <w:start w:val="1"/>
      <w:numFmt w:val="lowerRoman"/>
      <w:lvlText w:val="%6."/>
      <w:lvlJc w:val="right"/>
      <w:pPr>
        <w:ind w:left="4050" w:hanging="180"/>
      </w:pPr>
    </w:lvl>
    <w:lvl w:ilvl="6" w:tplc="0A4EA09C" w:tentative="1">
      <w:start w:val="1"/>
      <w:numFmt w:val="decimal"/>
      <w:lvlText w:val="%7."/>
      <w:lvlJc w:val="left"/>
      <w:pPr>
        <w:ind w:left="4770" w:hanging="360"/>
      </w:pPr>
    </w:lvl>
    <w:lvl w:ilvl="7" w:tplc="129AEC68" w:tentative="1">
      <w:start w:val="1"/>
      <w:numFmt w:val="lowerLetter"/>
      <w:lvlText w:val="%8."/>
      <w:lvlJc w:val="left"/>
      <w:pPr>
        <w:ind w:left="5490" w:hanging="360"/>
      </w:pPr>
    </w:lvl>
    <w:lvl w:ilvl="8" w:tplc="EEBE902E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1" w15:restartNumberingAfterBreak="0">
    <w:nsid w:val="40B223B1"/>
    <w:multiLevelType w:val="hybridMultilevel"/>
    <w:tmpl w:val="EA6E12DE"/>
    <w:lvl w:ilvl="0" w:tplc="365E4252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sz w:val="22"/>
        <w:szCs w:val="22"/>
      </w:rPr>
    </w:lvl>
    <w:lvl w:ilvl="1" w:tplc="D86C4D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A807C1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D878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4E91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260C8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CCC3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DEFE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3DC6C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137163D"/>
    <w:multiLevelType w:val="hybridMultilevel"/>
    <w:tmpl w:val="A7E8FC50"/>
    <w:lvl w:ilvl="0" w:tplc="21284CD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8C0E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1EEC37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4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1E9A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4825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70A4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60A4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7821C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37346FE"/>
    <w:multiLevelType w:val="hybridMultilevel"/>
    <w:tmpl w:val="A0A42EDA"/>
    <w:lvl w:ilvl="0" w:tplc="5F4EA5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0211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1447E80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3" w:tplc="876A70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767B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E249E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FE1E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0C9E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EC6D7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5341F58"/>
    <w:multiLevelType w:val="multilevel"/>
    <w:tmpl w:val="59022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4A542B51"/>
    <w:multiLevelType w:val="hybridMultilevel"/>
    <w:tmpl w:val="D5AE0724"/>
    <w:lvl w:ilvl="0" w:tplc="6F9C2D5C">
      <w:start w:val="1"/>
      <w:numFmt w:val="bullet"/>
      <w:lvlText w:val=""/>
      <w:lvlJc w:val="left"/>
      <w:pPr>
        <w:ind w:left="870" w:hanging="420"/>
      </w:pPr>
      <w:rPr>
        <w:rFonts w:ascii="Wingdings" w:hAnsi="Wingdings" w:hint="default"/>
      </w:rPr>
    </w:lvl>
    <w:lvl w:ilvl="1" w:tplc="6FA6AD12" w:tentative="1">
      <w:start w:val="1"/>
      <w:numFmt w:val="bullet"/>
      <w:lvlText w:val=""/>
      <w:lvlJc w:val="left"/>
      <w:pPr>
        <w:ind w:left="1290" w:hanging="420"/>
      </w:pPr>
      <w:rPr>
        <w:rFonts w:ascii="Wingdings" w:hAnsi="Wingdings" w:hint="default"/>
      </w:rPr>
    </w:lvl>
    <w:lvl w:ilvl="2" w:tplc="3FCCFC18" w:tentative="1">
      <w:start w:val="1"/>
      <w:numFmt w:val="bullet"/>
      <w:lvlText w:val=""/>
      <w:lvlJc w:val="left"/>
      <w:pPr>
        <w:ind w:left="1710" w:hanging="420"/>
      </w:pPr>
      <w:rPr>
        <w:rFonts w:ascii="Wingdings" w:hAnsi="Wingdings" w:hint="default"/>
      </w:rPr>
    </w:lvl>
    <w:lvl w:ilvl="3" w:tplc="DB002E92" w:tentative="1">
      <w:start w:val="1"/>
      <w:numFmt w:val="bullet"/>
      <w:lvlText w:val=""/>
      <w:lvlJc w:val="left"/>
      <w:pPr>
        <w:ind w:left="2130" w:hanging="420"/>
      </w:pPr>
      <w:rPr>
        <w:rFonts w:ascii="Wingdings" w:hAnsi="Wingdings" w:hint="default"/>
      </w:rPr>
    </w:lvl>
    <w:lvl w:ilvl="4" w:tplc="0D3AD888" w:tentative="1">
      <w:start w:val="1"/>
      <w:numFmt w:val="bullet"/>
      <w:lvlText w:val=""/>
      <w:lvlJc w:val="left"/>
      <w:pPr>
        <w:ind w:left="2550" w:hanging="420"/>
      </w:pPr>
      <w:rPr>
        <w:rFonts w:ascii="Wingdings" w:hAnsi="Wingdings" w:hint="default"/>
      </w:rPr>
    </w:lvl>
    <w:lvl w:ilvl="5" w:tplc="5CA242EA" w:tentative="1">
      <w:start w:val="1"/>
      <w:numFmt w:val="bullet"/>
      <w:lvlText w:val=""/>
      <w:lvlJc w:val="left"/>
      <w:pPr>
        <w:ind w:left="2970" w:hanging="420"/>
      </w:pPr>
      <w:rPr>
        <w:rFonts w:ascii="Wingdings" w:hAnsi="Wingdings" w:hint="default"/>
      </w:rPr>
    </w:lvl>
    <w:lvl w:ilvl="6" w:tplc="592C4854" w:tentative="1">
      <w:start w:val="1"/>
      <w:numFmt w:val="bullet"/>
      <w:lvlText w:val=""/>
      <w:lvlJc w:val="left"/>
      <w:pPr>
        <w:ind w:left="3390" w:hanging="420"/>
      </w:pPr>
      <w:rPr>
        <w:rFonts w:ascii="Wingdings" w:hAnsi="Wingdings" w:hint="default"/>
      </w:rPr>
    </w:lvl>
    <w:lvl w:ilvl="7" w:tplc="2174D16C" w:tentative="1">
      <w:start w:val="1"/>
      <w:numFmt w:val="bullet"/>
      <w:lvlText w:val=""/>
      <w:lvlJc w:val="left"/>
      <w:pPr>
        <w:ind w:left="3810" w:hanging="420"/>
      </w:pPr>
      <w:rPr>
        <w:rFonts w:ascii="Wingdings" w:hAnsi="Wingdings" w:hint="default"/>
      </w:rPr>
    </w:lvl>
    <w:lvl w:ilvl="8" w:tplc="BD7E3C6A" w:tentative="1">
      <w:start w:val="1"/>
      <w:numFmt w:val="bullet"/>
      <w:lvlText w:val=""/>
      <w:lvlJc w:val="left"/>
      <w:pPr>
        <w:ind w:left="4230" w:hanging="420"/>
      </w:pPr>
      <w:rPr>
        <w:rFonts w:ascii="Wingdings" w:hAnsi="Wingdings" w:hint="default"/>
      </w:rPr>
    </w:lvl>
  </w:abstractNum>
  <w:abstractNum w:abstractNumId="36" w15:restartNumberingAfterBreak="0">
    <w:nsid w:val="4B874077"/>
    <w:multiLevelType w:val="hybridMultilevel"/>
    <w:tmpl w:val="1FBE2268"/>
    <w:lvl w:ilvl="0" w:tplc="6EE23202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  <w:sz w:val="24"/>
        <w:szCs w:val="24"/>
      </w:rPr>
    </w:lvl>
    <w:lvl w:ilvl="1" w:tplc="04B85EAA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11DA2A7E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6F00CDCC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8C18EE0E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201C570A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AD620EC8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869232DE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DD20A9E2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7" w15:restartNumberingAfterBreak="0">
    <w:nsid w:val="4D1C0269"/>
    <w:multiLevelType w:val="hybridMultilevel"/>
    <w:tmpl w:val="A4FE0F8C"/>
    <w:lvl w:ilvl="0" w:tplc="11C8A8D2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1C84617E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2" w:tplc="9A4CC644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CFA22DC0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9C8C21E2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3F7E1E9C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CC4C2880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C7E72C6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6F0ECC62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8" w15:restartNumberingAfterBreak="0">
    <w:nsid w:val="4F6520D3"/>
    <w:multiLevelType w:val="hybridMultilevel"/>
    <w:tmpl w:val="54444D2A"/>
    <w:lvl w:ilvl="0" w:tplc="2ACE8B94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  <w:sz w:val="24"/>
        <w:szCs w:val="24"/>
      </w:rPr>
    </w:lvl>
    <w:lvl w:ilvl="1" w:tplc="454838F6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86D4FE96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43A8FC86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4252AE7A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EC6A2F0A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EEB66DF6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D40C579A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35EA5DE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9" w15:restartNumberingAfterBreak="0">
    <w:nsid w:val="51DB09E5"/>
    <w:multiLevelType w:val="hybridMultilevel"/>
    <w:tmpl w:val="A4409960"/>
    <w:lvl w:ilvl="0" w:tplc="7E5297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F84B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E4D1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C0A2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0686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9C55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C2AF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3EE9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B45D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5A621839"/>
    <w:multiLevelType w:val="multilevel"/>
    <w:tmpl w:val="DCEE38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1" w15:restartNumberingAfterBreak="0">
    <w:nsid w:val="62A50EC2"/>
    <w:multiLevelType w:val="hybridMultilevel"/>
    <w:tmpl w:val="3F60C5EC"/>
    <w:lvl w:ilvl="0" w:tplc="0868E784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4A82EECE" w:tentative="1">
      <w:start w:val="1"/>
      <w:numFmt w:val="lowerLetter"/>
      <w:lvlText w:val="%2."/>
      <w:lvlJc w:val="left"/>
      <w:pPr>
        <w:ind w:left="1080" w:hanging="360"/>
      </w:pPr>
    </w:lvl>
    <w:lvl w:ilvl="2" w:tplc="FD36C5A2" w:tentative="1">
      <w:start w:val="1"/>
      <w:numFmt w:val="lowerRoman"/>
      <w:lvlText w:val="%3."/>
      <w:lvlJc w:val="right"/>
      <w:pPr>
        <w:ind w:left="1800" w:hanging="180"/>
      </w:pPr>
    </w:lvl>
    <w:lvl w:ilvl="3" w:tplc="7896753E" w:tentative="1">
      <w:start w:val="1"/>
      <w:numFmt w:val="decimal"/>
      <w:lvlText w:val="%4."/>
      <w:lvlJc w:val="left"/>
      <w:pPr>
        <w:ind w:left="2520" w:hanging="360"/>
      </w:pPr>
    </w:lvl>
    <w:lvl w:ilvl="4" w:tplc="4E36ECBA" w:tentative="1">
      <w:start w:val="1"/>
      <w:numFmt w:val="lowerLetter"/>
      <w:lvlText w:val="%5."/>
      <w:lvlJc w:val="left"/>
      <w:pPr>
        <w:ind w:left="3240" w:hanging="360"/>
      </w:pPr>
    </w:lvl>
    <w:lvl w:ilvl="5" w:tplc="3482D5A0" w:tentative="1">
      <w:start w:val="1"/>
      <w:numFmt w:val="lowerRoman"/>
      <w:lvlText w:val="%6."/>
      <w:lvlJc w:val="right"/>
      <w:pPr>
        <w:ind w:left="3960" w:hanging="180"/>
      </w:pPr>
    </w:lvl>
    <w:lvl w:ilvl="6" w:tplc="0BF87EAA" w:tentative="1">
      <w:start w:val="1"/>
      <w:numFmt w:val="decimal"/>
      <w:lvlText w:val="%7."/>
      <w:lvlJc w:val="left"/>
      <w:pPr>
        <w:ind w:left="4680" w:hanging="360"/>
      </w:pPr>
    </w:lvl>
    <w:lvl w:ilvl="7" w:tplc="BC48D02A" w:tentative="1">
      <w:start w:val="1"/>
      <w:numFmt w:val="lowerLetter"/>
      <w:lvlText w:val="%8."/>
      <w:lvlJc w:val="left"/>
      <w:pPr>
        <w:ind w:left="5400" w:hanging="360"/>
      </w:pPr>
    </w:lvl>
    <w:lvl w:ilvl="8" w:tplc="697C23F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5942E46"/>
    <w:multiLevelType w:val="hybridMultilevel"/>
    <w:tmpl w:val="6AC0AE54"/>
    <w:lvl w:ilvl="0" w:tplc="0F605A8A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  <w:b/>
        <w:bCs/>
        <w:sz w:val="22"/>
        <w:szCs w:val="22"/>
      </w:rPr>
    </w:lvl>
    <w:lvl w:ilvl="1" w:tplc="D29418F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A56260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48A486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E9A7A3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59CEBA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5AC0B3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F886F8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1285C3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67F90F56"/>
    <w:multiLevelType w:val="multilevel"/>
    <w:tmpl w:val="2558F0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68071BAF"/>
    <w:multiLevelType w:val="multilevel"/>
    <w:tmpl w:val="70B66F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5076A9A"/>
    <w:multiLevelType w:val="hybridMultilevel"/>
    <w:tmpl w:val="B5FE78E8"/>
    <w:lvl w:ilvl="0" w:tplc="C31217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68658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06AD1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A08E8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38AEA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31EC2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043A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5B4A7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270FD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6" w15:restartNumberingAfterBreak="0">
    <w:nsid w:val="75C9648F"/>
    <w:multiLevelType w:val="hybridMultilevel"/>
    <w:tmpl w:val="F252D6A4"/>
    <w:lvl w:ilvl="0" w:tplc="5C7C6562">
      <w:start w:val="1"/>
      <w:numFmt w:val="bullet"/>
      <w:lvlText w:val=""/>
      <w:lvlJc w:val="left"/>
      <w:pPr>
        <w:ind w:left="540" w:hanging="360"/>
      </w:pPr>
      <w:rPr>
        <w:rFonts w:ascii="Wingdings" w:hAnsi="Wingdings" w:hint="default"/>
        <w:sz w:val="22"/>
        <w:szCs w:val="22"/>
      </w:rPr>
    </w:lvl>
    <w:lvl w:ilvl="1" w:tplc="CC50D2D8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3E24391A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24DA3F9C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A7DAD202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5304595C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A692E036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25E4FC86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3830D62E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47" w15:restartNumberingAfterBreak="0">
    <w:nsid w:val="75D65B28"/>
    <w:multiLevelType w:val="hybridMultilevel"/>
    <w:tmpl w:val="C7A22EB0"/>
    <w:lvl w:ilvl="0" w:tplc="EF66DE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BE5A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2C18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A899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2CF0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86EC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2CA1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7682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F6F1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8" w15:restartNumberingAfterBreak="0">
    <w:nsid w:val="79004531"/>
    <w:multiLevelType w:val="hybridMultilevel"/>
    <w:tmpl w:val="322E5E3C"/>
    <w:lvl w:ilvl="0" w:tplc="3C7EF7BE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E9F047C8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11B2292A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93C2FCBA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3104C778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F656C2D8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4B5A3CC0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F70A5D4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441E87F2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49" w15:restartNumberingAfterBreak="0">
    <w:nsid w:val="7A7C2CEF"/>
    <w:multiLevelType w:val="hybridMultilevel"/>
    <w:tmpl w:val="EE0A9872"/>
    <w:lvl w:ilvl="0" w:tplc="3EB06D38">
      <w:start w:val="1"/>
      <w:numFmt w:val="decimal"/>
      <w:lvlText w:val="%1."/>
      <w:lvlJc w:val="left"/>
      <w:pPr>
        <w:ind w:left="1146" w:hanging="360"/>
      </w:pPr>
    </w:lvl>
    <w:lvl w:ilvl="1" w:tplc="84508ED4" w:tentative="1">
      <w:start w:val="1"/>
      <w:numFmt w:val="lowerLetter"/>
      <w:lvlText w:val="%2."/>
      <w:lvlJc w:val="left"/>
      <w:pPr>
        <w:ind w:left="1866" w:hanging="360"/>
      </w:pPr>
    </w:lvl>
    <w:lvl w:ilvl="2" w:tplc="DE146382" w:tentative="1">
      <w:start w:val="1"/>
      <w:numFmt w:val="lowerRoman"/>
      <w:lvlText w:val="%3."/>
      <w:lvlJc w:val="right"/>
      <w:pPr>
        <w:ind w:left="2586" w:hanging="180"/>
      </w:pPr>
    </w:lvl>
    <w:lvl w:ilvl="3" w:tplc="F69A1DA0" w:tentative="1">
      <w:start w:val="1"/>
      <w:numFmt w:val="decimal"/>
      <w:lvlText w:val="%4."/>
      <w:lvlJc w:val="left"/>
      <w:pPr>
        <w:ind w:left="3306" w:hanging="360"/>
      </w:pPr>
    </w:lvl>
    <w:lvl w:ilvl="4" w:tplc="CA281386" w:tentative="1">
      <w:start w:val="1"/>
      <w:numFmt w:val="lowerLetter"/>
      <w:lvlText w:val="%5."/>
      <w:lvlJc w:val="left"/>
      <w:pPr>
        <w:ind w:left="4026" w:hanging="360"/>
      </w:pPr>
    </w:lvl>
    <w:lvl w:ilvl="5" w:tplc="83FA9A6E" w:tentative="1">
      <w:start w:val="1"/>
      <w:numFmt w:val="lowerRoman"/>
      <w:lvlText w:val="%6."/>
      <w:lvlJc w:val="right"/>
      <w:pPr>
        <w:ind w:left="4746" w:hanging="180"/>
      </w:pPr>
    </w:lvl>
    <w:lvl w:ilvl="6" w:tplc="DB4C8C60" w:tentative="1">
      <w:start w:val="1"/>
      <w:numFmt w:val="decimal"/>
      <w:lvlText w:val="%7."/>
      <w:lvlJc w:val="left"/>
      <w:pPr>
        <w:ind w:left="5466" w:hanging="360"/>
      </w:pPr>
    </w:lvl>
    <w:lvl w:ilvl="7" w:tplc="A1C69560" w:tentative="1">
      <w:start w:val="1"/>
      <w:numFmt w:val="lowerLetter"/>
      <w:lvlText w:val="%8."/>
      <w:lvlJc w:val="left"/>
      <w:pPr>
        <w:ind w:left="6186" w:hanging="360"/>
      </w:pPr>
    </w:lvl>
    <w:lvl w:ilvl="8" w:tplc="093CC05A" w:tentative="1">
      <w:start w:val="1"/>
      <w:numFmt w:val="lowerRoman"/>
      <w:lvlText w:val="%9."/>
      <w:lvlJc w:val="right"/>
      <w:pPr>
        <w:ind w:left="6906" w:hanging="180"/>
      </w:pPr>
    </w:lvl>
  </w:abstractNum>
  <w:num w:numId="1" w16cid:durableId="2143888997">
    <w:abstractNumId w:val="8"/>
  </w:num>
  <w:num w:numId="2" w16cid:durableId="331759650">
    <w:abstractNumId w:val="37"/>
  </w:num>
  <w:num w:numId="3" w16cid:durableId="774323582">
    <w:abstractNumId w:val="10"/>
  </w:num>
  <w:num w:numId="4" w16cid:durableId="667827221">
    <w:abstractNumId w:val="48"/>
  </w:num>
  <w:num w:numId="5" w16cid:durableId="531572754">
    <w:abstractNumId w:val="7"/>
  </w:num>
  <w:num w:numId="6" w16cid:durableId="1011881260">
    <w:abstractNumId w:val="17"/>
  </w:num>
  <w:num w:numId="7" w16cid:durableId="1410083418">
    <w:abstractNumId w:val="1"/>
  </w:num>
  <w:num w:numId="8" w16cid:durableId="255553273">
    <w:abstractNumId w:val="9"/>
  </w:num>
  <w:num w:numId="9" w16cid:durableId="1805275888">
    <w:abstractNumId w:val="22"/>
  </w:num>
  <w:num w:numId="10" w16cid:durableId="686564504">
    <w:abstractNumId w:val="6"/>
  </w:num>
  <w:num w:numId="11" w16cid:durableId="1291324409">
    <w:abstractNumId w:val="44"/>
  </w:num>
  <w:num w:numId="12" w16cid:durableId="591931340">
    <w:abstractNumId w:val="34"/>
  </w:num>
  <w:num w:numId="13" w16cid:durableId="1167865088">
    <w:abstractNumId w:val="41"/>
  </w:num>
  <w:num w:numId="14" w16cid:durableId="1155149716">
    <w:abstractNumId w:val="21"/>
  </w:num>
  <w:num w:numId="15" w16cid:durableId="592013814">
    <w:abstractNumId w:val="49"/>
  </w:num>
  <w:num w:numId="16" w16cid:durableId="962464374">
    <w:abstractNumId w:val="24"/>
  </w:num>
  <w:num w:numId="17" w16cid:durableId="1501193858">
    <w:abstractNumId w:val="27"/>
  </w:num>
  <w:num w:numId="18" w16cid:durableId="696392110">
    <w:abstractNumId w:val="0"/>
  </w:num>
  <w:num w:numId="19" w16cid:durableId="977101882">
    <w:abstractNumId w:val="4"/>
  </w:num>
  <w:num w:numId="20" w16cid:durableId="1617054683">
    <w:abstractNumId w:val="2"/>
  </w:num>
  <w:num w:numId="21" w16cid:durableId="1009791334">
    <w:abstractNumId w:val="42"/>
  </w:num>
  <w:num w:numId="22" w16cid:durableId="556206192">
    <w:abstractNumId w:val="46"/>
  </w:num>
  <w:num w:numId="23" w16cid:durableId="728386959">
    <w:abstractNumId w:val="39"/>
  </w:num>
  <w:num w:numId="24" w16cid:durableId="1546716408">
    <w:abstractNumId w:val="31"/>
  </w:num>
  <w:num w:numId="25" w16cid:durableId="1006131928">
    <w:abstractNumId w:val="36"/>
  </w:num>
  <w:num w:numId="26" w16cid:durableId="1724711776">
    <w:abstractNumId w:val="38"/>
  </w:num>
  <w:num w:numId="27" w16cid:durableId="1738437183">
    <w:abstractNumId w:val="29"/>
  </w:num>
  <w:num w:numId="28" w16cid:durableId="707686992">
    <w:abstractNumId w:val="33"/>
  </w:num>
  <w:num w:numId="29" w16cid:durableId="1192456083">
    <w:abstractNumId w:val="25"/>
  </w:num>
  <w:num w:numId="30" w16cid:durableId="668336889">
    <w:abstractNumId w:val="32"/>
  </w:num>
  <w:num w:numId="31" w16cid:durableId="1685088951">
    <w:abstractNumId w:val="20"/>
  </w:num>
  <w:num w:numId="32" w16cid:durableId="682055531">
    <w:abstractNumId w:val="15"/>
  </w:num>
  <w:num w:numId="33" w16cid:durableId="309985322">
    <w:abstractNumId w:val="12"/>
  </w:num>
  <w:num w:numId="34" w16cid:durableId="1652782898">
    <w:abstractNumId w:val="18"/>
  </w:num>
  <w:num w:numId="35" w16cid:durableId="317733370">
    <w:abstractNumId w:val="26"/>
  </w:num>
  <w:num w:numId="36" w16cid:durableId="1910384668">
    <w:abstractNumId w:val="35"/>
  </w:num>
  <w:num w:numId="37" w16cid:durableId="1589996628">
    <w:abstractNumId w:val="11"/>
  </w:num>
  <w:num w:numId="38" w16cid:durableId="1877035636">
    <w:abstractNumId w:val="13"/>
  </w:num>
  <w:num w:numId="39" w16cid:durableId="800343850">
    <w:abstractNumId w:val="19"/>
  </w:num>
  <w:num w:numId="40" w16cid:durableId="1120566060">
    <w:abstractNumId w:val="14"/>
  </w:num>
  <w:num w:numId="41" w16cid:durableId="516577660">
    <w:abstractNumId w:val="45"/>
  </w:num>
  <w:num w:numId="42" w16cid:durableId="1370643095">
    <w:abstractNumId w:val="28"/>
  </w:num>
  <w:num w:numId="43" w16cid:durableId="1450778966">
    <w:abstractNumId w:val="23"/>
  </w:num>
  <w:num w:numId="44" w16cid:durableId="967390529">
    <w:abstractNumId w:val="16"/>
  </w:num>
  <w:num w:numId="45" w16cid:durableId="1327901913">
    <w:abstractNumId w:val="47"/>
  </w:num>
  <w:num w:numId="46" w16cid:durableId="1412003966">
    <w:abstractNumId w:val="40"/>
  </w:num>
  <w:num w:numId="47" w16cid:durableId="558637338">
    <w:abstractNumId w:val="43"/>
  </w:num>
  <w:num w:numId="48" w16cid:durableId="1883320225">
    <w:abstractNumId w:val="30"/>
  </w:num>
  <w:num w:numId="49" w16cid:durableId="667486419">
    <w:abstractNumId w:val="5"/>
  </w:num>
  <w:num w:numId="50" w16cid:durableId="17806362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7883"/>
    <w:rsid w:val="000063D9"/>
    <w:rsid w:val="000178DC"/>
    <w:rsid w:val="000252DD"/>
    <w:rsid w:val="00045F11"/>
    <w:rsid w:val="000467E2"/>
    <w:rsid w:val="00047C20"/>
    <w:rsid w:val="000632D1"/>
    <w:rsid w:val="00073CF3"/>
    <w:rsid w:val="000B0F47"/>
    <w:rsid w:val="000C78CA"/>
    <w:rsid w:val="000C7C4D"/>
    <w:rsid w:val="000D7D55"/>
    <w:rsid w:val="000E6076"/>
    <w:rsid w:val="000F4823"/>
    <w:rsid w:val="001104CD"/>
    <w:rsid w:val="001125AC"/>
    <w:rsid w:val="001128A1"/>
    <w:rsid w:val="00114B72"/>
    <w:rsid w:val="00117F22"/>
    <w:rsid w:val="001343FD"/>
    <w:rsid w:val="001630EF"/>
    <w:rsid w:val="00172FA8"/>
    <w:rsid w:val="00176983"/>
    <w:rsid w:val="00181277"/>
    <w:rsid w:val="00182403"/>
    <w:rsid w:val="00190F03"/>
    <w:rsid w:val="00191DA1"/>
    <w:rsid w:val="0019339B"/>
    <w:rsid w:val="0019572E"/>
    <w:rsid w:val="001A7024"/>
    <w:rsid w:val="001A7B62"/>
    <w:rsid w:val="001C6F40"/>
    <w:rsid w:val="001D113B"/>
    <w:rsid w:val="001E0B3A"/>
    <w:rsid w:val="001F033F"/>
    <w:rsid w:val="001F21CD"/>
    <w:rsid w:val="001F237B"/>
    <w:rsid w:val="00204ED1"/>
    <w:rsid w:val="00215E81"/>
    <w:rsid w:val="002235A0"/>
    <w:rsid w:val="002339DD"/>
    <w:rsid w:val="002414E1"/>
    <w:rsid w:val="002623FC"/>
    <w:rsid w:val="0026369D"/>
    <w:rsid w:val="00265F6B"/>
    <w:rsid w:val="002729D6"/>
    <w:rsid w:val="002A528A"/>
    <w:rsid w:val="002A583B"/>
    <w:rsid w:val="002C5A42"/>
    <w:rsid w:val="002C7384"/>
    <w:rsid w:val="002D4AB7"/>
    <w:rsid w:val="002E5CF9"/>
    <w:rsid w:val="002F3C0D"/>
    <w:rsid w:val="002F6949"/>
    <w:rsid w:val="00353C54"/>
    <w:rsid w:val="00357569"/>
    <w:rsid w:val="00372AB6"/>
    <w:rsid w:val="00387D30"/>
    <w:rsid w:val="003A18E8"/>
    <w:rsid w:val="003C0370"/>
    <w:rsid w:val="003E2AB0"/>
    <w:rsid w:val="003F4D98"/>
    <w:rsid w:val="00405826"/>
    <w:rsid w:val="004068C4"/>
    <w:rsid w:val="00410486"/>
    <w:rsid w:val="004179C8"/>
    <w:rsid w:val="00433768"/>
    <w:rsid w:val="00442AA0"/>
    <w:rsid w:val="00445D43"/>
    <w:rsid w:val="00451529"/>
    <w:rsid w:val="00451B69"/>
    <w:rsid w:val="004538C3"/>
    <w:rsid w:val="00456E3D"/>
    <w:rsid w:val="004761B0"/>
    <w:rsid w:val="0048532A"/>
    <w:rsid w:val="004A7341"/>
    <w:rsid w:val="004C4DE3"/>
    <w:rsid w:val="004E2398"/>
    <w:rsid w:val="004E65C1"/>
    <w:rsid w:val="004F0AA7"/>
    <w:rsid w:val="004F116C"/>
    <w:rsid w:val="004F3B80"/>
    <w:rsid w:val="004F4F29"/>
    <w:rsid w:val="004F77EA"/>
    <w:rsid w:val="005111E2"/>
    <w:rsid w:val="00526729"/>
    <w:rsid w:val="00532A12"/>
    <w:rsid w:val="005678EF"/>
    <w:rsid w:val="00567FCC"/>
    <w:rsid w:val="00573BA9"/>
    <w:rsid w:val="00580E71"/>
    <w:rsid w:val="00582658"/>
    <w:rsid w:val="00593B8D"/>
    <w:rsid w:val="00595FC6"/>
    <w:rsid w:val="005A21F6"/>
    <w:rsid w:val="005A48CE"/>
    <w:rsid w:val="005A5303"/>
    <w:rsid w:val="005A6AF3"/>
    <w:rsid w:val="005B4C27"/>
    <w:rsid w:val="005E5BC4"/>
    <w:rsid w:val="005F6504"/>
    <w:rsid w:val="0061135E"/>
    <w:rsid w:val="006163A5"/>
    <w:rsid w:val="006210C2"/>
    <w:rsid w:val="00625D95"/>
    <w:rsid w:val="00672228"/>
    <w:rsid w:val="00682A72"/>
    <w:rsid w:val="0068708B"/>
    <w:rsid w:val="00693912"/>
    <w:rsid w:val="00694825"/>
    <w:rsid w:val="00696D15"/>
    <w:rsid w:val="006A6027"/>
    <w:rsid w:val="006A6806"/>
    <w:rsid w:val="006B0BBE"/>
    <w:rsid w:val="006B7656"/>
    <w:rsid w:val="006B7788"/>
    <w:rsid w:val="006E134B"/>
    <w:rsid w:val="00710FE2"/>
    <w:rsid w:val="00725867"/>
    <w:rsid w:val="00727BF5"/>
    <w:rsid w:val="0074429F"/>
    <w:rsid w:val="00755600"/>
    <w:rsid w:val="00771E84"/>
    <w:rsid w:val="007B5766"/>
    <w:rsid w:val="007E2BC0"/>
    <w:rsid w:val="007F05CA"/>
    <w:rsid w:val="007F285E"/>
    <w:rsid w:val="007F2D68"/>
    <w:rsid w:val="007F5FC4"/>
    <w:rsid w:val="007F729D"/>
    <w:rsid w:val="00810096"/>
    <w:rsid w:val="00814B7F"/>
    <w:rsid w:val="00816F0D"/>
    <w:rsid w:val="0086211D"/>
    <w:rsid w:val="00864D55"/>
    <w:rsid w:val="008769D0"/>
    <w:rsid w:val="00877883"/>
    <w:rsid w:val="00887C06"/>
    <w:rsid w:val="008A0804"/>
    <w:rsid w:val="008C1C57"/>
    <w:rsid w:val="008C29CF"/>
    <w:rsid w:val="008D1291"/>
    <w:rsid w:val="008D5B43"/>
    <w:rsid w:val="008E657E"/>
    <w:rsid w:val="008E7519"/>
    <w:rsid w:val="008F087F"/>
    <w:rsid w:val="008F2101"/>
    <w:rsid w:val="008F312F"/>
    <w:rsid w:val="008F749D"/>
    <w:rsid w:val="009050D6"/>
    <w:rsid w:val="009351CF"/>
    <w:rsid w:val="00937F2B"/>
    <w:rsid w:val="00951226"/>
    <w:rsid w:val="00952D67"/>
    <w:rsid w:val="00966EA7"/>
    <w:rsid w:val="00976255"/>
    <w:rsid w:val="00976D56"/>
    <w:rsid w:val="00990984"/>
    <w:rsid w:val="00990C04"/>
    <w:rsid w:val="009948F2"/>
    <w:rsid w:val="009B32EE"/>
    <w:rsid w:val="009B4D35"/>
    <w:rsid w:val="009C59B8"/>
    <w:rsid w:val="009D7FBA"/>
    <w:rsid w:val="009E04A8"/>
    <w:rsid w:val="00A10D0D"/>
    <w:rsid w:val="00A14DA6"/>
    <w:rsid w:val="00A42B8D"/>
    <w:rsid w:val="00A50FC2"/>
    <w:rsid w:val="00A53076"/>
    <w:rsid w:val="00A67094"/>
    <w:rsid w:val="00A7608F"/>
    <w:rsid w:val="00AD21BB"/>
    <w:rsid w:val="00AD2D28"/>
    <w:rsid w:val="00AD7277"/>
    <w:rsid w:val="00AE01BC"/>
    <w:rsid w:val="00AF402F"/>
    <w:rsid w:val="00B15E4C"/>
    <w:rsid w:val="00B34DE4"/>
    <w:rsid w:val="00B41096"/>
    <w:rsid w:val="00B70CCD"/>
    <w:rsid w:val="00B80265"/>
    <w:rsid w:val="00B94A84"/>
    <w:rsid w:val="00BB3B8B"/>
    <w:rsid w:val="00BC0E84"/>
    <w:rsid w:val="00BD218B"/>
    <w:rsid w:val="00BD60FC"/>
    <w:rsid w:val="00BD77B7"/>
    <w:rsid w:val="00C02297"/>
    <w:rsid w:val="00C418F5"/>
    <w:rsid w:val="00C4279A"/>
    <w:rsid w:val="00C47222"/>
    <w:rsid w:val="00C51493"/>
    <w:rsid w:val="00C60C18"/>
    <w:rsid w:val="00C63681"/>
    <w:rsid w:val="00C87243"/>
    <w:rsid w:val="00C97062"/>
    <w:rsid w:val="00CB1C24"/>
    <w:rsid w:val="00CB7373"/>
    <w:rsid w:val="00CD2CED"/>
    <w:rsid w:val="00CD4055"/>
    <w:rsid w:val="00CE4C3E"/>
    <w:rsid w:val="00D07775"/>
    <w:rsid w:val="00D142F4"/>
    <w:rsid w:val="00D22E0C"/>
    <w:rsid w:val="00D26ED9"/>
    <w:rsid w:val="00D2760B"/>
    <w:rsid w:val="00D444D9"/>
    <w:rsid w:val="00D47165"/>
    <w:rsid w:val="00D47734"/>
    <w:rsid w:val="00D718FE"/>
    <w:rsid w:val="00D747F6"/>
    <w:rsid w:val="00D80CA9"/>
    <w:rsid w:val="00D84431"/>
    <w:rsid w:val="00D90D54"/>
    <w:rsid w:val="00D971F7"/>
    <w:rsid w:val="00D974FD"/>
    <w:rsid w:val="00DA17C2"/>
    <w:rsid w:val="00DB393F"/>
    <w:rsid w:val="00DB4313"/>
    <w:rsid w:val="00DB661E"/>
    <w:rsid w:val="00DB6EEC"/>
    <w:rsid w:val="00DC1193"/>
    <w:rsid w:val="00DC7828"/>
    <w:rsid w:val="00DE7F04"/>
    <w:rsid w:val="00DF3E66"/>
    <w:rsid w:val="00E01CE1"/>
    <w:rsid w:val="00E21728"/>
    <w:rsid w:val="00E50E35"/>
    <w:rsid w:val="00E57925"/>
    <w:rsid w:val="00E57A24"/>
    <w:rsid w:val="00E60353"/>
    <w:rsid w:val="00E706AF"/>
    <w:rsid w:val="00E81C57"/>
    <w:rsid w:val="00E871FE"/>
    <w:rsid w:val="00E92968"/>
    <w:rsid w:val="00E94A3F"/>
    <w:rsid w:val="00EA1C6E"/>
    <w:rsid w:val="00EA7688"/>
    <w:rsid w:val="00EB1881"/>
    <w:rsid w:val="00EB438B"/>
    <w:rsid w:val="00ED11D1"/>
    <w:rsid w:val="00EE3FDE"/>
    <w:rsid w:val="00EF6049"/>
    <w:rsid w:val="00F02417"/>
    <w:rsid w:val="00F04B42"/>
    <w:rsid w:val="00F04F46"/>
    <w:rsid w:val="00F170E6"/>
    <w:rsid w:val="00F55E2A"/>
    <w:rsid w:val="00F57BFA"/>
    <w:rsid w:val="00F61B67"/>
    <w:rsid w:val="00F7121B"/>
    <w:rsid w:val="00F757E1"/>
    <w:rsid w:val="00F873C6"/>
    <w:rsid w:val="00F904E3"/>
    <w:rsid w:val="00FA2345"/>
    <w:rsid w:val="00FB0C87"/>
    <w:rsid w:val="00FB2B81"/>
    <w:rsid w:val="00FC08AD"/>
    <w:rsid w:val="00FC5A9B"/>
    <w:rsid w:val="00FC5ABC"/>
    <w:rsid w:val="00FD2324"/>
    <w:rsid w:val="00FF5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C21E9C"/>
  <w15:chartTrackingRefBased/>
  <w15:docId w15:val="{B6E5F7FD-D273-4468-B93E-061A1605F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7883"/>
    <w:pPr>
      <w:spacing w:after="0" w:line="240" w:lineRule="auto"/>
    </w:pPr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77883"/>
    <w:pPr>
      <w:keepNext/>
      <w:keepLines/>
      <w:widowControl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bidi="ar-SA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877883"/>
    <w:pPr>
      <w:keepNext/>
      <w:keepLines/>
      <w:widowControl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bidi="ar-SA"/>
      <w14:ligatures w14:val="standardContextual"/>
    </w:rPr>
  </w:style>
  <w:style w:type="paragraph" w:styleId="3">
    <w:name w:val="heading 3"/>
    <w:basedOn w:val="a"/>
    <w:next w:val="a"/>
    <w:link w:val="30"/>
    <w:uiPriority w:val="9"/>
    <w:unhideWhenUsed/>
    <w:qFormat/>
    <w:rsid w:val="00877883"/>
    <w:pPr>
      <w:keepNext/>
      <w:keepLines/>
      <w:widowControl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bidi="ar-SA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7788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87788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87788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7788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8778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7883"/>
    <w:pPr>
      <w:widowControl w:val="0"/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8778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7883"/>
    <w:pPr>
      <w:widowControl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:lang w:bidi="ar-SA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8778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7883"/>
    <w:pPr>
      <w:widowControl w:val="0"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4"/>
      <w:lang w:bidi="ar-SA"/>
      <w14:ligatures w14:val="standardContextual"/>
    </w:rPr>
  </w:style>
  <w:style w:type="character" w:styleId="21">
    <w:name w:val="Intense Emphasis"/>
    <w:basedOn w:val="a0"/>
    <w:uiPriority w:val="21"/>
    <w:qFormat/>
    <w:rsid w:val="0087788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7788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:lang w:bidi="ar-SA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87788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77883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567FCC"/>
  </w:style>
  <w:style w:type="paragraph" w:styleId="ab">
    <w:name w:val="header"/>
    <w:basedOn w:val="a"/>
    <w:link w:val="ac"/>
    <w:uiPriority w:val="99"/>
    <w:unhideWhenUsed/>
    <w:rsid w:val="004179C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4179C8"/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paragraph" w:styleId="ad">
    <w:name w:val="footer"/>
    <w:basedOn w:val="a"/>
    <w:link w:val="ae"/>
    <w:uiPriority w:val="99"/>
    <w:unhideWhenUsed/>
    <w:rsid w:val="004179C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4179C8"/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paragraph" w:styleId="af">
    <w:name w:val="Revision"/>
    <w:hidden/>
    <w:uiPriority w:val="99"/>
    <w:semiHidden/>
    <w:rsid w:val="009351CF"/>
    <w:pPr>
      <w:spacing w:after="0" w:line="240" w:lineRule="auto"/>
    </w:pPr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paragraph" w:styleId="af0">
    <w:name w:val="Balloon Text"/>
    <w:basedOn w:val="a"/>
    <w:link w:val="af1"/>
    <w:uiPriority w:val="99"/>
    <w:semiHidden/>
    <w:unhideWhenUsed/>
    <w:rsid w:val="00B70CCD"/>
    <w:rPr>
      <w:rFonts w:ascii="Segoe UI" w:hAnsi="Segoe UI" w:cs="Segoe U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B70CCD"/>
    <w:rPr>
      <w:rFonts w:ascii="Segoe UI" w:eastAsia="游明朝" w:hAnsi="Segoe UI" w:cs="Segoe UI"/>
      <w:kern w:val="0"/>
      <w:sz w:val="18"/>
      <w:szCs w:val="18"/>
      <w:lang w:bidi="my-MM"/>
      <w14:ligatures w14:val="none"/>
    </w:rPr>
  </w:style>
  <w:style w:type="character" w:styleId="af2">
    <w:name w:val="Hyperlink"/>
    <w:uiPriority w:val="99"/>
    <w:unhideWhenUsed/>
    <w:qFormat/>
    <w:rsid w:val="00EA7688"/>
    <w:rPr>
      <w:color w:val="0563C1"/>
      <w:u w:val="single"/>
    </w:rPr>
  </w:style>
  <w:style w:type="character" w:styleId="af3">
    <w:name w:val="Emphasis"/>
    <w:uiPriority w:val="20"/>
    <w:qFormat/>
    <w:rsid w:val="00EA7688"/>
    <w:rPr>
      <w:i/>
      <w:iCs/>
    </w:rPr>
  </w:style>
  <w:style w:type="paragraph" w:styleId="Web">
    <w:name w:val="Normal (Web)"/>
    <w:basedOn w:val="a"/>
    <w:uiPriority w:val="99"/>
    <w:unhideWhenUsed/>
    <w:rsid w:val="00EA7688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customStyle="1" w:styleId="i4a-reference-number">
    <w:name w:val="i4a-reference-number"/>
    <w:rsid w:val="00EA7688"/>
  </w:style>
  <w:style w:type="character" w:styleId="af4">
    <w:name w:val="Strong"/>
    <w:uiPriority w:val="22"/>
    <w:qFormat/>
    <w:rsid w:val="00EA7688"/>
    <w:rPr>
      <w:b/>
      <w:bCs/>
    </w:rPr>
  </w:style>
  <w:style w:type="character" w:customStyle="1" w:styleId="it">
    <w:name w:val="it"/>
    <w:rsid w:val="00EA7688"/>
  </w:style>
  <w:style w:type="table" w:styleId="af5">
    <w:name w:val="Table Grid"/>
    <w:basedOn w:val="a1"/>
    <w:uiPriority w:val="59"/>
    <w:rsid w:val="00EA7688"/>
    <w:pPr>
      <w:spacing w:after="0" w:line="240" w:lineRule="auto"/>
    </w:pPr>
    <w:rPr>
      <w:rFonts w:ascii="Calibri" w:eastAsia="游明朝" w:hAnsi="Calibri" w:cs="Myanmar Text"/>
      <w:kern w:val="0"/>
      <w:sz w:val="20"/>
      <w:szCs w:val="20"/>
      <w:lang w:eastAsia="zh-CN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caption"/>
    <w:basedOn w:val="a"/>
    <w:next w:val="a"/>
    <w:uiPriority w:val="35"/>
    <w:semiHidden/>
    <w:unhideWhenUsed/>
    <w:qFormat/>
    <w:rsid w:val="00EA7688"/>
    <w:rPr>
      <w:b/>
      <w:bCs/>
      <w:smallCaps/>
      <w:color w:val="595959"/>
      <w:spacing w:val="6"/>
    </w:rPr>
  </w:style>
  <w:style w:type="paragraph" w:styleId="af7">
    <w:name w:val="No Spacing"/>
    <w:uiPriority w:val="1"/>
    <w:qFormat/>
    <w:rsid w:val="00EA7688"/>
    <w:pPr>
      <w:spacing w:after="0" w:line="240" w:lineRule="auto"/>
    </w:pPr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character" w:styleId="af8">
    <w:name w:val="Subtle Emphasis"/>
    <w:uiPriority w:val="19"/>
    <w:qFormat/>
    <w:rsid w:val="00EA7688"/>
    <w:rPr>
      <w:i/>
      <w:iCs/>
      <w:color w:val="404040"/>
    </w:rPr>
  </w:style>
  <w:style w:type="character" w:styleId="af9">
    <w:name w:val="Subtle Reference"/>
    <w:uiPriority w:val="31"/>
    <w:qFormat/>
    <w:rsid w:val="00EA7688"/>
    <w:rPr>
      <w:smallCaps/>
      <w:color w:val="404040"/>
      <w:u w:val="single" w:color="7F7F7F"/>
    </w:rPr>
  </w:style>
  <w:style w:type="character" w:styleId="afa">
    <w:name w:val="Book Title"/>
    <w:uiPriority w:val="33"/>
    <w:qFormat/>
    <w:rsid w:val="00EA7688"/>
    <w:rPr>
      <w:b/>
      <w:bCs/>
      <w:smallCaps/>
    </w:rPr>
  </w:style>
  <w:style w:type="paragraph" w:styleId="afb">
    <w:name w:val="TOC Heading"/>
    <w:basedOn w:val="1"/>
    <w:next w:val="a"/>
    <w:uiPriority w:val="39"/>
    <w:unhideWhenUsed/>
    <w:qFormat/>
    <w:rsid w:val="00EA7688"/>
    <w:pPr>
      <w:widowControl/>
      <w:spacing w:before="0" w:after="240" w:line="240" w:lineRule="auto"/>
      <w:outlineLvl w:val="9"/>
    </w:pPr>
    <w:rPr>
      <w:rFonts w:ascii="Times New Roman" w:eastAsia="SimSun" w:hAnsi="Times New Roman" w:cs="Times New Roman"/>
      <w:b/>
      <w:bCs/>
      <w:color w:val="156082" w:themeColor="accent1"/>
      <w:kern w:val="0"/>
      <w:sz w:val="26"/>
      <w:szCs w:val="26"/>
      <w:lang w:bidi="my-MM"/>
      <w14:ligatures w14:val="none"/>
    </w:rPr>
  </w:style>
  <w:style w:type="character" w:customStyle="1" w:styleId="fontstyle01">
    <w:name w:val="fontstyle01"/>
    <w:rsid w:val="00EA768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EA7688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customStyle="1" w:styleId="Default">
    <w:name w:val="Default"/>
    <w:rsid w:val="00EA768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lang w:eastAsia="en-US"/>
      <w14:ligatures w14:val="none"/>
    </w:rPr>
  </w:style>
  <w:style w:type="character" w:styleId="afc">
    <w:name w:val="annotation reference"/>
    <w:uiPriority w:val="99"/>
    <w:unhideWhenUsed/>
    <w:qFormat/>
    <w:rsid w:val="00EA7688"/>
    <w:rPr>
      <w:sz w:val="16"/>
      <w:szCs w:val="16"/>
    </w:rPr>
  </w:style>
  <w:style w:type="paragraph" w:styleId="afd">
    <w:name w:val="annotation text"/>
    <w:aliases w:val="Char11,Heading 21"/>
    <w:basedOn w:val="a"/>
    <w:link w:val="afe"/>
    <w:uiPriority w:val="99"/>
    <w:unhideWhenUsed/>
    <w:qFormat/>
    <w:rsid w:val="00EA7688"/>
    <w:pPr>
      <w:spacing w:after="160"/>
    </w:pPr>
    <w:rPr>
      <w:lang w:eastAsia="en-US" w:bidi="ar-SA"/>
    </w:rPr>
  </w:style>
  <w:style w:type="character" w:customStyle="1" w:styleId="afe">
    <w:name w:val="コメント文字列 (文字)"/>
    <w:aliases w:val="Char11 (文字),Heading 21 (文字)"/>
    <w:basedOn w:val="a0"/>
    <w:link w:val="afd"/>
    <w:uiPriority w:val="99"/>
    <w:qFormat/>
    <w:rsid w:val="00EA7688"/>
    <w:rPr>
      <w:rFonts w:ascii="Calibri" w:eastAsia="游明朝" w:hAnsi="Calibri" w:cs="Myanmar Text"/>
      <w:kern w:val="0"/>
      <w:sz w:val="20"/>
      <w:szCs w:val="20"/>
      <w:lang w:eastAsia="en-US"/>
      <w14:ligatures w14:val="none"/>
    </w:rPr>
  </w:style>
  <w:style w:type="paragraph" w:styleId="aff">
    <w:name w:val="annotation subject"/>
    <w:basedOn w:val="afd"/>
    <w:next w:val="afd"/>
    <w:link w:val="aff0"/>
    <w:uiPriority w:val="99"/>
    <w:semiHidden/>
    <w:unhideWhenUsed/>
    <w:rsid w:val="00EA7688"/>
    <w:rPr>
      <w:b/>
      <w:bCs/>
    </w:rPr>
  </w:style>
  <w:style w:type="character" w:customStyle="1" w:styleId="aff0">
    <w:name w:val="コメント内容 (文字)"/>
    <w:basedOn w:val="afe"/>
    <w:link w:val="aff"/>
    <w:uiPriority w:val="99"/>
    <w:semiHidden/>
    <w:rsid w:val="00EA7688"/>
    <w:rPr>
      <w:rFonts w:ascii="Calibri" w:eastAsia="游明朝" w:hAnsi="Calibri" w:cs="Myanmar Text"/>
      <w:b/>
      <w:bCs/>
      <w:kern w:val="0"/>
      <w:sz w:val="20"/>
      <w:szCs w:val="20"/>
      <w:lang w:eastAsia="en-US"/>
      <w14:ligatures w14:val="none"/>
    </w:rPr>
  </w:style>
  <w:style w:type="character" w:customStyle="1" w:styleId="UnresolvedMention1">
    <w:name w:val="Unresolved Mention1"/>
    <w:uiPriority w:val="99"/>
    <w:semiHidden/>
    <w:unhideWhenUsed/>
    <w:rsid w:val="00EA7688"/>
    <w:rPr>
      <w:color w:val="605E5C"/>
      <w:shd w:val="clear" w:color="auto" w:fill="E1DFDD"/>
    </w:rPr>
  </w:style>
  <w:style w:type="character" w:customStyle="1" w:styleId="UnresolvedMention2">
    <w:name w:val="Unresolved Mention2"/>
    <w:uiPriority w:val="99"/>
    <w:semiHidden/>
    <w:unhideWhenUsed/>
    <w:rsid w:val="00EA7688"/>
    <w:rPr>
      <w:color w:val="605E5C"/>
      <w:shd w:val="clear" w:color="auto" w:fill="E1DFDD"/>
    </w:rPr>
  </w:style>
  <w:style w:type="character" w:customStyle="1" w:styleId="UnresolvedMention3">
    <w:name w:val="Unresolved Mention3"/>
    <w:uiPriority w:val="99"/>
    <w:semiHidden/>
    <w:unhideWhenUsed/>
    <w:rsid w:val="00EA7688"/>
    <w:rPr>
      <w:color w:val="605E5C"/>
      <w:shd w:val="clear" w:color="auto" w:fill="E1DFDD"/>
    </w:rPr>
  </w:style>
  <w:style w:type="paragraph" w:styleId="11">
    <w:name w:val="toc 1"/>
    <w:basedOn w:val="a"/>
    <w:next w:val="a"/>
    <w:autoRedefine/>
    <w:uiPriority w:val="39"/>
    <w:unhideWhenUsed/>
    <w:rsid w:val="00EA7688"/>
    <w:pPr>
      <w:spacing w:after="100"/>
    </w:pPr>
  </w:style>
  <w:style w:type="paragraph" w:styleId="25">
    <w:name w:val="toc 2"/>
    <w:basedOn w:val="a"/>
    <w:next w:val="a"/>
    <w:autoRedefine/>
    <w:uiPriority w:val="39"/>
    <w:unhideWhenUsed/>
    <w:rsid w:val="00EA7688"/>
    <w:pPr>
      <w:spacing w:after="100"/>
      <w:ind w:left="200"/>
    </w:pPr>
  </w:style>
  <w:style w:type="paragraph" w:styleId="31">
    <w:name w:val="toc 3"/>
    <w:basedOn w:val="a"/>
    <w:next w:val="a"/>
    <w:autoRedefine/>
    <w:uiPriority w:val="39"/>
    <w:unhideWhenUsed/>
    <w:rsid w:val="00EA7688"/>
    <w:pPr>
      <w:spacing w:after="100"/>
      <w:ind w:left="400"/>
    </w:pPr>
  </w:style>
  <w:style w:type="paragraph" w:customStyle="1" w:styleId="gmail-msolistparagraph">
    <w:name w:val="gmail-msolistparagraph"/>
    <w:basedOn w:val="a"/>
    <w:rsid w:val="00EA768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4">
    <w:name w:val="Unresolved Mention4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character" w:customStyle="1" w:styleId="UnresolvedMention40">
    <w:name w:val="Unresolved Mention4_0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character" w:styleId="aff1">
    <w:name w:val="Placeholder Text"/>
    <w:basedOn w:val="a0"/>
    <w:uiPriority w:val="99"/>
    <w:semiHidden/>
    <w:rsid w:val="00EA7688"/>
    <w:rPr>
      <w:color w:val="808080"/>
    </w:rPr>
  </w:style>
  <w:style w:type="character" w:customStyle="1" w:styleId="mixed-citation">
    <w:name w:val="mixed-citation"/>
    <w:basedOn w:val="a0"/>
    <w:rsid w:val="00EA7688"/>
  </w:style>
  <w:style w:type="character" w:customStyle="1" w:styleId="ref-title">
    <w:name w:val="ref-title"/>
    <w:basedOn w:val="a0"/>
    <w:rsid w:val="00EA7688"/>
  </w:style>
  <w:style w:type="character" w:customStyle="1" w:styleId="ref-journal">
    <w:name w:val="ref-journal"/>
    <w:basedOn w:val="a0"/>
    <w:rsid w:val="00EA7688"/>
  </w:style>
  <w:style w:type="character" w:customStyle="1" w:styleId="ref-vol">
    <w:name w:val="ref-vol"/>
    <w:basedOn w:val="a0"/>
    <w:rsid w:val="00EA7688"/>
  </w:style>
  <w:style w:type="character" w:customStyle="1" w:styleId="nowrap">
    <w:name w:val="nowrap"/>
    <w:basedOn w:val="a0"/>
    <w:rsid w:val="00EA7688"/>
  </w:style>
  <w:style w:type="character" w:styleId="aff2">
    <w:name w:val="FollowedHyperlink"/>
    <w:basedOn w:val="a0"/>
    <w:uiPriority w:val="99"/>
    <w:semiHidden/>
    <w:unhideWhenUsed/>
    <w:rsid w:val="00EA7688"/>
    <w:rPr>
      <w:color w:val="96607D" w:themeColor="followedHyperlink"/>
      <w:u w:val="single"/>
    </w:rPr>
  </w:style>
  <w:style w:type="paragraph" w:styleId="aff3">
    <w:name w:val="footnote text"/>
    <w:basedOn w:val="a"/>
    <w:link w:val="aff4"/>
    <w:uiPriority w:val="99"/>
    <w:semiHidden/>
    <w:unhideWhenUsed/>
    <w:rsid w:val="00EA7688"/>
  </w:style>
  <w:style w:type="character" w:customStyle="1" w:styleId="aff4">
    <w:name w:val="脚注文字列 (文字)"/>
    <w:basedOn w:val="a0"/>
    <w:link w:val="aff3"/>
    <w:uiPriority w:val="99"/>
    <w:semiHidden/>
    <w:rsid w:val="00EA7688"/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character" w:styleId="aff5">
    <w:name w:val="footnote reference"/>
    <w:basedOn w:val="a0"/>
    <w:uiPriority w:val="99"/>
    <w:semiHidden/>
    <w:unhideWhenUsed/>
    <w:rsid w:val="00EA7688"/>
    <w:rPr>
      <w:vertAlign w:val="superscript"/>
    </w:rPr>
  </w:style>
  <w:style w:type="character" w:customStyle="1" w:styleId="UnresolvedMention5">
    <w:name w:val="Unresolved Mention5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character" w:customStyle="1" w:styleId="12">
    <w:name w:val="未解決のメンション1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character" w:customStyle="1" w:styleId="26">
    <w:name w:val="未解決のメンション2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EA7688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EA7688"/>
    <w:rPr>
      <w:rFonts w:ascii="Times New Roman" w:eastAsia="游明朝" w:hAnsi="Times New Roman" w:cs="Times New Roman"/>
      <w:noProof/>
      <w:kern w:val="0"/>
      <w:sz w:val="24"/>
      <w:szCs w:val="20"/>
      <w:lang w:bidi="my-MM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EA7688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EA7688"/>
    <w:rPr>
      <w:rFonts w:ascii="Times New Roman" w:eastAsia="游明朝" w:hAnsi="Times New Roman" w:cs="Times New Roman"/>
      <w:noProof/>
      <w:kern w:val="0"/>
      <w:sz w:val="24"/>
      <w:szCs w:val="20"/>
      <w:lang w:bidi="my-MM"/>
      <w14:ligatures w14:val="none"/>
    </w:rPr>
  </w:style>
  <w:style w:type="character" w:customStyle="1" w:styleId="32">
    <w:name w:val="未解決のメンション3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character" w:styleId="aff6">
    <w:name w:val="Unresolved Mention"/>
    <w:basedOn w:val="a0"/>
    <w:uiPriority w:val="99"/>
    <w:semiHidden/>
    <w:unhideWhenUsed/>
    <w:rsid w:val="00EA76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1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6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7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6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6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8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9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6</Words>
  <Characters>2657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o Yamamoto</dc:creator>
  <cp:keywords/>
  <dc:description/>
  <cp:lastModifiedBy>YAMAMOTO Eiko</cp:lastModifiedBy>
  <cp:revision>4</cp:revision>
  <cp:lastPrinted>2024-08-19T04:29:00Z</cp:lastPrinted>
  <dcterms:created xsi:type="dcterms:W3CDTF">2024-09-24T03:12:00Z</dcterms:created>
  <dcterms:modified xsi:type="dcterms:W3CDTF">2024-09-24T03:14:00Z</dcterms:modified>
</cp:coreProperties>
</file>